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56B595" w14:textId="59AFF527" w:rsidR="00EA2DB6" w:rsidRDefault="004F58C8" w:rsidP="00EA2DB6">
      <w:pPr>
        <w:pStyle w:val="Tabell"/>
        <w:rPr>
          <w:b/>
          <w:bCs w:val="0"/>
        </w:rPr>
      </w:pPr>
      <w:r>
        <w:rPr>
          <w:b/>
          <w:bCs w:val="0"/>
        </w:rPr>
        <w:t>Additional</w:t>
      </w:r>
      <w:r w:rsidR="00EA2DB6">
        <w:rPr>
          <w:b/>
          <w:bCs w:val="0"/>
        </w:rPr>
        <w:t xml:space="preserve"> material to: Ruud T, </w:t>
      </w:r>
      <w:r w:rsidR="00EA2DB6" w:rsidRPr="0062600B">
        <w:rPr>
          <w:b/>
          <w:bCs w:val="0"/>
        </w:rPr>
        <w:t>Selle</w:t>
      </w:r>
      <w:r w:rsidR="00EA2DB6">
        <w:rPr>
          <w:b/>
          <w:bCs w:val="0"/>
        </w:rPr>
        <w:t xml:space="preserve"> ML</w:t>
      </w:r>
      <w:r w:rsidR="00EA2DB6" w:rsidRPr="0062600B">
        <w:rPr>
          <w:b/>
          <w:bCs w:val="0"/>
        </w:rPr>
        <w:t>, Clausen</w:t>
      </w:r>
      <w:r w:rsidR="00EA2DB6">
        <w:rPr>
          <w:b/>
          <w:bCs w:val="0"/>
        </w:rPr>
        <w:t xml:space="preserve"> H</w:t>
      </w:r>
      <w:r w:rsidR="00EA2DB6" w:rsidRPr="0062600B">
        <w:rPr>
          <w:b/>
          <w:bCs w:val="0"/>
        </w:rPr>
        <w:t>, Heiervang</w:t>
      </w:r>
      <w:r w:rsidR="00EA2DB6">
        <w:rPr>
          <w:b/>
          <w:bCs w:val="0"/>
        </w:rPr>
        <w:t xml:space="preserve"> K</w:t>
      </w:r>
      <w:r w:rsidR="00EA2DB6" w:rsidRPr="0062600B">
        <w:rPr>
          <w:b/>
          <w:bCs w:val="0"/>
        </w:rPr>
        <w:t>, Odden</w:t>
      </w:r>
      <w:r w:rsidR="00EA2DB6">
        <w:rPr>
          <w:b/>
          <w:bCs w:val="0"/>
        </w:rPr>
        <w:t xml:space="preserve"> S</w:t>
      </w:r>
      <w:r w:rsidR="00EA2DB6" w:rsidRPr="0062600B">
        <w:rPr>
          <w:b/>
          <w:bCs w:val="0"/>
        </w:rPr>
        <w:t>, Stuen</w:t>
      </w:r>
      <w:r w:rsidR="00EA2DB6">
        <w:rPr>
          <w:b/>
          <w:bCs w:val="0"/>
        </w:rPr>
        <w:t xml:space="preserve"> HK</w:t>
      </w:r>
      <w:r w:rsidR="00EA2DB6" w:rsidRPr="0062600B">
        <w:rPr>
          <w:b/>
          <w:bCs w:val="0"/>
        </w:rPr>
        <w:t>, Landheim</w:t>
      </w:r>
      <w:r w:rsidR="00EA2DB6">
        <w:rPr>
          <w:b/>
          <w:bCs w:val="0"/>
        </w:rPr>
        <w:t xml:space="preserve"> A. </w:t>
      </w:r>
      <w:r w:rsidR="00EA2DB6" w:rsidRPr="0062600B">
        <w:rPr>
          <w:b/>
          <w:bCs w:val="0"/>
        </w:rPr>
        <w:t>Clinical outcome</w:t>
      </w:r>
      <w:r>
        <w:rPr>
          <w:b/>
          <w:bCs w:val="0"/>
        </w:rPr>
        <w:t>s</w:t>
      </w:r>
      <w:r w:rsidR="00EA2DB6" w:rsidRPr="0062600B">
        <w:rPr>
          <w:b/>
          <w:bCs w:val="0"/>
        </w:rPr>
        <w:t xml:space="preserve"> and outcome predictors of two</w:t>
      </w:r>
      <w:r>
        <w:rPr>
          <w:b/>
          <w:bCs w:val="0"/>
        </w:rPr>
        <w:t>-</w:t>
      </w:r>
      <w:r w:rsidR="00EA2DB6" w:rsidRPr="0062600B">
        <w:rPr>
          <w:b/>
          <w:bCs w:val="0"/>
        </w:rPr>
        <w:t xml:space="preserve">year assertive </w:t>
      </w:r>
      <w:r>
        <w:rPr>
          <w:b/>
          <w:bCs w:val="0"/>
        </w:rPr>
        <w:t xml:space="preserve">community </w:t>
      </w:r>
      <w:r w:rsidR="00EA2DB6" w:rsidRPr="0062600B">
        <w:rPr>
          <w:b/>
          <w:bCs w:val="0"/>
        </w:rPr>
        <w:t>treatment in Norwa</w:t>
      </w:r>
      <w:r>
        <w:rPr>
          <w:b/>
          <w:bCs w:val="0"/>
        </w:rPr>
        <w:t>y</w:t>
      </w:r>
      <w:r w:rsidR="00EA2DB6" w:rsidRPr="0062600B">
        <w:rPr>
          <w:b/>
          <w:bCs w:val="0"/>
        </w:rPr>
        <w:t>. A</w:t>
      </w:r>
      <w:r>
        <w:rPr>
          <w:b/>
          <w:bCs w:val="0"/>
        </w:rPr>
        <w:t>n explorative</w:t>
      </w:r>
      <w:r w:rsidR="00EA2DB6" w:rsidRPr="0062600B">
        <w:rPr>
          <w:b/>
          <w:bCs w:val="0"/>
        </w:rPr>
        <w:t xml:space="preserve"> prospective pre-post study</w:t>
      </w:r>
      <w:r w:rsidR="00EA2DB6">
        <w:rPr>
          <w:b/>
          <w:bCs w:val="0"/>
        </w:rPr>
        <w:t>. BMC Psychiatry (2024)</w:t>
      </w:r>
    </w:p>
    <w:p w14:paraId="47BEEB53" w14:textId="77777777" w:rsidR="00EA2DB6" w:rsidRDefault="00EA2DB6" w:rsidP="0062600B">
      <w:pPr>
        <w:pStyle w:val="Tabell"/>
        <w:spacing w:after="120"/>
        <w:rPr>
          <w:b/>
          <w:bCs w:val="0"/>
        </w:rPr>
      </w:pPr>
    </w:p>
    <w:p w14:paraId="72DE95B4" w14:textId="1DE07A42" w:rsidR="003C71AD" w:rsidRDefault="00022DA6" w:rsidP="0062600B">
      <w:pPr>
        <w:pStyle w:val="Tabell"/>
        <w:spacing w:after="120"/>
        <w:rPr>
          <w:b/>
          <w:bCs w:val="0"/>
        </w:rPr>
      </w:pPr>
      <w:r w:rsidRPr="00F3449E">
        <w:rPr>
          <w:b/>
          <w:bCs w:val="0"/>
        </w:rPr>
        <w:t xml:space="preserve">Table </w:t>
      </w:r>
      <w:r w:rsidR="003F7FBD" w:rsidRPr="00F3449E">
        <w:rPr>
          <w:b/>
          <w:bCs w:val="0"/>
        </w:rPr>
        <w:t>A</w:t>
      </w:r>
      <w:r w:rsidRPr="00F3449E">
        <w:rPr>
          <w:b/>
          <w:bCs w:val="0"/>
        </w:rPr>
        <w:t>: Estimated regression coefficien</w:t>
      </w:r>
      <w:r w:rsidR="001674F7" w:rsidRPr="00F3449E">
        <w:rPr>
          <w:b/>
          <w:bCs w:val="0"/>
        </w:rPr>
        <w:t>ts</w:t>
      </w:r>
      <w:r w:rsidR="00F3449E">
        <w:rPr>
          <w:b/>
          <w:bCs w:val="0"/>
        </w:rPr>
        <w:t xml:space="preserve"> with 95% confidence intervals</w:t>
      </w:r>
      <w:r w:rsidR="001674F7" w:rsidRPr="00F3449E">
        <w:rPr>
          <w:b/>
          <w:bCs w:val="0"/>
        </w:rPr>
        <w:t>, p-values an</w:t>
      </w:r>
      <w:r w:rsidRPr="00F3449E">
        <w:rPr>
          <w:b/>
          <w:bCs w:val="0"/>
        </w:rPr>
        <w:t xml:space="preserve">d effect sizes for the predictors of change in </w:t>
      </w:r>
      <w:r w:rsidR="00F3449E">
        <w:rPr>
          <w:b/>
          <w:bCs w:val="0"/>
        </w:rPr>
        <w:t xml:space="preserve">primary outcomes </w:t>
      </w:r>
      <w:r w:rsidRPr="00F3449E">
        <w:rPr>
          <w:b/>
          <w:bCs w:val="0"/>
        </w:rPr>
        <w:t>BPRS</w:t>
      </w:r>
      <w:r w:rsidR="00F3449E">
        <w:rPr>
          <w:b/>
          <w:bCs w:val="0"/>
        </w:rPr>
        <w:t xml:space="preserve"> and subscales</w:t>
      </w:r>
      <w:r w:rsidRPr="00F3449E">
        <w:rPr>
          <w:b/>
          <w:bCs w:val="0"/>
        </w:rPr>
        <w:t xml:space="preserve"> from 0 to 24 months</w:t>
      </w:r>
      <w:r w:rsidR="00CF4204" w:rsidRPr="00F3449E">
        <w:rPr>
          <w:b/>
          <w:bCs w:val="0"/>
        </w:rPr>
        <w:t>, N = 128</w:t>
      </w:r>
      <w:r w:rsidRPr="00F3449E">
        <w:rPr>
          <w:b/>
          <w:bCs w:val="0"/>
        </w:rPr>
        <w:t>.</w:t>
      </w:r>
      <w:r w:rsidR="005D170A" w:rsidRPr="00F3449E">
        <w:rPr>
          <w:b/>
          <w:bCs w:val="0"/>
        </w:rPr>
        <w:t xml:space="preserve"> 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836"/>
        <w:gridCol w:w="1417"/>
        <w:gridCol w:w="1843"/>
      </w:tblGrid>
      <w:tr w:rsidR="003F7FBD" w:rsidRPr="005D170A" w14:paraId="2EE695B8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602211F9" w14:textId="77777777" w:rsidR="003F7FBD" w:rsidRPr="005D170A" w:rsidRDefault="003F7FBD" w:rsidP="00F3449E">
            <w:pPr>
              <w:pStyle w:val="Tabell"/>
              <w:rPr>
                <w:b/>
              </w:rPr>
            </w:pPr>
            <w:r w:rsidRPr="005D170A">
              <w:rPr>
                <w:b/>
              </w:rPr>
              <w:t>Regression coefficient</w:t>
            </w:r>
          </w:p>
        </w:tc>
        <w:tc>
          <w:tcPr>
            <w:tcW w:w="2836" w:type="dxa"/>
            <w:tcMar>
              <w:left w:w="57" w:type="dxa"/>
              <w:right w:w="57" w:type="dxa"/>
            </w:tcMar>
          </w:tcPr>
          <w:p w14:paraId="161879C4" w14:textId="77777777" w:rsidR="003F7FBD" w:rsidRPr="005D170A" w:rsidRDefault="003F7FBD" w:rsidP="00F3449E">
            <w:pPr>
              <w:pStyle w:val="Tabell"/>
              <w:rPr>
                <w:b/>
              </w:rPr>
            </w:pPr>
            <w:r w:rsidRPr="005D170A">
              <w:rPr>
                <w:b/>
              </w:rPr>
              <w:t>Estimate (95% CI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40414CB" w14:textId="77777777" w:rsidR="003F7FBD" w:rsidRPr="005D170A" w:rsidRDefault="003F7FBD" w:rsidP="00F3449E">
            <w:pPr>
              <w:pStyle w:val="Tabell"/>
              <w:rPr>
                <w:b/>
              </w:rPr>
            </w:pPr>
            <w:r w:rsidRPr="005D170A">
              <w:rPr>
                <w:b/>
              </w:rPr>
              <w:t>p value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6B9E7940" w14:textId="77777777" w:rsidR="003F7FBD" w:rsidRPr="005D170A" w:rsidRDefault="003F7FBD" w:rsidP="00F3449E">
            <w:pPr>
              <w:pStyle w:val="Tabell"/>
              <w:rPr>
                <w:b/>
              </w:rPr>
            </w:pPr>
            <w:r w:rsidRPr="005D170A">
              <w:rPr>
                <w:b/>
              </w:rPr>
              <w:t>Effect size</w:t>
            </w:r>
          </w:p>
        </w:tc>
      </w:tr>
      <w:tr w:rsidR="003F7FBD" w:rsidRPr="005D170A" w14:paraId="242C7C0A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5F0A8357" w14:textId="77777777" w:rsidR="003F7FBD" w:rsidRPr="005D170A" w:rsidRDefault="003F7FBD" w:rsidP="00F3449E">
            <w:pPr>
              <w:pStyle w:val="Tabell"/>
            </w:pPr>
          </w:p>
        </w:tc>
        <w:tc>
          <w:tcPr>
            <w:tcW w:w="6096" w:type="dxa"/>
            <w:gridSpan w:val="3"/>
            <w:tcMar>
              <w:left w:w="57" w:type="dxa"/>
              <w:right w:w="57" w:type="dxa"/>
            </w:tcMar>
          </w:tcPr>
          <w:p w14:paraId="315D9618" w14:textId="12D44FE3" w:rsidR="003F7FBD" w:rsidRPr="005D170A" w:rsidRDefault="003F7FBD" w:rsidP="00F3449E">
            <w:pPr>
              <w:pStyle w:val="Tabell"/>
            </w:pPr>
            <w:r w:rsidRPr="005D170A">
              <w:rPr>
                <w:b/>
              </w:rPr>
              <w:t>BPRS, full model</w:t>
            </w:r>
            <w:r w:rsidRPr="005D170A">
              <w:t xml:space="preserve">, </w:t>
            </w:r>
            <w:r w:rsidR="002C0DF4">
              <w:t>R</w:t>
            </w:r>
            <w:r w:rsidR="002C0DF4" w:rsidRPr="002C0DF4">
              <w:rPr>
                <w:vertAlign w:val="superscript"/>
              </w:rPr>
              <w:t>2</w:t>
            </w:r>
            <w:r w:rsidRPr="005D170A">
              <w:t xml:space="preserve">  = 0.20</w:t>
            </w:r>
          </w:p>
        </w:tc>
      </w:tr>
      <w:tr w:rsidR="003F7FBD" w:rsidRPr="005D170A" w14:paraId="200D1E73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599F4ACC" w14:textId="77777777" w:rsidR="003F7FBD" w:rsidRPr="005D170A" w:rsidRDefault="003F7FBD" w:rsidP="00F3449E">
            <w:pPr>
              <w:pStyle w:val="Tabell"/>
            </w:pPr>
            <w:r w:rsidRPr="005D170A">
              <w:t>Intercept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F0552AB" w14:textId="77777777" w:rsidR="003F7FBD" w:rsidRPr="005D170A" w:rsidRDefault="003F7FBD" w:rsidP="00F3449E">
            <w:pPr>
              <w:pStyle w:val="Tabell"/>
            </w:pPr>
            <w:r w:rsidRPr="005D170A">
              <w:t>1.043 (-1.724, 3.809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A414CCE" w14:textId="77777777" w:rsidR="003F7FBD" w:rsidRPr="005D170A" w:rsidRDefault="003F7FBD" w:rsidP="00F3449E">
            <w:pPr>
              <w:pStyle w:val="Tabell"/>
            </w:pPr>
            <w:r w:rsidRPr="005D170A">
              <w:t>0.46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62C36C7" w14:textId="77777777" w:rsidR="003F7FBD" w:rsidRPr="005D170A" w:rsidRDefault="003F7FBD" w:rsidP="00F3449E">
            <w:pPr>
              <w:pStyle w:val="Tabell"/>
            </w:pPr>
            <w:r w:rsidRPr="005D170A">
              <w:t>0.171</w:t>
            </w:r>
          </w:p>
        </w:tc>
      </w:tr>
      <w:tr w:rsidR="003F7FBD" w:rsidRPr="005D170A" w14:paraId="2DA2D447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3255F147" w14:textId="53AD5B11" w:rsidR="003F7FBD" w:rsidRPr="005D170A" w:rsidRDefault="00462606" w:rsidP="00F3449E">
            <w:pPr>
              <w:pStyle w:val="Tabell"/>
            </w:pPr>
            <w:r>
              <w:t>Sex</w:t>
            </w:r>
            <w:r w:rsidRPr="004F2E1D">
              <w:t xml:space="preserve"> </w:t>
            </w:r>
            <w:r w:rsidR="003F7FBD" w:rsidRPr="005D170A">
              <w:t>(female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615FFEB" w14:textId="77777777" w:rsidR="003F7FBD" w:rsidRPr="005D170A" w:rsidRDefault="003F7FBD" w:rsidP="00F3449E">
            <w:pPr>
              <w:pStyle w:val="Tabell"/>
            </w:pPr>
            <w:r w:rsidRPr="005D170A">
              <w:t>0.165 (-0.087, 0.417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507AD05" w14:textId="77777777" w:rsidR="003F7FBD" w:rsidRPr="005D170A" w:rsidRDefault="003F7FBD" w:rsidP="00F3449E">
            <w:pPr>
              <w:pStyle w:val="Tabell"/>
            </w:pPr>
            <w:r w:rsidRPr="005D170A">
              <w:t>0.203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28559B5" w14:textId="77777777" w:rsidR="003F7FBD" w:rsidRPr="005D170A" w:rsidRDefault="003F7FBD" w:rsidP="00F3449E">
            <w:pPr>
              <w:pStyle w:val="Tabell"/>
            </w:pPr>
            <w:r w:rsidRPr="005D170A">
              <w:t>0.229</w:t>
            </w:r>
          </w:p>
        </w:tc>
      </w:tr>
      <w:tr w:rsidR="003F7FBD" w:rsidRPr="005D170A" w14:paraId="73CCD58E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5AB66F20" w14:textId="77777777" w:rsidR="003F7FBD" w:rsidRPr="005D170A" w:rsidRDefault="003F7FBD" w:rsidP="00F3449E">
            <w:pPr>
              <w:pStyle w:val="Tabell"/>
            </w:pPr>
            <w:r w:rsidRPr="005D170A">
              <w:t>Age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3D1F578" w14:textId="77777777" w:rsidR="003F7FBD" w:rsidRPr="005D170A" w:rsidRDefault="003F7FBD" w:rsidP="00F3449E">
            <w:pPr>
              <w:pStyle w:val="Tabell"/>
            </w:pPr>
            <w:r w:rsidRPr="005D170A">
              <w:t>0.010 (-0.002, 0.02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8C2C413" w14:textId="77777777" w:rsidR="003F7FBD" w:rsidRPr="005D170A" w:rsidRDefault="003F7FBD" w:rsidP="00F3449E">
            <w:pPr>
              <w:pStyle w:val="Tabell"/>
            </w:pPr>
            <w:r w:rsidRPr="005D170A">
              <w:t>0.097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2E8F1AE" w14:textId="77777777" w:rsidR="003F7FBD" w:rsidRPr="005D170A" w:rsidRDefault="003F7FBD" w:rsidP="00F3449E">
            <w:pPr>
              <w:pStyle w:val="Tabell"/>
            </w:pPr>
            <w:r w:rsidRPr="005D170A">
              <w:t>0.153</w:t>
            </w:r>
          </w:p>
        </w:tc>
      </w:tr>
      <w:tr w:rsidR="003F7FBD" w:rsidRPr="005D170A" w14:paraId="228EE176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1429AD23" w14:textId="77777777" w:rsidR="003F7FBD" w:rsidRPr="005D170A" w:rsidRDefault="003F7FBD" w:rsidP="00F3449E">
            <w:pPr>
              <w:pStyle w:val="Tabell"/>
            </w:pPr>
            <w:r w:rsidRPr="005D170A">
              <w:t>Psychosis (yes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DE3E32C" w14:textId="77777777" w:rsidR="003F7FBD" w:rsidRPr="005D170A" w:rsidRDefault="003F7FBD" w:rsidP="00F3449E">
            <w:pPr>
              <w:pStyle w:val="Tabell"/>
            </w:pPr>
            <w:r w:rsidRPr="005D170A">
              <w:t>0.036 (-0.251, 0.323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A8EBF17" w14:textId="77777777" w:rsidR="003F7FBD" w:rsidRPr="005D170A" w:rsidRDefault="003F7FBD" w:rsidP="00F3449E">
            <w:pPr>
              <w:pStyle w:val="Tabell"/>
            </w:pPr>
            <w:r w:rsidRPr="005D170A">
              <w:t>0.806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145A05B" w14:textId="77777777" w:rsidR="003F7FBD" w:rsidRPr="005D170A" w:rsidRDefault="003F7FBD" w:rsidP="00F3449E">
            <w:pPr>
              <w:pStyle w:val="Tabell"/>
            </w:pPr>
            <w:r w:rsidRPr="005D170A">
              <w:t>0.050</w:t>
            </w:r>
          </w:p>
        </w:tc>
      </w:tr>
      <w:tr w:rsidR="003F7FBD" w:rsidRPr="005D170A" w14:paraId="3A4EDBE7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5E6C1ED1" w14:textId="77777777" w:rsidR="003F7FBD" w:rsidRPr="005D170A" w:rsidRDefault="003F7FBD" w:rsidP="00F3449E">
            <w:pPr>
              <w:pStyle w:val="Tabell"/>
            </w:pPr>
            <w:r w:rsidRPr="005D170A">
              <w:t>HEAS sum, 0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4E7258B" w14:textId="77777777" w:rsidR="003F7FBD" w:rsidRPr="005D170A" w:rsidRDefault="003F7FBD" w:rsidP="00F3449E">
            <w:pPr>
              <w:pStyle w:val="Tabell"/>
            </w:pPr>
            <w:r w:rsidRPr="005D170A">
              <w:t>-0.063 (-0.102, -0.024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2983BBB" w14:textId="77777777" w:rsidR="003F7FBD" w:rsidRPr="00213298" w:rsidRDefault="003F7FBD" w:rsidP="00F3449E">
            <w:pPr>
              <w:pStyle w:val="Tabell"/>
              <w:rPr>
                <w:b/>
                <w:bCs w:val="0"/>
              </w:rPr>
            </w:pPr>
            <w:r w:rsidRPr="00213298">
              <w:rPr>
                <w:b/>
                <w:bCs w:val="0"/>
              </w:rPr>
              <w:t>0.002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538670E" w14:textId="77777777" w:rsidR="003F7FBD" w:rsidRPr="005D170A" w:rsidRDefault="003F7FBD" w:rsidP="00F3449E">
            <w:pPr>
              <w:pStyle w:val="Tabell"/>
            </w:pPr>
            <w:r w:rsidRPr="005D170A">
              <w:t>-0.264</w:t>
            </w:r>
          </w:p>
        </w:tc>
      </w:tr>
      <w:tr w:rsidR="003F7FBD" w:rsidRPr="005D170A" w14:paraId="78C63443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7E56F7FE" w14:textId="77777777" w:rsidR="003F7FBD" w:rsidRPr="005D170A" w:rsidRDefault="003F7FBD" w:rsidP="00F3449E">
            <w:pPr>
              <w:pStyle w:val="Tabell"/>
            </w:pPr>
            <w:r w:rsidRPr="005D170A">
              <w:t>GAF F, 0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974CBA0" w14:textId="77777777" w:rsidR="003F7FBD" w:rsidRPr="005D170A" w:rsidRDefault="003F7FBD" w:rsidP="00F3449E">
            <w:pPr>
              <w:pStyle w:val="Tabell"/>
            </w:pPr>
            <w:r w:rsidRPr="005D170A">
              <w:t>0.010 (-0.006, 0.02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0B498CF" w14:textId="77777777" w:rsidR="003F7FBD" w:rsidRPr="005D170A" w:rsidRDefault="003F7FBD" w:rsidP="00F3449E">
            <w:pPr>
              <w:pStyle w:val="Tabell"/>
            </w:pPr>
            <w:r w:rsidRPr="005D170A">
              <w:t>0.225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B571550" w14:textId="77777777" w:rsidR="003F7FBD" w:rsidRPr="005D170A" w:rsidRDefault="003F7FBD" w:rsidP="00F3449E">
            <w:pPr>
              <w:pStyle w:val="Tabell"/>
            </w:pPr>
            <w:r w:rsidRPr="005D170A">
              <w:t>0.109</w:t>
            </w:r>
          </w:p>
        </w:tc>
      </w:tr>
      <w:tr w:rsidR="003F7FBD" w:rsidRPr="005D170A" w14:paraId="472B50E2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66CFEE9D" w14:textId="77777777" w:rsidR="003F7FBD" w:rsidRPr="005D170A" w:rsidRDefault="003F7FBD" w:rsidP="00F3449E">
            <w:pPr>
              <w:pStyle w:val="Tabell"/>
            </w:pPr>
            <w:r w:rsidRPr="005D170A">
              <w:t>AUDIT (above lim. = 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201FC0A" w14:textId="77777777" w:rsidR="003F7FBD" w:rsidRPr="005D170A" w:rsidRDefault="003F7FBD" w:rsidP="00F3449E">
            <w:pPr>
              <w:pStyle w:val="Tabell"/>
            </w:pPr>
            <w:r w:rsidRPr="005D170A">
              <w:t>-0.231 (-0.478, 0.016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12EE0E7" w14:textId="77777777" w:rsidR="003F7FBD" w:rsidRPr="005D170A" w:rsidRDefault="003F7FBD" w:rsidP="00F3449E">
            <w:pPr>
              <w:pStyle w:val="Tabell"/>
            </w:pPr>
            <w:r w:rsidRPr="005D170A">
              <w:t>0.06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E76CC84" w14:textId="77777777" w:rsidR="003F7FBD" w:rsidRPr="005D170A" w:rsidRDefault="003F7FBD" w:rsidP="00F3449E">
            <w:pPr>
              <w:pStyle w:val="Tabell"/>
            </w:pPr>
            <w:r w:rsidRPr="005D170A">
              <w:t>-0.321</w:t>
            </w:r>
          </w:p>
        </w:tc>
      </w:tr>
      <w:tr w:rsidR="003F7FBD" w:rsidRPr="005D170A" w14:paraId="3ECA7EF4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63CAB761" w14:textId="77777777" w:rsidR="003F7FBD" w:rsidRPr="005D170A" w:rsidRDefault="003F7FBD" w:rsidP="00F3449E">
            <w:pPr>
              <w:pStyle w:val="Tabell"/>
            </w:pPr>
            <w:r w:rsidRPr="005D170A">
              <w:t>DUDIT (above lim. = 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2E9F6CD" w14:textId="77777777" w:rsidR="003F7FBD" w:rsidRPr="005D170A" w:rsidRDefault="003F7FBD" w:rsidP="00F3449E">
            <w:pPr>
              <w:pStyle w:val="Tabell"/>
            </w:pPr>
            <w:r w:rsidRPr="005D170A">
              <w:t>-0.09</w:t>
            </w:r>
            <w:r>
              <w:t>0</w:t>
            </w:r>
            <w:r w:rsidRPr="005D170A">
              <w:t xml:space="preserve"> (-0.345, 0.164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4AE0C43" w14:textId="77777777" w:rsidR="003F7FBD" w:rsidRPr="005D170A" w:rsidRDefault="003F7FBD" w:rsidP="00F3449E">
            <w:pPr>
              <w:pStyle w:val="Tabell"/>
            </w:pPr>
            <w:r w:rsidRPr="005D170A">
              <w:t>0.487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4192E7E" w14:textId="77777777" w:rsidR="003F7FBD" w:rsidRPr="005D170A" w:rsidRDefault="003F7FBD" w:rsidP="00F3449E">
            <w:pPr>
              <w:pStyle w:val="Tabell"/>
            </w:pPr>
            <w:r w:rsidRPr="005D170A">
              <w:t>-0.125</w:t>
            </w:r>
          </w:p>
        </w:tc>
      </w:tr>
      <w:tr w:rsidR="003F7FBD" w:rsidRPr="005D170A" w14:paraId="0EB8C78C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79751A13" w14:textId="4540397A" w:rsidR="003F7FBD" w:rsidRPr="005D170A" w:rsidRDefault="00026B92" w:rsidP="00F3449E">
            <w:pPr>
              <w:pStyle w:val="Tabell"/>
            </w:pPr>
            <w:r>
              <w:t>CTO</w:t>
            </w:r>
            <w:r w:rsidR="003F7FBD" w:rsidRPr="005D170A">
              <w:t xml:space="preserve"> (yes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C763707" w14:textId="77777777" w:rsidR="003F7FBD" w:rsidRPr="005D170A" w:rsidRDefault="003F7FBD" w:rsidP="00F3449E">
            <w:pPr>
              <w:pStyle w:val="Tabell"/>
            </w:pPr>
            <w:r w:rsidRPr="005D170A">
              <w:t>0.037 (-0.224, 0.298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E29BF36" w14:textId="77777777" w:rsidR="003F7FBD" w:rsidRPr="005D170A" w:rsidRDefault="003F7FBD" w:rsidP="00F3449E">
            <w:pPr>
              <w:pStyle w:val="Tabell"/>
            </w:pPr>
            <w:r w:rsidRPr="005D170A">
              <w:t>0.782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2997940" w14:textId="77777777" w:rsidR="003F7FBD" w:rsidRPr="005D170A" w:rsidRDefault="003F7FBD" w:rsidP="00F3449E">
            <w:pPr>
              <w:pStyle w:val="Tabell"/>
            </w:pPr>
            <w:r w:rsidRPr="005D170A">
              <w:t>0.051</w:t>
            </w:r>
          </w:p>
        </w:tc>
      </w:tr>
      <w:tr w:rsidR="003F7FBD" w:rsidRPr="005D170A" w14:paraId="3F400E9F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61CBF267" w14:textId="5C928EB4" w:rsidR="003F7FBD" w:rsidRPr="005D170A" w:rsidRDefault="00462606" w:rsidP="00F3449E">
            <w:pPr>
              <w:pStyle w:val="Tabell"/>
            </w:pPr>
            <w:r>
              <w:t>Inpatient days previous 2 year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81F45E0" w14:textId="77777777" w:rsidR="003F7FBD" w:rsidRPr="005D170A" w:rsidRDefault="003F7FBD" w:rsidP="00F3449E">
            <w:pPr>
              <w:pStyle w:val="Tabell"/>
            </w:pPr>
            <w:r w:rsidRPr="005D170A">
              <w:t>-0.001 (-0.001, 2e-04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2C88C7A" w14:textId="77777777" w:rsidR="003F7FBD" w:rsidRPr="005D170A" w:rsidRDefault="003F7FBD" w:rsidP="00F3449E">
            <w:pPr>
              <w:pStyle w:val="Tabell"/>
            </w:pPr>
            <w:r w:rsidRPr="005D170A">
              <w:t>0.14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2C1DF97" w14:textId="77777777" w:rsidR="003F7FBD" w:rsidRPr="005D170A" w:rsidRDefault="003F7FBD" w:rsidP="00F3449E">
            <w:pPr>
              <w:pStyle w:val="Tabell"/>
            </w:pPr>
            <w:r w:rsidRPr="005D170A">
              <w:t>-0.025</w:t>
            </w:r>
          </w:p>
        </w:tc>
      </w:tr>
      <w:tr w:rsidR="003F7FBD" w:rsidRPr="005D170A" w14:paraId="6BB26ABA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177DBB23" w14:textId="75536B9D" w:rsidR="003F7FBD" w:rsidRPr="005D170A" w:rsidRDefault="00462606" w:rsidP="00F3449E">
            <w:pPr>
              <w:pStyle w:val="Tabell"/>
            </w:pPr>
            <w:r>
              <w:t>Number of session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D80EB3B" w14:textId="77777777" w:rsidR="003F7FBD" w:rsidRPr="005D170A" w:rsidRDefault="003F7FBD" w:rsidP="00F3449E">
            <w:pPr>
              <w:pStyle w:val="Tabell"/>
            </w:pPr>
            <w:r w:rsidRPr="005D170A">
              <w:t>-3e-05 (-0.001, 0.001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5CD1524" w14:textId="77777777" w:rsidR="003F7FBD" w:rsidRPr="005D170A" w:rsidRDefault="003F7FBD" w:rsidP="00F3449E">
            <w:pPr>
              <w:pStyle w:val="Tabell"/>
            </w:pPr>
            <w:r w:rsidRPr="005D170A">
              <w:t>0.96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7B0F6B3" w14:textId="77777777" w:rsidR="003F7FBD" w:rsidRPr="005D170A" w:rsidRDefault="003F7FBD" w:rsidP="00F3449E">
            <w:pPr>
              <w:pStyle w:val="Tabell"/>
              <w:rPr>
                <w:sz w:val="22"/>
              </w:rPr>
            </w:pPr>
            <w:r w:rsidRPr="005D170A">
              <w:rPr>
                <w:rStyle w:val="gnvwddmdl3b"/>
                <w:rFonts w:cs="Times New Roman"/>
                <w:sz w:val="22"/>
                <w:bdr w:val="none" w:sz="0" w:space="0" w:color="auto" w:frame="1"/>
              </w:rPr>
              <w:t>-0.005</w:t>
            </w:r>
          </w:p>
        </w:tc>
      </w:tr>
      <w:tr w:rsidR="003F7FBD" w:rsidRPr="005D170A" w14:paraId="68047133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36B5491F" w14:textId="217C2B30" w:rsidR="003F7FBD" w:rsidRPr="005D170A" w:rsidRDefault="00462606" w:rsidP="00F3449E">
            <w:pPr>
              <w:pStyle w:val="Tabell"/>
            </w:pPr>
            <w:r w:rsidRPr="004F2E1D">
              <w:t>Fidelity</w:t>
            </w:r>
            <w:r>
              <w:t xml:space="preserve"> at 30</w:t>
            </w:r>
            <w:r w:rsidRPr="004F2E1D">
              <w:t xml:space="preserve">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3C3054C" w14:textId="77777777" w:rsidR="003F7FBD" w:rsidRPr="005D170A" w:rsidRDefault="003F7FBD" w:rsidP="00F3449E">
            <w:pPr>
              <w:pStyle w:val="Tabell"/>
            </w:pPr>
            <w:r w:rsidRPr="005D170A">
              <w:t>-0.262 (-0.962, 0.438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BAF290C" w14:textId="77777777" w:rsidR="003F7FBD" w:rsidRPr="005D170A" w:rsidRDefault="003F7FBD" w:rsidP="00F3449E">
            <w:pPr>
              <w:pStyle w:val="Tabell"/>
            </w:pPr>
            <w:r w:rsidRPr="005D170A">
              <w:t>0.475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9C6958B" w14:textId="77777777" w:rsidR="003F7FBD" w:rsidRPr="005D170A" w:rsidRDefault="003F7FBD" w:rsidP="00F3449E">
            <w:pPr>
              <w:pStyle w:val="Tabell"/>
            </w:pPr>
            <w:r w:rsidRPr="005D170A">
              <w:t>-0.102</w:t>
            </w:r>
          </w:p>
        </w:tc>
      </w:tr>
      <w:tr w:rsidR="003F7FBD" w:rsidRPr="005D170A" w14:paraId="0C8B17D8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0D77A213" w14:textId="77777777" w:rsidR="003F7FBD" w:rsidRPr="005D170A" w:rsidRDefault="003F7FBD" w:rsidP="00F3449E">
            <w:pPr>
              <w:pStyle w:val="Tabell"/>
            </w:pPr>
            <w:r w:rsidRPr="005D170A">
              <w:t xml:space="preserve">Team level variance* 8% </w:t>
            </w:r>
          </w:p>
        </w:tc>
        <w:tc>
          <w:tcPr>
            <w:tcW w:w="2836" w:type="dxa"/>
            <w:tcMar>
              <w:left w:w="57" w:type="dxa"/>
              <w:right w:w="57" w:type="dxa"/>
            </w:tcMar>
          </w:tcPr>
          <w:p w14:paraId="41915FA3" w14:textId="77777777" w:rsidR="003F7FBD" w:rsidRPr="005D170A" w:rsidRDefault="003F7FBD" w:rsidP="00F3449E">
            <w:pPr>
              <w:pStyle w:val="Tabell"/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10EB48E" w14:textId="77777777" w:rsidR="003F7FBD" w:rsidRPr="005D170A" w:rsidRDefault="003F7FBD" w:rsidP="00F3449E">
            <w:pPr>
              <w:pStyle w:val="Tabell"/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2C3151E0" w14:textId="77777777" w:rsidR="003F7FBD" w:rsidRPr="005D170A" w:rsidRDefault="003F7FBD" w:rsidP="00F3449E">
            <w:pPr>
              <w:pStyle w:val="Tabell"/>
            </w:pPr>
          </w:p>
        </w:tc>
      </w:tr>
      <w:tr w:rsidR="0062600B" w:rsidRPr="005D170A" w14:paraId="0712F1DE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324284C0" w14:textId="77777777" w:rsidR="0062600B" w:rsidRPr="004F2E1D" w:rsidRDefault="0062600B" w:rsidP="00FC1C31">
            <w:pPr>
              <w:pStyle w:val="Tabell"/>
              <w:rPr>
                <w:b/>
              </w:rPr>
            </w:pPr>
            <w:r w:rsidRPr="004F2E1D">
              <w:rPr>
                <w:b/>
              </w:rPr>
              <w:t>Regression coefficient</w:t>
            </w:r>
          </w:p>
        </w:tc>
        <w:tc>
          <w:tcPr>
            <w:tcW w:w="2836" w:type="dxa"/>
            <w:tcMar>
              <w:left w:w="57" w:type="dxa"/>
              <w:right w:w="57" w:type="dxa"/>
            </w:tcMar>
          </w:tcPr>
          <w:p w14:paraId="3CEB8667" w14:textId="77777777" w:rsidR="0062600B" w:rsidRPr="004F2E1D" w:rsidRDefault="0062600B" w:rsidP="00FC1C31">
            <w:pPr>
              <w:pStyle w:val="Tabell"/>
              <w:rPr>
                <w:b/>
              </w:rPr>
            </w:pPr>
            <w:r w:rsidRPr="004F2E1D">
              <w:rPr>
                <w:b/>
              </w:rPr>
              <w:t>Estimate (95% CI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328FF04A" w14:textId="77777777" w:rsidR="0062600B" w:rsidRPr="004F2E1D" w:rsidRDefault="0062600B" w:rsidP="00FC1C31">
            <w:pPr>
              <w:pStyle w:val="Tabell"/>
              <w:rPr>
                <w:b/>
              </w:rPr>
            </w:pPr>
            <w:r w:rsidRPr="004F2E1D">
              <w:rPr>
                <w:b/>
              </w:rPr>
              <w:t>p value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57021CAD" w14:textId="77777777" w:rsidR="0062600B" w:rsidRPr="004F2E1D" w:rsidRDefault="0062600B" w:rsidP="00FC1C31">
            <w:pPr>
              <w:pStyle w:val="Tabell"/>
              <w:rPr>
                <w:b/>
              </w:rPr>
            </w:pPr>
            <w:r w:rsidRPr="004F2E1D">
              <w:rPr>
                <w:b/>
              </w:rPr>
              <w:t>Effect size</w:t>
            </w:r>
          </w:p>
        </w:tc>
      </w:tr>
      <w:tr w:rsidR="0062600B" w:rsidRPr="005D170A" w14:paraId="69EE06F4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7CD57D07" w14:textId="77777777" w:rsidR="0062600B" w:rsidRPr="004F2E1D" w:rsidRDefault="0062600B" w:rsidP="00FC1C31">
            <w:pPr>
              <w:pStyle w:val="Tabell"/>
            </w:pPr>
          </w:p>
        </w:tc>
        <w:tc>
          <w:tcPr>
            <w:tcW w:w="6096" w:type="dxa"/>
            <w:gridSpan w:val="3"/>
            <w:tcMar>
              <w:left w:w="57" w:type="dxa"/>
              <w:right w:w="57" w:type="dxa"/>
            </w:tcMar>
          </w:tcPr>
          <w:p w14:paraId="252A7C44" w14:textId="60428F7D" w:rsidR="0062600B" w:rsidRPr="004F2E1D" w:rsidRDefault="0062600B" w:rsidP="00FC1C31">
            <w:pPr>
              <w:pStyle w:val="Tabell"/>
            </w:pPr>
            <w:r w:rsidRPr="004F2E1D">
              <w:rPr>
                <w:b/>
              </w:rPr>
              <w:t>BPRS positive, full model</w:t>
            </w:r>
            <w:r w:rsidRPr="004F2E1D">
              <w:t xml:space="preserve">, </w:t>
            </w:r>
            <w:r w:rsidR="002C0DF4">
              <w:t>R</w:t>
            </w:r>
            <w:r w:rsidR="002C0DF4" w:rsidRPr="002C0DF4">
              <w:rPr>
                <w:vertAlign w:val="superscript"/>
              </w:rPr>
              <w:t>2</w:t>
            </w:r>
            <w:r w:rsidRPr="004F2E1D">
              <w:t xml:space="preserve">  = 0.15</w:t>
            </w:r>
          </w:p>
        </w:tc>
      </w:tr>
      <w:tr w:rsidR="0062600B" w:rsidRPr="005D170A" w14:paraId="7FFEF509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6B8DBF11" w14:textId="77777777" w:rsidR="0062600B" w:rsidRPr="004F2E1D" w:rsidRDefault="0062600B" w:rsidP="00FC1C31">
            <w:pPr>
              <w:pStyle w:val="Tabell"/>
            </w:pPr>
            <w:r w:rsidRPr="004F2E1D">
              <w:t>Intercept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37E7D5C1" w14:textId="77777777" w:rsidR="0062600B" w:rsidRPr="004F2E1D" w:rsidRDefault="0062600B" w:rsidP="00FC1C31">
            <w:pPr>
              <w:pStyle w:val="Tabell"/>
            </w:pPr>
            <w:r w:rsidRPr="004F2E1D">
              <w:t>0.309 (-4.503, 5.121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54001A37" w14:textId="77777777" w:rsidR="0062600B" w:rsidRPr="004F2E1D" w:rsidRDefault="0062600B" w:rsidP="00FC1C31">
            <w:pPr>
              <w:pStyle w:val="Tabell"/>
            </w:pPr>
            <w:r w:rsidRPr="004F2E1D">
              <w:t>0.90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22FA864D" w14:textId="77777777" w:rsidR="0062600B" w:rsidRPr="004F2E1D" w:rsidRDefault="0062600B" w:rsidP="00FC1C31">
            <w:pPr>
              <w:pStyle w:val="Tabell"/>
            </w:pPr>
            <w:r w:rsidRPr="004F2E1D">
              <w:t>0.097</w:t>
            </w:r>
          </w:p>
        </w:tc>
      </w:tr>
      <w:tr w:rsidR="0062600B" w:rsidRPr="005D170A" w14:paraId="746EE0CA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730B5BE5" w14:textId="02E2F816" w:rsidR="0062600B" w:rsidRPr="004F2E1D" w:rsidRDefault="00462606" w:rsidP="00FC1C31">
            <w:pPr>
              <w:pStyle w:val="Tabell"/>
            </w:pPr>
            <w:r>
              <w:t>Sex</w:t>
            </w:r>
            <w:r w:rsidR="0062600B" w:rsidRPr="004F2E1D">
              <w:t xml:space="preserve"> (female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15D14353" w14:textId="77777777" w:rsidR="0062600B" w:rsidRPr="004F2E1D" w:rsidRDefault="0062600B" w:rsidP="00FC1C31">
            <w:pPr>
              <w:pStyle w:val="Tabell"/>
            </w:pPr>
            <w:r w:rsidRPr="004F2E1D">
              <w:t>0.276 (-0.159, 0.71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1810869F" w14:textId="77777777" w:rsidR="0062600B" w:rsidRPr="004F2E1D" w:rsidRDefault="0062600B" w:rsidP="00FC1C31">
            <w:pPr>
              <w:pStyle w:val="Tabell"/>
            </w:pPr>
            <w:r w:rsidRPr="004F2E1D">
              <w:t>0.216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4D092F78" w14:textId="77777777" w:rsidR="0062600B" w:rsidRPr="004F2E1D" w:rsidRDefault="0062600B" w:rsidP="00FC1C31">
            <w:pPr>
              <w:pStyle w:val="Tabell"/>
            </w:pPr>
            <w:r w:rsidRPr="004F2E1D">
              <w:t>0.229</w:t>
            </w:r>
          </w:p>
        </w:tc>
      </w:tr>
      <w:tr w:rsidR="0062600B" w:rsidRPr="005D170A" w14:paraId="6C6DFF4F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5CB28930" w14:textId="77777777" w:rsidR="0062600B" w:rsidRPr="004F2E1D" w:rsidRDefault="0062600B" w:rsidP="00FC1C31">
            <w:pPr>
              <w:pStyle w:val="Tabell"/>
            </w:pPr>
            <w:r w:rsidRPr="004F2E1D">
              <w:t>Age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4845CE2E" w14:textId="77777777" w:rsidR="0062600B" w:rsidRPr="004F2E1D" w:rsidRDefault="0062600B" w:rsidP="00FC1C31">
            <w:pPr>
              <w:pStyle w:val="Tabell"/>
            </w:pPr>
            <w:r w:rsidRPr="004F2E1D">
              <w:t>0.022 (0.001, 0.043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39038916" w14:textId="77777777" w:rsidR="0062600B" w:rsidRPr="00213298" w:rsidRDefault="0062600B" w:rsidP="00FC1C31">
            <w:pPr>
              <w:pStyle w:val="Tabell"/>
              <w:rPr>
                <w:b/>
                <w:bCs w:val="0"/>
              </w:rPr>
            </w:pPr>
            <w:r w:rsidRPr="00213298">
              <w:rPr>
                <w:b/>
                <w:bCs w:val="0"/>
              </w:rPr>
              <w:t>0.040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57AEEAAE" w14:textId="77777777" w:rsidR="0062600B" w:rsidRPr="004F2E1D" w:rsidRDefault="0062600B" w:rsidP="00FC1C31">
            <w:pPr>
              <w:pStyle w:val="Tabell"/>
            </w:pPr>
            <w:r w:rsidRPr="004F2E1D">
              <w:t>0.196</w:t>
            </w:r>
          </w:p>
        </w:tc>
      </w:tr>
      <w:tr w:rsidR="0062600B" w:rsidRPr="005D170A" w14:paraId="2480D6F1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52E85B54" w14:textId="77777777" w:rsidR="0062600B" w:rsidRPr="004F2E1D" w:rsidRDefault="0062600B" w:rsidP="00FC1C31">
            <w:pPr>
              <w:pStyle w:val="Tabell"/>
            </w:pPr>
            <w:r w:rsidRPr="004F2E1D">
              <w:t>Psychosis (yes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3704996E" w14:textId="77777777" w:rsidR="0062600B" w:rsidRPr="004F2E1D" w:rsidRDefault="0062600B" w:rsidP="00FC1C31">
            <w:pPr>
              <w:pStyle w:val="Tabell"/>
            </w:pPr>
            <w:r w:rsidRPr="004F2E1D">
              <w:t>0.187 (-0.307, 0.681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467EEABA" w14:textId="77777777" w:rsidR="0062600B" w:rsidRPr="004F2E1D" w:rsidRDefault="0062600B" w:rsidP="00FC1C31">
            <w:pPr>
              <w:pStyle w:val="Tabell"/>
            </w:pPr>
            <w:r w:rsidRPr="004F2E1D">
              <w:t>0.45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0DFFAC47" w14:textId="77777777" w:rsidR="0062600B" w:rsidRPr="004F2E1D" w:rsidRDefault="0062600B" w:rsidP="00FC1C31">
            <w:pPr>
              <w:pStyle w:val="Tabell"/>
            </w:pPr>
            <w:r w:rsidRPr="004F2E1D">
              <w:t>0.156</w:t>
            </w:r>
          </w:p>
        </w:tc>
      </w:tr>
      <w:tr w:rsidR="0062600B" w:rsidRPr="005D170A" w14:paraId="19CBDA15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7DC2A966" w14:textId="77777777" w:rsidR="0062600B" w:rsidRPr="004F2E1D" w:rsidRDefault="0062600B" w:rsidP="00FC1C31">
            <w:pPr>
              <w:pStyle w:val="Tabell"/>
            </w:pPr>
            <w:r w:rsidRPr="004F2E1D">
              <w:t>HEAS sum, 0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2FE9A3B2" w14:textId="77777777" w:rsidR="0062600B" w:rsidRPr="004F2E1D" w:rsidRDefault="0062600B" w:rsidP="00FC1C31">
            <w:pPr>
              <w:pStyle w:val="Tabell"/>
            </w:pPr>
            <w:r w:rsidRPr="004F2E1D">
              <w:t>-0.058 (-0.125, 0.008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31399E09" w14:textId="77777777" w:rsidR="0062600B" w:rsidRPr="004F2E1D" w:rsidRDefault="0062600B" w:rsidP="00FC1C31">
            <w:pPr>
              <w:pStyle w:val="Tabell"/>
            </w:pPr>
            <w:r w:rsidRPr="004F2E1D">
              <w:t>0.08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0A7085DB" w14:textId="77777777" w:rsidR="0062600B" w:rsidRPr="004F2E1D" w:rsidRDefault="0062600B" w:rsidP="00FC1C31">
            <w:pPr>
              <w:pStyle w:val="Tabell"/>
            </w:pPr>
            <w:r w:rsidRPr="004F2E1D">
              <w:t>-0.147</w:t>
            </w:r>
          </w:p>
        </w:tc>
      </w:tr>
      <w:tr w:rsidR="0062600B" w:rsidRPr="005D170A" w14:paraId="78EFD448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3C7A21F5" w14:textId="77777777" w:rsidR="0062600B" w:rsidRPr="004F2E1D" w:rsidRDefault="0062600B" w:rsidP="00FC1C31">
            <w:pPr>
              <w:pStyle w:val="Tabell"/>
            </w:pPr>
            <w:r w:rsidRPr="004F2E1D">
              <w:t>GAF F, 0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34759509" w14:textId="77777777" w:rsidR="0062600B" w:rsidRPr="004F2E1D" w:rsidRDefault="0062600B" w:rsidP="00FC1C31">
            <w:pPr>
              <w:pStyle w:val="Tabell"/>
            </w:pPr>
            <w:r w:rsidRPr="004F2E1D">
              <w:t>0.019 (-0.007, 0.046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1DE35CBA" w14:textId="77777777" w:rsidR="0062600B" w:rsidRPr="004F2E1D" w:rsidRDefault="0062600B" w:rsidP="00FC1C31">
            <w:pPr>
              <w:pStyle w:val="Tabell"/>
            </w:pPr>
            <w:r w:rsidRPr="004F2E1D">
              <w:t>0.150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366918F9" w14:textId="77777777" w:rsidR="0062600B" w:rsidRPr="004F2E1D" w:rsidRDefault="0062600B" w:rsidP="00FC1C31">
            <w:pPr>
              <w:pStyle w:val="Tabell"/>
            </w:pPr>
            <w:r w:rsidRPr="004F2E1D">
              <w:t>0.134</w:t>
            </w:r>
          </w:p>
        </w:tc>
      </w:tr>
      <w:tr w:rsidR="0062600B" w:rsidRPr="005D170A" w14:paraId="39E1B610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23AFC778" w14:textId="77777777" w:rsidR="0062600B" w:rsidRPr="004F2E1D" w:rsidRDefault="0062600B" w:rsidP="00FC1C31">
            <w:pPr>
              <w:pStyle w:val="Tabell"/>
            </w:pPr>
            <w:r w:rsidRPr="004F2E1D">
              <w:t>AUDIT (above lim. = 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2983FD11" w14:textId="77777777" w:rsidR="0062600B" w:rsidRPr="004F2E1D" w:rsidRDefault="0062600B" w:rsidP="00FC1C31">
            <w:pPr>
              <w:pStyle w:val="Tabell"/>
            </w:pPr>
            <w:r w:rsidRPr="004F2E1D">
              <w:t>-0.3 (-0.725, 0.12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4790510A" w14:textId="77777777" w:rsidR="0062600B" w:rsidRPr="004F2E1D" w:rsidRDefault="0062600B" w:rsidP="00FC1C31">
            <w:pPr>
              <w:pStyle w:val="Tabell"/>
            </w:pPr>
            <w:r w:rsidRPr="004F2E1D">
              <w:t>0.170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0681BAA3" w14:textId="77777777" w:rsidR="0062600B" w:rsidRPr="004F2E1D" w:rsidRDefault="0062600B" w:rsidP="00FC1C31">
            <w:pPr>
              <w:pStyle w:val="Tabell"/>
            </w:pPr>
            <w:r w:rsidRPr="004F2E1D">
              <w:t>-0.250</w:t>
            </w:r>
          </w:p>
        </w:tc>
      </w:tr>
      <w:tr w:rsidR="0062600B" w:rsidRPr="005D170A" w14:paraId="51D021A8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23125C28" w14:textId="77777777" w:rsidR="0062600B" w:rsidRPr="004F2E1D" w:rsidRDefault="0062600B" w:rsidP="00FC1C31">
            <w:pPr>
              <w:pStyle w:val="Tabell"/>
            </w:pPr>
            <w:r w:rsidRPr="004F2E1D">
              <w:t>DUDIT (above lim. = 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126623EE" w14:textId="77777777" w:rsidR="0062600B" w:rsidRPr="004F2E1D" w:rsidRDefault="0062600B" w:rsidP="00FC1C31">
            <w:pPr>
              <w:pStyle w:val="Tabell"/>
            </w:pPr>
            <w:r w:rsidRPr="004F2E1D">
              <w:t>-0.234 (-0.671, 0.204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737D1A2E" w14:textId="77777777" w:rsidR="0062600B" w:rsidRPr="004F2E1D" w:rsidRDefault="0062600B" w:rsidP="00FC1C31">
            <w:pPr>
              <w:pStyle w:val="Tabell"/>
            </w:pPr>
            <w:r w:rsidRPr="004F2E1D">
              <w:t>0.298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216243CF" w14:textId="77777777" w:rsidR="0062600B" w:rsidRPr="004F2E1D" w:rsidRDefault="0062600B" w:rsidP="00FC1C31">
            <w:pPr>
              <w:pStyle w:val="Tabell"/>
            </w:pPr>
            <w:r w:rsidRPr="004F2E1D">
              <w:t>-0.194</w:t>
            </w:r>
          </w:p>
        </w:tc>
      </w:tr>
      <w:tr w:rsidR="0062600B" w:rsidRPr="005D170A" w14:paraId="5AF23DB6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38A8127B" w14:textId="36322668" w:rsidR="0062600B" w:rsidRPr="004F2E1D" w:rsidRDefault="00026B92" w:rsidP="00FC1C31">
            <w:pPr>
              <w:pStyle w:val="Tabell"/>
            </w:pPr>
            <w:r>
              <w:t>CTO</w:t>
            </w:r>
            <w:r w:rsidR="0062600B" w:rsidRPr="004F2E1D">
              <w:t xml:space="preserve"> (yes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22D9DA78" w14:textId="77777777" w:rsidR="0062600B" w:rsidRPr="004F2E1D" w:rsidRDefault="0062600B" w:rsidP="00FC1C31">
            <w:pPr>
              <w:pStyle w:val="Tabell"/>
            </w:pPr>
            <w:r w:rsidRPr="004F2E1D">
              <w:t>-0.075 (-0.524, 0.37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1A9EE2A5" w14:textId="77777777" w:rsidR="0062600B" w:rsidRPr="004F2E1D" w:rsidRDefault="0062600B" w:rsidP="00FC1C31">
            <w:pPr>
              <w:pStyle w:val="Tabell"/>
            </w:pPr>
            <w:r w:rsidRPr="004F2E1D">
              <w:t>0.746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5C699E7E" w14:textId="77777777" w:rsidR="0062600B" w:rsidRPr="004F2E1D" w:rsidRDefault="0062600B" w:rsidP="00FC1C31">
            <w:pPr>
              <w:pStyle w:val="Tabell"/>
            </w:pPr>
            <w:r w:rsidRPr="004F2E1D">
              <w:t>-0.062</w:t>
            </w:r>
          </w:p>
        </w:tc>
      </w:tr>
      <w:tr w:rsidR="0062600B" w:rsidRPr="005D170A" w14:paraId="23B66145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1A364536" w14:textId="1326688F" w:rsidR="0062600B" w:rsidRPr="004F2E1D" w:rsidRDefault="00462606" w:rsidP="00FC1C31">
            <w:pPr>
              <w:pStyle w:val="Tabell"/>
            </w:pPr>
            <w:r>
              <w:t>Inpatient days previous 2 years</w:t>
            </w:r>
            <w:r w:rsidRPr="004F2E1D">
              <w:t xml:space="preserve"> 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2F09F725" w14:textId="77777777" w:rsidR="0062600B" w:rsidRPr="004F2E1D" w:rsidRDefault="0062600B" w:rsidP="00FC1C31">
            <w:pPr>
              <w:pStyle w:val="Tabell"/>
            </w:pPr>
            <w:r w:rsidRPr="004F2E1D">
              <w:t>-0.001 (-0.002, 0.001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2C5B07B5" w14:textId="77777777" w:rsidR="0062600B" w:rsidRPr="004F2E1D" w:rsidRDefault="0062600B" w:rsidP="00FC1C31">
            <w:pPr>
              <w:pStyle w:val="Tabell"/>
            </w:pPr>
            <w:r w:rsidRPr="004F2E1D">
              <w:t>0.447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3B43663F" w14:textId="77777777" w:rsidR="0062600B" w:rsidRPr="004F2E1D" w:rsidRDefault="0062600B" w:rsidP="00FC1C31">
            <w:pPr>
              <w:pStyle w:val="Tabell"/>
            </w:pPr>
            <w:r w:rsidRPr="004F2E1D">
              <w:t>-0.013</w:t>
            </w:r>
          </w:p>
        </w:tc>
      </w:tr>
      <w:tr w:rsidR="0062600B" w:rsidRPr="005D170A" w14:paraId="1C503C47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26BE5A80" w14:textId="0E4B2748" w:rsidR="0062600B" w:rsidRPr="004F2E1D" w:rsidRDefault="00462606" w:rsidP="00FC1C31">
            <w:pPr>
              <w:pStyle w:val="Tabell"/>
            </w:pPr>
            <w:r>
              <w:t>Number of session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6FA2B072" w14:textId="77777777" w:rsidR="0062600B" w:rsidRPr="004F2E1D" w:rsidRDefault="0062600B" w:rsidP="00FC1C31">
            <w:pPr>
              <w:pStyle w:val="Tabell"/>
            </w:pPr>
            <w:r w:rsidRPr="004F2E1D">
              <w:t>0 (-0.002, 0.003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4F57FE59" w14:textId="77777777" w:rsidR="0062600B" w:rsidRPr="004F2E1D" w:rsidRDefault="0062600B" w:rsidP="00FC1C31">
            <w:pPr>
              <w:pStyle w:val="Tabell"/>
            </w:pPr>
            <w:r w:rsidRPr="004F2E1D">
              <w:t>0.728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7DC57CC3" w14:textId="77777777" w:rsidR="0062600B" w:rsidRPr="004F2E1D" w:rsidRDefault="0062600B" w:rsidP="00FC1C31">
            <w:pPr>
              <w:pStyle w:val="Tabell"/>
            </w:pPr>
            <w:r w:rsidRPr="004F2E1D">
              <w:t>0.035</w:t>
            </w:r>
          </w:p>
        </w:tc>
      </w:tr>
      <w:tr w:rsidR="0062600B" w:rsidRPr="005D170A" w14:paraId="355F0EE0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4D2537F3" w14:textId="1BF73966" w:rsidR="0062600B" w:rsidRPr="004F2E1D" w:rsidRDefault="00462606" w:rsidP="00FC1C31">
            <w:pPr>
              <w:pStyle w:val="Tabell"/>
            </w:pPr>
            <w:r w:rsidRPr="004F2E1D">
              <w:t>Fidelity</w:t>
            </w:r>
            <w:r>
              <w:t xml:space="preserve"> at 30</w:t>
            </w:r>
            <w:r w:rsidRPr="004F2E1D">
              <w:t xml:space="preserve">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27E03C0C" w14:textId="77777777" w:rsidR="0062600B" w:rsidRPr="004F2E1D" w:rsidRDefault="0062600B" w:rsidP="00FC1C31">
            <w:pPr>
              <w:pStyle w:val="Tabell"/>
            </w:pPr>
            <w:r w:rsidRPr="004F2E1D">
              <w:t>-0.368 (-1.589, 0.85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606C58DF" w14:textId="77777777" w:rsidR="0062600B" w:rsidRPr="004F2E1D" w:rsidRDefault="0062600B" w:rsidP="00FC1C31">
            <w:pPr>
              <w:pStyle w:val="Tabell"/>
            </w:pPr>
            <w:r w:rsidRPr="004F2E1D">
              <w:t>0.564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379A4BEA" w14:textId="77777777" w:rsidR="0062600B" w:rsidRPr="004F2E1D" w:rsidRDefault="0062600B" w:rsidP="00FC1C31">
            <w:pPr>
              <w:pStyle w:val="Tabell"/>
            </w:pPr>
            <w:r w:rsidRPr="004F2E1D">
              <w:t>-0.086</w:t>
            </w:r>
          </w:p>
        </w:tc>
      </w:tr>
      <w:tr w:rsidR="0062600B" w:rsidRPr="005D170A" w14:paraId="63E0F894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1ACA6A10" w14:textId="77777777" w:rsidR="0062600B" w:rsidRPr="004F2E1D" w:rsidRDefault="0062600B" w:rsidP="00FC1C31">
            <w:pPr>
              <w:pStyle w:val="Tabell"/>
            </w:pPr>
            <w:r w:rsidRPr="004F2E1D">
              <w:t xml:space="preserve">Team level variance* 6% </w:t>
            </w:r>
          </w:p>
        </w:tc>
        <w:tc>
          <w:tcPr>
            <w:tcW w:w="2836" w:type="dxa"/>
            <w:tcMar>
              <w:left w:w="57" w:type="dxa"/>
              <w:right w:w="57" w:type="dxa"/>
            </w:tcMar>
          </w:tcPr>
          <w:p w14:paraId="6253B49D" w14:textId="77777777" w:rsidR="0062600B" w:rsidRPr="004F2E1D" w:rsidRDefault="0062600B" w:rsidP="00FC1C31">
            <w:pPr>
              <w:pStyle w:val="Tabell"/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044CBD8" w14:textId="77777777" w:rsidR="0062600B" w:rsidRPr="004F2E1D" w:rsidRDefault="0062600B" w:rsidP="00FC1C31">
            <w:pPr>
              <w:pStyle w:val="Tabell"/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2A4CEB05" w14:textId="77777777" w:rsidR="0062600B" w:rsidRPr="004F2E1D" w:rsidRDefault="0062600B" w:rsidP="00FC1C31">
            <w:pPr>
              <w:pStyle w:val="Tabell"/>
            </w:pPr>
          </w:p>
        </w:tc>
      </w:tr>
      <w:tr w:rsidR="0062600B" w:rsidRPr="005D170A" w14:paraId="5B0106AD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48AD36D5" w14:textId="77777777" w:rsidR="0062600B" w:rsidRPr="004F2E1D" w:rsidRDefault="0062600B" w:rsidP="00FC1C31">
            <w:pPr>
              <w:pStyle w:val="Tabell"/>
            </w:pPr>
          </w:p>
        </w:tc>
        <w:tc>
          <w:tcPr>
            <w:tcW w:w="6096" w:type="dxa"/>
            <w:gridSpan w:val="3"/>
            <w:tcMar>
              <w:left w:w="57" w:type="dxa"/>
              <w:right w:w="57" w:type="dxa"/>
            </w:tcMar>
          </w:tcPr>
          <w:p w14:paraId="381D66E4" w14:textId="11B60C11" w:rsidR="0062600B" w:rsidRPr="004F2E1D" w:rsidRDefault="0062600B" w:rsidP="00FC1C31">
            <w:pPr>
              <w:pStyle w:val="Tabell"/>
            </w:pPr>
            <w:r w:rsidRPr="004F2E1D">
              <w:rPr>
                <w:b/>
              </w:rPr>
              <w:t>BPRS negative, full model</w:t>
            </w:r>
            <w:r w:rsidRPr="004F2E1D">
              <w:t xml:space="preserve">, </w:t>
            </w:r>
            <w:r w:rsidR="002C0DF4">
              <w:t>R</w:t>
            </w:r>
            <w:r w:rsidR="002C0DF4" w:rsidRPr="002C0DF4">
              <w:rPr>
                <w:vertAlign w:val="superscript"/>
              </w:rPr>
              <w:t>2</w:t>
            </w:r>
            <w:r w:rsidRPr="004F2E1D">
              <w:t xml:space="preserve"> = 0.21</w:t>
            </w:r>
          </w:p>
        </w:tc>
      </w:tr>
      <w:tr w:rsidR="0062600B" w:rsidRPr="005D170A" w14:paraId="42600048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516A107C" w14:textId="77777777" w:rsidR="0062600B" w:rsidRPr="004F2E1D" w:rsidRDefault="0062600B" w:rsidP="00FC1C31">
            <w:pPr>
              <w:pStyle w:val="Tabell"/>
            </w:pPr>
            <w:r w:rsidRPr="004F2E1D">
              <w:t>Intercept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6D0745A1" w14:textId="77777777" w:rsidR="0062600B" w:rsidRPr="004F2E1D" w:rsidRDefault="0062600B" w:rsidP="00FC1C31">
            <w:pPr>
              <w:pStyle w:val="Tabell"/>
            </w:pPr>
            <w:r w:rsidRPr="004F2E1D">
              <w:t>5.354 (2.049, 8.659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4B07107F" w14:textId="77777777" w:rsidR="0062600B" w:rsidRPr="004F2E1D" w:rsidRDefault="0062600B" w:rsidP="00FC1C31">
            <w:pPr>
              <w:pStyle w:val="Tabell"/>
            </w:pPr>
            <w:r w:rsidRPr="004F2E1D">
              <w:t>0.002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6910BE43" w14:textId="77777777" w:rsidR="0062600B" w:rsidRPr="004F2E1D" w:rsidRDefault="0062600B" w:rsidP="00FC1C31">
            <w:pPr>
              <w:pStyle w:val="Tabell"/>
            </w:pPr>
            <w:r w:rsidRPr="004F2E1D">
              <w:t>0.275</w:t>
            </w:r>
          </w:p>
        </w:tc>
      </w:tr>
      <w:tr w:rsidR="0062600B" w:rsidRPr="005D170A" w14:paraId="073F82DD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77F7B23B" w14:textId="024F7E42" w:rsidR="0062600B" w:rsidRPr="004F2E1D" w:rsidRDefault="00462606" w:rsidP="00FC1C31">
            <w:pPr>
              <w:pStyle w:val="Tabell"/>
            </w:pPr>
            <w:r>
              <w:t>Sex</w:t>
            </w:r>
            <w:r w:rsidR="0062600B" w:rsidRPr="004F2E1D">
              <w:t xml:space="preserve"> (female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747D66BC" w14:textId="77777777" w:rsidR="0062600B" w:rsidRPr="004F2E1D" w:rsidRDefault="0062600B" w:rsidP="00FC1C31">
            <w:pPr>
              <w:pStyle w:val="Tabell"/>
            </w:pPr>
            <w:r w:rsidRPr="004F2E1D">
              <w:t>0.139 (-0.257, 0.53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09DB2A51" w14:textId="77777777" w:rsidR="0062600B" w:rsidRPr="004F2E1D" w:rsidRDefault="0062600B" w:rsidP="00FC1C31">
            <w:pPr>
              <w:pStyle w:val="Tabell"/>
            </w:pPr>
            <w:r w:rsidRPr="004F2E1D">
              <w:t>0.49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37F32E2F" w14:textId="77777777" w:rsidR="0062600B" w:rsidRPr="004F2E1D" w:rsidRDefault="0062600B" w:rsidP="00FC1C31">
            <w:pPr>
              <w:pStyle w:val="Tabell"/>
            </w:pPr>
            <w:r w:rsidRPr="004F2E1D">
              <w:t>0.126</w:t>
            </w:r>
          </w:p>
        </w:tc>
      </w:tr>
      <w:tr w:rsidR="0062600B" w:rsidRPr="005D170A" w14:paraId="35D452AC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2A8C1E32" w14:textId="77777777" w:rsidR="0062600B" w:rsidRPr="004F2E1D" w:rsidRDefault="0062600B" w:rsidP="00FC1C31">
            <w:pPr>
              <w:pStyle w:val="Tabell"/>
            </w:pPr>
            <w:r w:rsidRPr="004F2E1D">
              <w:t>Age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5C6F29B2" w14:textId="77777777" w:rsidR="0062600B" w:rsidRPr="004F2E1D" w:rsidRDefault="0062600B" w:rsidP="00FC1C31">
            <w:pPr>
              <w:pStyle w:val="Tabell"/>
            </w:pPr>
            <w:r w:rsidRPr="004F2E1D">
              <w:t>-0.007 (-0.027, 0.013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2F9F8115" w14:textId="77777777" w:rsidR="0062600B" w:rsidRPr="004F2E1D" w:rsidRDefault="0062600B" w:rsidP="00FC1C31">
            <w:pPr>
              <w:pStyle w:val="Tabell"/>
            </w:pPr>
            <w:r w:rsidRPr="004F2E1D">
              <w:t>0.473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1527E04B" w14:textId="77777777" w:rsidR="0062600B" w:rsidRPr="004F2E1D" w:rsidRDefault="0062600B" w:rsidP="00FC1C31">
            <w:pPr>
              <w:pStyle w:val="Tabell"/>
            </w:pPr>
            <w:r w:rsidRPr="004F2E1D">
              <w:t>-0.069</w:t>
            </w:r>
          </w:p>
        </w:tc>
      </w:tr>
      <w:tr w:rsidR="0062600B" w:rsidRPr="005D170A" w14:paraId="4F5357D7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2D745785" w14:textId="77777777" w:rsidR="0062600B" w:rsidRPr="004F2E1D" w:rsidRDefault="0062600B" w:rsidP="00FC1C31">
            <w:pPr>
              <w:pStyle w:val="Tabell"/>
            </w:pPr>
            <w:r w:rsidRPr="004F2E1D">
              <w:t>Psychosis (yes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634E4448" w14:textId="77777777" w:rsidR="0062600B" w:rsidRPr="004F2E1D" w:rsidRDefault="0062600B" w:rsidP="00FC1C31">
            <w:pPr>
              <w:pStyle w:val="Tabell"/>
            </w:pPr>
            <w:r w:rsidRPr="004F2E1D">
              <w:t>-0.227 (-0.690, 0.236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4C9E7C7C" w14:textId="77777777" w:rsidR="0062600B" w:rsidRPr="004F2E1D" w:rsidRDefault="0062600B" w:rsidP="00FC1C31">
            <w:pPr>
              <w:pStyle w:val="Tabell"/>
            </w:pPr>
            <w:r w:rsidRPr="004F2E1D">
              <w:t>0.33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771A8453" w14:textId="77777777" w:rsidR="0062600B" w:rsidRPr="004F2E1D" w:rsidRDefault="0062600B" w:rsidP="00FC1C31">
            <w:pPr>
              <w:pStyle w:val="Tabell"/>
            </w:pPr>
            <w:r w:rsidRPr="004F2E1D">
              <w:t>-0.205</w:t>
            </w:r>
          </w:p>
        </w:tc>
      </w:tr>
      <w:tr w:rsidR="0062600B" w:rsidRPr="005D170A" w14:paraId="21670BE1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4B5DBE54" w14:textId="77777777" w:rsidR="0062600B" w:rsidRPr="004F2E1D" w:rsidRDefault="0062600B" w:rsidP="00FC1C31">
            <w:pPr>
              <w:pStyle w:val="Tabell"/>
            </w:pPr>
            <w:r w:rsidRPr="004F2E1D">
              <w:t>HEAS sum, 0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665B7395" w14:textId="77777777" w:rsidR="0062600B" w:rsidRPr="004F2E1D" w:rsidRDefault="0062600B" w:rsidP="00FC1C31">
            <w:pPr>
              <w:pStyle w:val="Tabell"/>
            </w:pPr>
            <w:r w:rsidRPr="004F2E1D">
              <w:t>-0.107 (-0.170, -0.044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5D6DF784" w14:textId="77777777" w:rsidR="0062600B" w:rsidRPr="00213298" w:rsidRDefault="0062600B" w:rsidP="00FC1C31">
            <w:pPr>
              <w:pStyle w:val="Tabell"/>
              <w:rPr>
                <w:b/>
                <w:bCs w:val="0"/>
              </w:rPr>
            </w:pPr>
            <w:r w:rsidRPr="00213298">
              <w:rPr>
                <w:b/>
                <w:bCs w:val="0"/>
              </w:rPr>
              <w:t>0.00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5EBD5B5E" w14:textId="77777777" w:rsidR="0062600B" w:rsidRPr="004F2E1D" w:rsidRDefault="0062600B" w:rsidP="00FC1C31">
            <w:pPr>
              <w:pStyle w:val="Tabell"/>
            </w:pPr>
            <w:r w:rsidRPr="004F2E1D">
              <w:t>-0.295</w:t>
            </w:r>
          </w:p>
        </w:tc>
      </w:tr>
      <w:tr w:rsidR="0062600B" w:rsidRPr="005D170A" w14:paraId="1EA2C523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093F6B57" w14:textId="77777777" w:rsidR="0062600B" w:rsidRPr="004F2E1D" w:rsidRDefault="0062600B" w:rsidP="00FC1C31">
            <w:pPr>
              <w:pStyle w:val="Tabell"/>
            </w:pPr>
            <w:r w:rsidRPr="004F2E1D">
              <w:t>GAF F, 0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6105AFB6" w14:textId="77777777" w:rsidR="0062600B" w:rsidRPr="004F2E1D" w:rsidRDefault="0062600B" w:rsidP="00FC1C31">
            <w:pPr>
              <w:pStyle w:val="Tabell"/>
            </w:pPr>
            <w:r w:rsidRPr="004F2E1D">
              <w:t>-0.001 (-0.025, 0.023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3232C16B" w14:textId="77777777" w:rsidR="0062600B" w:rsidRPr="004F2E1D" w:rsidRDefault="0062600B" w:rsidP="00FC1C31">
            <w:pPr>
              <w:pStyle w:val="Tabell"/>
            </w:pPr>
            <w:r w:rsidRPr="004F2E1D">
              <w:t>0.912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6032F9B7" w14:textId="77777777" w:rsidR="0062600B" w:rsidRPr="004F2E1D" w:rsidRDefault="0062600B" w:rsidP="00FC1C31">
            <w:pPr>
              <w:pStyle w:val="Tabell"/>
            </w:pPr>
            <w:r w:rsidRPr="004F2E1D">
              <w:t>-0.01</w:t>
            </w:r>
          </w:p>
        </w:tc>
      </w:tr>
      <w:tr w:rsidR="0062600B" w:rsidRPr="005D170A" w14:paraId="6BA3D4CF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65719984" w14:textId="77777777" w:rsidR="0062600B" w:rsidRPr="004F2E1D" w:rsidRDefault="0062600B" w:rsidP="00FC1C31">
            <w:pPr>
              <w:pStyle w:val="Tabell"/>
            </w:pPr>
            <w:r w:rsidRPr="004F2E1D">
              <w:t>AUDIT (above lim. = 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521B59EF" w14:textId="77777777" w:rsidR="0062600B" w:rsidRPr="004F2E1D" w:rsidRDefault="0062600B" w:rsidP="00FC1C31">
            <w:pPr>
              <w:pStyle w:val="Tabell"/>
            </w:pPr>
            <w:r w:rsidRPr="004F2E1D">
              <w:t>-0.457 (-0.847, -0.067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7E55FEC3" w14:textId="77777777" w:rsidR="0062600B" w:rsidRPr="00213298" w:rsidRDefault="0062600B" w:rsidP="00FC1C31">
            <w:pPr>
              <w:pStyle w:val="Tabell"/>
              <w:rPr>
                <w:b/>
                <w:bCs w:val="0"/>
              </w:rPr>
            </w:pPr>
            <w:r w:rsidRPr="00213298">
              <w:rPr>
                <w:b/>
                <w:bCs w:val="0"/>
              </w:rPr>
              <w:t>0.023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441B6FFB" w14:textId="77777777" w:rsidR="0062600B" w:rsidRPr="004F2E1D" w:rsidRDefault="0062600B" w:rsidP="00FC1C31">
            <w:pPr>
              <w:pStyle w:val="Tabell"/>
            </w:pPr>
            <w:r w:rsidRPr="004F2E1D">
              <w:t>-0.414</w:t>
            </w:r>
          </w:p>
        </w:tc>
      </w:tr>
      <w:tr w:rsidR="0062600B" w:rsidRPr="005D170A" w14:paraId="628CA77E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0728073B" w14:textId="77777777" w:rsidR="0062600B" w:rsidRPr="004F2E1D" w:rsidRDefault="0062600B" w:rsidP="00FC1C31">
            <w:pPr>
              <w:pStyle w:val="Tabell"/>
            </w:pPr>
            <w:r w:rsidRPr="004F2E1D">
              <w:t>DUDIT (above lim. = 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25AA29FE" w14:textId="77777777" w:rsidR="0062600B" w:rsidRPr="004F2E1D" w:rsidRDefault="0062600B" w:rsidP="00FC1C31">
            <w:pPr>
              <w:pStyle w:val="Tabell"/>
            </w:pPr>
            <w:r w:rsidRPr="004F2E1D">
              <w:t>-0.149 (-0.553, 0.25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0C19BAA9" w14:textId="77777777" w:rsidR="0062600B" w:rsidRPr="004F2E1D" w:rsidRDefault="0062600B" w:rsidP="00FC1C31">
            <w:pPr>
              <w:pStyle w:val="Tabell"/>
            </w:pPr>
            <w:r w:rsidRPr="004F2E1D">
              <w:t>0.472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521AA083" w14:textId="77777777" w:rsidR="0062600B" w:rsidRPr="004F2E1D" w:rsidRDefault="0062600B" w:rsidP="00FC1C31">
            <w:pPr>
              <w:pStyle w:val="Tabell"/>
            </w:pPr>
            <w:r w:rsidRPr="004F2E1D">
              <w:t>-0.135</w:t>
            </w:r>
          </w:p>
        </w:tc>
      </w:tr>
      <w:tr w:rsidR="0062600B" w:rsidRPr="005D170A" w14:paraId="76C395B8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490267D0" w14:textId="2C3DB6EC" w:rsidR="0062600B" w:rsidRPr="004F2E1D" w:rsidRDefault="00026B92" w:rsidP="00FC1C31">
            <w:pPr>
              <w:pStyle w:val="Tabell"/>
            </w:pPr>
            <w:r>
              <w:t>CTO</w:t>
            </w:r>
            <w:r w:rsidRPr="004F2E1D">
              <w:t xml:space="preserve"> </w:t>
            </w:r>
            <w:r w:rsidR="0062600B" w:rsidRPr="004F2E1D">
              <w:t>(yes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7C5564A2" w14:textId="77777777" w:rsidR="0062600B" w:rsidRPr="004F2E1D" w:rsidRDefault="0062600B" w:rsidP="00FC1C31">
            <w:pPr>
              <w:pStyle w:val="Tabell"/>
            </w:pPr>
            <w:r w:rsidRPr="004F2E1D">
              <w:t>0.225 (-0.194, 0.644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7302A564" w14:textId="77777777" w:rsidR="0062600B" w:rsidRPr="004F2E1D" w:rsidRDefault="0062600B" w:rsidP="00FC1C31">
            <w:pPr>
              <w:pStyle w:val="Tabell"/>
            </w:pPr>
            <w:r w:rsidRPr="004F2E1D">
              <w:t>0.294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478FE7FC" w14:textId="77777777" w:rsidR="0062600B" w:rsidRPr="004F2E1D" w:rsidRDefault="0062600B" w:rsidP="00FC1C31">
            <w:pPr>
              <w:pStyle w:val="Tabell"/>
            </w:pPr>
            <w:r w:rsidRPr="004F2E1D">
              <w:t>0.204</w:t>
            </w:r>
          </w:p>
        </w:tc>
      </w:tr>
      <w:tr w:rsidR="0062600B" w:rsidRPr="005D170A" w14:paraId="15EE7202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4853B89E" w14:textId="61ABFEFD" w:rsidR="0062600B" w:rsidRPr="004F2E1D" w:rsidRDefault="00462606" w:rsidP="00FC1C31">
            <w:pPr>
              <w:pStyle w:val="Tabell"/>
            </w:pPr>
            <w:r>
              <w:t>Inpatient days previous 2 year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4EDE5A24" w14:textId="77777777" w:rsidR="0062600B" w:rsidRPr="004F2E1D" w:rsidRDefault="0062600B" w:rsidP="00FC1C31">
            <w:pPr>
              <w:pStyle w:val="Tabell"/>
            </w:pPr>
            <w:r w:rsidRPr="004F2E1D">
              <w:t>0 (-0.002, 0.00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433501A0" w14:textId="77777777" w:rsidR="0062600B" w:rsidRPr="004F2E1D" w:rsidRDefault="0062600B" w:rsidP="00FC1C31">
            <w:pPr>
              <w:pStyle w:val="Tabell"/>
            </w:pPr>
            <w:r w:rsidRPr="004F2E1D">
              <w:t>0.800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638C3C34" w14:textId="77777777" w:rsidR="0062600B" w:rsidRPr="004F2E1D" w:rsidRDefault="0062600B" w:rsidP="00FC1C31">
            <w:pPr>
              <w:pStyle w:val="Tabell"/>
            </w:pPr>
            <w:r w:rsidRPr="004F2E1D">
              <w:t>-0.004</w:t>
            </w:r>
          </w:p>
        </w:tc>
      </w:tr>
      <w:tr w:rsidR="0062600B" w:rsidRPr="005D170A" w14:paraId="0B54EB78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77986567" w14:textId="147DBDA9" w:rsidR="0062600B" w:rsidRPr="004F2E1D" w:rsidRDefault="00462606" w:rsidP="00FC1C31">
            <w:pPr>
              <w:pStyle w:val="Tabell"/>
            </w:pPr>
            <w:r>
              <w:t>Number of session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2C7726D7" w14:textId="77777777" w:rsidR="0062600B" w:rsidRPr="004F2E1D" w:rsidRDefault="0062600B" w:rsidP="00FC1C31">
            <w:pPr>
              <w:pStyle w:val="Tabell"/>
            </w:pPr>
            <w:r w:rsidRPr="004F2E1D">
              <w:t>-0.002 (-0.004, -4e-0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7219DAD9" w14:textId="77777777" w:rsidR="0062600B" w:rsidRPr="00213298" w:rsidRDefault="0062600B" w:rsidP="00FC1C31">
            <w:pPr>
              <w:pStyle w:val="Tabell"/>
              <w:rPr>
                <w:b/>
                <w:bCs w:val="0"/>
              </w:rPr>
            </w:pPr>
            <w:r w:rsidRPr="00213298">
              <w:rPr>
                <w:b/>
                <w:bCs w:val="0"/>
              </w:rPr>
              <w:t>0.02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64EDA161" w14:textId="77777777" w:rsidR="0062600B" w:rsidRPr="004F2E1D" w:rsidRDefault="0062600B" w:rsidP="00FC1C31">
            <w:pPr>
              <w:pStyle w:val="Tabell"/>
            </w:pPr>
            <w:r w:rsidRPr="004F2E1D">
              <w:t>-0.230</w:t>
            </w:r>
          </w:p>
        </w:tc>
      </w:tr>
      <w:tr w:rsidR="0062600B" w:rsidRPr="005D170A" w14:paraId="0DCDD161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53DA1D47" w14:textId="4143CF5A" w:rsidR="0062600B" w:rsidRPr="004F2E1D" w:rsidRDefault="00462606" w:rsidP="00FC1C31">
            <w:pPr>
              <w:pStyle w:val="Tabell"/>
            </w:pPr>
            <w:r w:rsidRPr="004F2E1D">
              <w:t>Fidelity</w:t>
            </w:r>
            <w:r>
              <w:t xml:space="preserve"> at 30</w:t>
            </w:r>
            <w:r w:rsidRPr="004F2E1D">
              <w:t xml:space="preserve">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71A21FF4" w14:textId="77777777" w:rsidR="0062600B" w:rsidRPr="004F2E1D" w:rsidRDefault="0062600B" w:rsidP="00FC1C31">
            <w:pPr>
              <w:pStyle w:val="Tabell"/>
            </w:pPr>
            <w:r w:rsidRPr="004F2E1D">
              <w:t>-0.841 (-1.611, -0.071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73B0DACF" w14:textId="77777777" w:rsidR="0062600B" w:rsidRPr="00213298" w:rsidRDefault="0062600B" w:rsidP="00FC1C31">
            <w:pPr>
              <w:pStyle w:val="Tabell"/>
              <w:rPr>
                <w:b/>
                <w:bCs w:val="0"/>
              </w:rPr>
            </w:pPr>
            <w:r w:rsidRPr="00213298">
              <w:rPr>
                <w:b/>
                <w:bCs w:val="0"/>
              </w:rPr>
              <w:t>0.034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62C72B1D" w14:textId="77777777" w:rsidR="0062600B" w:rsidRPr="004F2E1D" w:rsidRDefault="0062600B" w:rsidP="00FC1C31">
            <w:pPr>
              <w:pStyle w:val="Tabell"/>
            </w:pPr>
            <w:r w:rsidRPr="004F2E1D">
              <w:t>-0.214</w:t>
            </w:r>
          </w:p>
        </w:tc>
      </w:tr>
      <w:tr w:rsidR="0062600B" w:rsidRPr="005D170A" w14:paraId="79E94AF4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2BE6218C" w14:textId="77777777" w:rsidR="0062600B" w:rsidRPr="004F2E1D" w:rsidRDefault="0062600B" w:rsidP="00FC1C31">
            <w:pPr>
              <w:pStyle w:val="Tabell"/>
            </w:pPr>
            <w:r w:rsidRPr="004F2E1D">
              <w:t>Team level variance* 3%</w:t>
            </w:r>
          </w:p>
        </w:tc>
        <w:tc>
          <w:tcPr>
            <w:tcW w:w="2836" w:type="dxa"/>
            <w:tcMar>
              <w:left w:w="57" w:type="dxa"/>
              <w:right w:w="57" w:type="dxa"/>
            </w:tcMar>
          </w:tcPr>
          <w:p w14:paraId="36A1D140" w14:textId="77777777" w:rsidR="0062600B" w:rsidRPr="004F2E1D" w:rsidRDefault="0062600B" w:rsidP="00FC1C31">
            <w:pPr>
              <w:pStyle w:val="Tabell"/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8E55279" w14:textId="77777777" w:rsidR="0062600B" w:rsidRPr="004F2E1D" w:rsidRDefault="0062600B" w:rsidP="00FC1C31">
            <w:pPr>
              <w:pStyle w:val="Tabell"/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1099DE13" w14:textId="77777777" w:rsidR="0062600B" w:rsidRPr="004F2E1D" w:rsidRDefault="0062600B" w:rsidP="00FC1C31">
            <w:pPr>
              <w:pStyle w:val="Tabell"/>
            </w:pPr>
          </w:p>
        </w:tc>
      </w:tr>
      <w:tr w:rsidR="0062600B" w:rsidRPr="005D170A" w14:paraId="32D681BF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05ED5A7F" w14:textId="77777777" w:rsidR="0062600B" w:rsidRPr="004F2E1D" w:rsidRDefault="0062600B" w:rsidP="00FC1C31">
            <w:pPr>
              <w:pStyle w:val="Tabell"/>
            </w:pPr>
          </w:p>
        </w:tc>
        <w:tc>
          <w:tcPr>
            <w:tcW w:w="6096" w:type="dxa"/>
            <w:gridSpan w:val="3"/>
            <w:tcMar>
              <w:left w:w="57" w:type="dxa"/>
              <w:right w:w="57" w:type="dxa"/>
            </w:tcMar>
          </w:tcPr>
          <w:p w14:paraId="7DB56451" w14:textId="77FD0E82" w:rsidR="0062600B" w:rsidRPr="004F2E1D" w:rsidRDefault="0062600B" w:rsidP="00FC1C31">
            <w:pPr>
              <w:pStyle w:val="Tabell"/>
            </w:pPr>
            <w:r w:rsidRPr="004F2E1D">
              <w:rPr>
                <w:b/>
              </w:rPr>
              <w:t>BPRS anxiety and depression, full model</w:t>
            </w:r>
            <w:r w:rsidRPr="004F2E1D">
              <w:t xml:space="preserve">, </w:t>
            </w:r>
            <w:r w:rsidR="002C0DF4">
              <w:t>R</w:t>
            </w:r>
            <w:r w:rsidR="002C0DF4" w:rsidRPr="002C0DF4">
              <w:rPr>
                <w:vertAlign w:val="superscript"/>
              </w:rPr>
              <w:t>2</w:t>
            </w:r>
            <w:r w:rsidRPr="004F2E1D">
              <w:t xml:space="preserve"> = 0.09</w:t>
            </w:r>
          </w:p>
        </w:tc>
      </w:tr>
      <w:tr w:rsidR="0062600B" w:rsidRPr="005D170A" w14:paraId="595FE829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6A3C3BD9" w14:textId="77777777" w:rsidR="0062600B" w:rsidRPr="004F2E1D" w:rsidRDefault="0062600B" w:rsidP="00FC1C31">
            <w:pPr>
              <w:pStyle w:val="Tabell"/>
            </w:pPr>
            <w:r w:rsidRPr="004F2E1D">
              <w:t>Intercept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23D0EE44" w14:textId="77777777" w:rsidR="0062600B" w:rsidRPr="004F2E1D" w:rsidRDefault="0062600B" w:rsidP="00FC1C31">
            <w:pPr>
              <w:pStyle w:val="Tabell"/>
            </w:pPr>
            <w:r w:rsidRPr="004F2E1D">
              <w:t>-0.503 (-4.244, 3.239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215178E7" w14:textId="77777777" w:rsidR="0062600B" w:rsidRPr="004F2E1D" w:rsidRDefault="0062600B" w:rsidP="00FC1C31">
            <w:pPr>
              <w:pStyle w:val="Tabell"/>
            </w:pPr>
            <w:r w:rsidRPr="004F2E1D">
              <w:t>0.795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4D97F35C" w14:textId="77777777" w:rsidR="0062600B" w:rsidRPr="004F2E1D" w:rsidRDefault="0062600B" w:rsidP="00FC1C31">
            <w:pPr>
              <w:pStyle w:val="Tabell"/>
            </w:pPr>
            <w:r w:rsidRPr="004F2E1D">
              <w:t>0.247</w:t>
            </w:r>
          </w:p>
        </w:tc>
      </w:tr>
      <w:tr w:rsidR="0062600B" w:rsidRPr="005D170A" w14:paraId="5C8BB7A6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4F5A61A2" w14:textId="4FD6952F" w:rsidR="0062600B" w:rsidRPr="004F2E1D" w:rsidRDefault="00462606" w:rsidP="00FC1C31">
            <w:pPr>
              <w:pStyle w:val="Tabell"/>
            </w:pPr>
            <w:r>
              <w:t>Sex</w:t>
            </w:r>
            <w:r w:rsidR="0062600B" w:rsidRPr="004F2E1D">
              <w:t xml:space="preserve"> (female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59605D8A" w14:textId="77777777" w:rsidR="0062600B" w:rsidRPr="004F2E1D" w:rsidRDefault="0062600B" w:rsidP="00FC1C31">
            <w:pPr>
              <w:pStyle w:val="Tabell"/>
            </w:pPr>
            <w:r w:rsidRPr="004F2E1D">
              <w:t>-0.213 (-0.591, 0.16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60F1613B" w14:textId="77777777" w:rsidR="0062600B" w:rsidRPr="004F2E1D" w:rsidRDefault="0062600B" w:rsidP="00FC1C31">
            <w:pPr>
              <w:pStyle w:val="Tabell"/>
            </w:pPr>
            <w:r w:rsidRPr="004F2E1D">
              <w:t>0.27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272BF611" w14:textId="77777777" w:rsidR="0062600B" w:rsidRPr="004F2E1D" w:rsidRDefault="0062600B" w:rsidP="00FC1C31">
            <w:pPr>
              <w:pStyle w:val="Tabell"/>
            </w:pPr>
            <w:r w:rsidRPr="004F2E1D">
              <w:t>-0.216</w:t>
            </w:r>
          </w:p>
        </w:tc>
      </w:tr>
      <w:tr w:rsidR="0062600B" w:rsidRPr="005D170A" w14:paraId="43851D17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77115476" w14:textId="77777777" w:rsidR="0062600B" w:rsidRPr="004F2E1D" w:rsidRDefault="0062600B" w:rsidP="00FC1C31">
            <w:pPr>
              <w:pStyle w:val="Tabell"/>
            </w:pPr>
            <w:r w:rsidRPr="004F2E1D">
              <w:t>Age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6EE2280D" w14:textId="77777777" w:rsidR="0062600B" w:rsidRPr="004F2E1D" w:rsidRDefault="0062600B" w:rsidP="00FC1C31">
            <w:pPr>
              <w:pStyle w:val="Tabell"/>
            </w:pPr>
            <w:r w:rsidRPr="004F2E1D">
              <w:t>0.014 (-0.004, 0.033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75277E38" w14:textId="77777777" w:rsidR="0062600B" w:rsidRPr="004F2E1D" w:rsidRDefault="0062600B" w:rsidP="00FC1C31">
            <w:pPr>
              <w:pStyle w:val="Tabell"/>
            </w:pPr>
            <w:r w:rsidRPr="004F2E1D">
              <w:t>0.124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07222228" w14:textId="77777777" w:rsidR="0062600B" w:rsidRPr="004F2E1D" w:rsidRDefault="0062600B" w:rsidP="00FC1C31">
            <w:pPr>
              <w:pStyle w:val="Tabell"/>
            </w:pPr>
            <w:r w:rsidRPr="004F2E1D">
              <w:t>0.155</w:t>
            </w:r>
          </w:p>
        </w:tc>
      </w:tr>
      <w:tr w:rsidR="0062600B" w:rsidRPr="005D170A" w14:paraId="3AC92186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64B9DCE9" w14:textId="77777777" w:rsidR="0062600B" w:rsidRPr="004F2E1D" w:rsidRDefault="0062600B" w:rsidP="00FC1C31">
            <w:pPr>
              <w:pStyle w:val="Tabell"/>
            </w:pPr>
            <w:r w:rsidRPr="004F2E1D">
              <w:t>Psychosis (yes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495CC384" w14:textId="77777777" w:rsidR="0062600B" w:rsidRPr="004F2E1D" w:rsidRDefault="0062600B" w:rsidP="00FC1C31">
            <w:pPr>
              <w:pStyle w:val="Tabell"/>
            </w:pPr>
            <w:r w:rsidRPr="004F2E1D">
              <w:t>0.066 (-0.367, 0.499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06C575E0" w14:textId="77777777" w:rsidR="0062600B" w:rsidRPr="004F2E1D" w:rsidRDefault="0062600B" w:rsidP="00FC1C31">
            <w:pPr>
              <w:pStyle w:val="Tabell"/>
            </w:pPr>
            <w:r w:rsidRPr="004F2E1D">
              <w:t>0.765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6047BA76" w14:textId="77777777" w:rsidR="0062600B" w:rsidRPr="004F2E1D" w:rsidRDefault="0062600B" w:rsidP="00FC1C31">
            <w:pPr>
              <w:pStyle w:val="Tabell"/>
            </w:pPr>
            <w:r w:rsidRPr="004F2E1D">
              <w:t>0.067</w:t>
            </w:r>
          </w:p>
        </w:tc>
      </w:tr>
      <w:tr w:rsidR="0062600B" w:rsidRPr="005D170A" w14:paraId="5186630E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5117F7A8" w14:textId="77777777" w:rsidR="0062600B" w:rsidRPr="004F2E1D" w:rsidRDefault="0062600B" w:rsidP="00FC1C31">
            <w:pPr>
              <w:pStyle w:val="Tabell"/>
            </w:pPr>
            <w:r w:rsidRPr="004F2E1D">
              <w:t>HEAS sum, 0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1F84CA0A" w14:textId="77777777" w:rsidR="0062600B" w:rsidRPr="004F2E1D" w:rsidRDefault="0062600B" w:rsidP="00FC1C31">
            <w:pPr>
              <w:pStyle w:val="Tabell"/>
            </w:pPr>
            <w:r w:rsidRPr="004F2E1D">
              <w:t>-0.04 (-0.099, 0.018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4447AB96" w14:textId="77777777" w:rsidR="0062600B" w:rsidRPr="004F2E1D" w:rsidRDefault="0062600B" w:rsidP="00FC1C31">
            <w:pPr>
              <w:pStyle w:val="Tabell"/>
            </w:pPr>
            <w:r w:rsidRPr="004F2E1D">
              <w:t>0.17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0C8E7E0D" w14:textId="77777777" w:rsidR="0062600B" w:rsidRPr="004F2E1D" w:rsidRDefault="0062600B" w:rsidP="00FC1C31">
            <w:pPr>
              <w:pStyle w:val="Tabell"/>
            </w:pPr>
            <w:r w:rsidRPr="004F2E1D">
              <w:t>-0.123</w:t>
            </w:r>
          </w:p>
        </w:tc>
      </w:tr>
      <w:tr w:rsidR="0062600B" w:rsidRPr="005D170A" w14:paraId="0B31B1B6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2B9301FA" w14:textId="77777777" w:rsidR="0062600B" w:rsidRPr="004F2E1D" w:rsidRDefault="0062600B" w:rsidP="00FC1C31">
            <w:pPr>
              <w:pStyle w:val="Tabell"/>
            </w:pPr>
            <w:r w:rsidRPr="004F2E1D">
              <w:t>GAF F, 0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41BFB142" w14:textId="77777777" w:rsidR="0062600B" w:rsidRPr="004F2E1D" w:rsidRDefault="0062600B" w:rsidP="00FC1C31">
            <w:pPr>
              <w:pStyle w:val="Tabell"/>
            </w:pPr>
            <w:r w:rsidRPr="004F2E1D">
              <w:t>0.019 (-0.004, 0.04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71FFF7DB" w14:textId="77777777" w:rsidR="0062600B" w:rsidRPr="004F2E1D" w:rsidRDefault="0062600B" w:rsidP="00FC1C31">
            <w:pPr>
              <w:pStyle w:val="Tabell"/>
            </w:pPr>
            <w:r w:rsidRPr="004F2E1D">
              <w:t>0.103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03D48652" w14:textId="77777777" w:rsidR="0062600B" w:rsidRPr="004F2E1D" w:rsidRDefault="0062600B" w:rsidP="00FC1C31">
            <w:pPr>
              <w:pStyle w:val="Tabell"/>
            </w:pPr>
            <w:r w:rsidRPr="004F2E1D">
              <w:t>0.160</w:t>
            </w:r>
          </w:p>
        </w:tc>
      </w:tr>
      <w:tr w:rsidR="0062600B" w:rsidRPr="005D170A" w14:paraId="32B5ACA7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0C7B5642" w14:textId="77777777" w:rsidR="0062600B" w:rsidRPr="004F2E1D" w:rsidRDefault="0062600B" w:rsidP="00FC1C31">
            <w:pPr>
              <w:pStyle w:val="Tabell"/>
            </w:pPr>
            <w:r w:rsidRPr="004F2E1D">
              <w:t>AUDIT (above lim. = 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72A8CBDC" w14:textId="77777777" w:rsidR="0062600B" w:rsidRPr="004F2E1D" w:rsidRDefault="0062600B" w:rsidP="00FC1C31">
            <w:pPr>
              <w:pStyle w:val="Tabell"/>
            </w:pPr>
            <w:r w:rsidRPr="004F2E1D">
              <w:t>-0.282 (-0.652, 0.088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50A1A55E" w14:textId="77777777" w:rsidR="0062600B" w:rsidRPr="004F2E1D" w:rsidRDefault="0062600B" w:rsidP="00FC1C31">
            <w:pPr>
              <w:pStyle w:val="Tabell"/>
            </w:pPr>
            <w:r w:rsidRPr="004F2E1D">
              <w:t>0.138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6451D718" w14:textId="77777777" w:rsidR="0062600B" w:rsidRPr="004F2E1D" w:rsidRDefault="0062600B" w:rsidP="00FC1C31">
            <w:pPr>
              <w:pStyle w:val="Tabell"/>
            </w:pPr>
            <w:r w:rsidRPr="004F2E1D">
              <w:t>-0.286</w:t>
            </w:r>
          </w:p>
        </w:tc>
      </w:tr>
      <w:tr w:rsidR="0062600B" w:rsidRPr="005D170A" w14:paraId="075D7C91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7EAD62F3" w14:textId="77777777" w:rsidR="0062600B" w:rsidRPr="004F2E1D" w:rsidRDefault="0062600B" w:rsidP="00FC1C31">
            <w:pPr>
              <w:pStyle w:val="Tabell"/>
            </w:pPr>
            <w:r w:rsidRPr="004F2E1D">
              <w:t>DUDIT (above lim. = 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5CB9EDC6" w14:textId="77777777" w:rsidR="0062600B" w:rsidRPr="004F2E1D" w:rsidRDefault="0062600B" w:rsidP="00FC1C31">
            <w:pPr>
              <w:pStyle w:val="Tabell"/>
            </w:pPr>
            <w:r w:rsidRPr="004F2E1D">
              <w:t>-0.038 (-0.42. 0.344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63E3BB8A" w14:textId="77777777" w:rsidR="0062600B" w:rsidRPr="004F2E1D" w:rsidRDefault="0062600B" w:rsidP="00FC1C31">
            <w:pPr>
              <w:pStyle w:val="Tabell"/>
            </w:pPr>
            <w:r w:rsidRPr="004F2E1D">
              <w:t>0.846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329E8B94" w14:textId="77777777" w:rsidR="0062600B" w:rsidRPr="004F2E1D" w:rsidRDefault="0062600B" w:rsidP="00FC1C31">
            <w:pPr>
              <w:pStyle w:val="Tabell"/>
            </w:pPr>
            <w:r w:rsidRPr="004F2E1D">
              <w:t>-0.038</w:t>
            </w:r>
          </w:p>
        </w:tc>
      </w:tr>
      <w:tr w:rsidR="0062600B" w:rsidRPr="005D170A" w14:paraId="509E6109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28808B50" w14:textId="6C9D9A7E" w:rsidR="0062600B" w:rsidRPr="004F2E1D" w:rsidRDefault="00026B92" w:rsidP="00FC1C31">
            <w:pPr>
              <w:pStyle w:val="Tabell"/>
            </w:pPr>
            <w:r>
              <w:lastRenderedPageBreak/>
              <w:t>CTO</w:t>
            </w:r>
            <w:r w:rsidRPr="004F2E1D">
              <w:t xml:space="preserve"> </w:t>
            </w:r>
            <w:r w:rsidR="0062600B" w:rsidRPr="004F2E1D">
              <w:t>(yes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666D3E39" w14:textId="77777777" w:rsidR="0062600B" w:rsidRPr="004F2E1D" w:rsidRDefault="0062600B" w:rsidP="00FC1C31">
            <w:pPr>
              <w:pStyle w:val="Tabell"/>
            </w:pPr>
            <w:r w:rsidRPr="004F2E1D">
              <w:t>-0.135 (-0.528. 0.258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07F8F976" w14:textId="77777777" w:rsidR="0062600B" w:rsidRPr="004F2E1D" w:rsidRDefault="0062600B" w:rsidP="00FC1C31">
            <w:pPr>
              <w:pStyle w:val="Tabell"/>
            </w:pPr>
            <w:r w:rsidRPr="004F2E1D">
              <w:t>0.502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7586D4CB" w14:textId="77777777" w:rsidR="0062600B" w:rsidRPr="004F2E1D" w:rsidRDefault="0062600B" w:rsidP="00FC1C31">
            <w:pPr>
              <w:pStyle w:val="Tabell"/>
            </w:pPr>
            <w:r w:rsidRPr="004F2E1D">
              <w:t>-0.137</w:t>
            </w:r>
          </w:p>
        </w:tc>
      </w:tr>
      <w:tr w:rsidR="0062600B" w:rsidRPr="005D170A" w14:paraId="5CEC0A96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66FD88AF" w14:textId="6869DB43" w:rsidR="0062600B" w:rsidRPr="004F2E1D" w:rsidRDefault="00462606" w:rsidP="00FC1C31">
            <w:pPr>
              <w:pStyle w:val="Tabell"/>
            </w:pPr>
            <w:r>
              <w:t>Inpatient days previous 2 year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2771896D" w14:textId="77777777" w:rsidR="0062600B" w:rsidRPr="004F2E1D" w:rsidRDefault="0062600B" w:rsidP="00FC1C31">
            <w:pPr>
              <w:pStyle w:val="Tabell"/>
            </w:pPr>
            <w:r w:rsidRPr="004F2E1D">
              <w:t>0 (-0.001. 0.001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49B1EAFF" w14:textId="77777777" w:rsidR="0062600B" w:rsidRPr="004F2E1D" w:rsidRDefault="0062600B" w:rsidP="00FC1C31">
            <w:pPr>
              <w:pStyle w:val="Tabell"/>
            </w:pPr>
            <w:r w:rsidRPr="004F2E1D">
              <w:t>0.755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49910EA7" w14:textId="77777777" w:rsidR="0062600B" w:rsidRPr="004F2E1D" w:rsidRDefault="0062600B" w:rsidP="00FC1C31">
            <w:pPr>
              <w:pStyle w:val="Tabell"/>
            </w:pPr>
            <w:r w:rsidRPr="004F2E1D">
              <w:t>-0.006</w:t>
            </w:r>
          </w:p>
        </w:tc>
      </w:tr>
      <w:tr w:rsidR="0062600B" w:rsidRPr="005D170A" w14:paraId="0640AE49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665F083D" w14:textId="3D69DC20" w:rsidR="0062600B" w:rsidRPr="004F2E1D" w:rsidRDefault="00462606" w:rsidP="00FC1C31">
            <w:pPr>
              <w:pStyle w:val="Tabell"/>
            </w:pPr>
            <w:r>
              <w:t>Number of session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66CBEDA4" w14:textId="77777777" w:rsidR="0062600B" w:rsidRPr="004F2E1D" w:rsidRDefault="0062600B" w:rsidP="00FC1C31">
            <w:pPr>
              <w:pStyle w:val="Tabell"/>
            </w:pPr>
            <w:r w:rsidRPr="004F2E1D">
              <w:t>0.001 (-0.001. 0.003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3868927B" w14:textId="77777777" w:rsidR="0062600B" w:rsidRPr="004F2E1D" w:rsidRDefault="0062600B" w:rsidP="00FC1C31">
            <w:pPr>
              <w:pStyle w:val="Tabell"/>
            </w:pPr>
            <w:r w:rsidRPr="004F2E1D">
              <w:t>0.47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1EC853B9" w14:textId="77777777" w:rsidR="0062600B" w:rsidRPr="004F2E1D" w:rsidRDefault="0062600B" w:rsidP="00FC1C31">
            <w:pPr>
              <w:pStyle w:val="Tabell"/>
            </w:pPr>
            <w:r w:rsidRPr="004F2E1D">
              <w:t>0.077</w:t>
            </w:r>
          </w:p>
        </w:tc>
      </w:tr>
      <w:tr w:rsidR="0062600B" w:rsidRPr="005D170A" w14:paraId="495CD9AC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7A6AE455" w14:textId="6AB41743" w:rsidR="0062600B" w:rsidRPr="004F2E1D" w:rsidRDefault="00462606" w:rsidP="00FC1C31">
            <w:pPr>
              <w:pStyle w:val="Tabell"/>
            </w:pPr>
            <w:r w:rsidRPr="004F2E1D">
              <w:t>Fidelity</w:t>
            </w:r>
            <w:r>
              <w:t xml:space="preserve"> at 30</w:t>
            </w:r>
            <w:r w:rsidRPr="004F2E1D">
              <w:t xml:space="preserve">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71C68B75" w14:textId="77777777" w:rsidR="0062600B" w:rsidRPr="004F2E1D" w:rsidRDefault="0062600B" w:rsidP="00FC1C31">
            <w:pPr>
              <w:pStyle w:val="Tabell"/>
            </w:pPr>
            <w:r w:rsidRPr="004F2E1D">
              <w:t>0.004 (-0.92. 0.928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68E10DFF" w14:textId="77777777" w:rsidR="0062600B" w:rsidRPr="004F2E1D" w:rsidRDefault="0062600B" w:rsidP="00FC1C31">
            <w:pPr>
              <w:pStyle w:val="Tabell"/>
            </w:pPr>
            <w:r w:rsidRPr="004F2E1D">
              <w:t>0.993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1CE2F1A4" w14:textId="77777777" w:rsidR="0062600B" w:rsidRPr="004F2E1D" w:rsidRDefault="0062600B" w:rsidP="00FC1C31">
            <w:pPr>
              <w:pStyle w:val="Tabell"/>
            </w:pPr>
            <w:r w:rsidRPr="004F2E1D">
              <w:t>0.001</w:t>
            </w:r>
          </w:p>
        </w:tc>
      </w:tr>
      <w:tr w:rsidR="0062600B" w:rsidRPr="005D170A" w14:paraId="598027F3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0A178510" w14:textId="77777777" w:rsidR="0062600B" w:rsidRPr="004F2E1D" w:rsidRDefault="0062600B" w:rsidP="00FC1C31">
            <w:pPr>
              <w:pStyle w:val="Tabell"/>
            </w:pPr>
            <w:r w:rsidRPr="004F2E1D">
              <w:t>Team level variance* 5%</w:t>
            </w:r>
          </w:p>
        </w:tc>
        <w:tc>
          <w:tcPr>
            <w:tcW w:w="2836" w:type="dxa"/>
            <w:tcMar>
              <w:left w:w="57" w:type="dxa"/>
              <w:right w:w="57" w:type="dxa"/>
            </w:tcMar>
          </w:tcPr>
          <w:p w14:paraId="435867AA" w14:textId="77777777" w:rsidR="0062600B" w:rsidRPr="004F2E1D" w:rsidRDefault="0062600B" w:rsidP="00FC1C31">
            <w:pPr>
              <w:pStyle w:val="Tabell"/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318DCF15" w14:textId="77777777" w:rsidR="0062600B" w:rsidRPr="004F2E1D" w:rsidRDefault="0062600B" w:rsidP="00FC1C31">
            <w:pPr>
              <w:pStyle w:val="Tabell"/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284E28CE" w14:textId="77777777" w:rsidR="0062600B" w:rsidRPr="004F2E1D" w:rsidRDefault="0062600B" w:rsidP="00FC1C31">
            <w:pPr>
              <w:pStyle w:val="Tabell"/>
            </w:pPr>
          </w:p>
        </w:tc>
      </w:tr>
      <w:tr w:rsidR="0062600B" w:rsidRPr="005D170A" w14:paraId="726D4410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24896933" w14:textId="77777777" w:rsidR="0062600B" w:rsidRPr="004F2E1D" w:rsidRDefault="0062600B" w:rsidP="00FC1C31">
            <w:pPr>
              <w:pStyle w:val="Tabell"/>
            </w:pPr>
          </w:p>
        </w:tc>
        <w:tc>
          <w:tcPr>
            <w:tcW w:w="6096" w:type="dxa"/>
            <w:gridSpan w:val="3"/>
            <w:tcMar>
              <w:left w:w="57" w:type="dxa"/>
              <w:right w:w="57" w:type="dxa"/>
            </w:tcMar>
          </w:tcPr>
          <w:p w14:paraId="46958DC9" w14:textId="3F88E4DE" w:rsidR="0062600B" w:rsidRPr="004F2E1D" w:rsidRDefault="0062600B" w:rsidP="00FC1C31">
            <w:pPr>
              <w:pStyle w:val="Tabell"/>
            </w:pPr>
            <w:r w:rsidRPr="004F2E1D">
              <w:rPr>
                <w:b/>
              </w:rPr>
              <w:t>BPRS agitation, full model</w:t>
            </w:r>
            <w:r w:rsidRPr="004F2E1D">
              <w:t xml:space="preserve">, </w:t>
            </w:r>
            <w:r w:rsidR="002C0DF4">
              <w:t>R</w:t>
            </w:r>
            <w:r w:rsidR="002C0DF4" w:rsidRPr="002C0DF4">
              <w:rPr>
                <w:vertAlign w:val="superscript"/>
              </w:rPr>
              <w:t>2</w:t>
            </w:r>
            <w:r w:rsidRPr="004F2E1D">
              <w:t>= 0.14</w:t>
            </w:r>
          </w:p>
        </w:tc>
      </w:tr>
      <w:tr w:rsidR="0062600B" w:rsidRPr="005D170A" w14:paraId="78F68037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64D9172A" w14:textId="77777777" w:rsidR="0062600B" w:rsidRPr="004F2E1D" w:rsidRDefault="0062600B" w:rsidP="00FC1C31">
            <w:pPr>
              <w:pStyle w:val="Tabell"/>
            </w:pPr>
            <w:r w:rsidRPr="004F2E1D">
              <w:t>Intercept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775AA21C" w14:textId="77777777" w:rsidR="0062600B" w:rsidRPr="004F2E1D" w:rsidRDefault="0062600B" w:rsidP="00FC1C31">
            <w:pPr>
              <w:pStyle w:val="Tabell"/>
            </w:pPr>
            <w:r w:rsidRPr="004F2E1D">
              <w:t>1.953 (-1.077, 4.984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6B0A160A" w14:textId="77777777" w:rsidR="0062600B" w:rsidRPr="004F2E1D" w:rsidRDefault="0062600B" w:rsidP="00FC1C31">
            <w:pPr>
              <w:pStyle w:val="Tabell"/>
            </w:pPr>
            <w:r w:rsidRPr="004F2E1D">
              <w:t>0.22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7CFC5FDC" w14:textId="77777777" w:rsidR="0062600B" w:rsidRPr="004F2E1D" w:rsidRDefault="0062600B" w:rsidP="00FC1C31">
            <w:pPr>
              <w:pStyle w:val="Tabell"/>
            </w:pPr>
            <w:r w:rsidRPr="004F2E1D">
              <w:t>0.080</w:t>
            </w:r>
          </w:p>
        </w:tc>
      </w:tr>
      <w:tr w:rsidR="0062600B" w:rsidRPr="005D170A" w14:paraId="70CE5ED6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23A1C394" w14:textId="2D2DA321" w:rsidR="0062600B" w:rsidRPr="004F2E1D" w:rsidRDefault="00462606" w:rsidP="00FC1C31">
            <w:pPr>
              <w:pStyle w:val="Tabell"/>
            </w:pPr>
            <w:r>
              <w:t>Sex</w:t>
            </w:r>
            <w:r w:rsidRPr="004F2E1D">
              <w:t xml:space="preserve"> </w:t>
            </w:r>
            <w:r w:rsidR="0062600B" w:rsidRPr="004F2E1D">
              <w:t>(female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0FD8D983" w14:textId="77777777" w:rsidR="0062600B" w:rsidRPr="004F2E1D" w:rsidRDefault="0062600B" w:rsidP="00FC1C31">
            <w:pPr>
              <w:pStyle w:val="Tabell"/>
            </w:pPr>
            <w:r w:rsidRPr="004F2E1D">
              <w:t>0.219 (-0.115, 0.55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0D1D3AC7" w14:textId="77777777" w:rsidR="0062600B" w:rsidRPr="004F2E1D" w:rsidRDefault="0062600B" w:rsidP="00FC1C31">
            <w:pPr>
              <w:pStyle w:val="Tabell"/>
            </w:pPr>
            <w:r w:rsidRPr="004F2E1D">
              <w:t>0.202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3564A302" w14:textId="77777777" w:rsidR="0062600B" w:rsidRPr="004F2E1D" w:rsidRDefault="0062600B" w:rsidP="00FC1C31">
            <w:pPr>
              <w:pStyle w:val="Tabell"/>
            </w:pPr>
            <w:r w:rsidRPr="004F2E1D">
              <w:t>0.244</w:t>
            </w:r>
          </w:p>
        </w:tc>
      </w:tr>
      <w:tr w:rsidR="0062600B" w:rsidRPr="005D170A" w14:paraId="14C3D1DC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38193326" w14:textId="77777777" w:rsidR="0062600B" w:rsidRPr="004F2E1D" w:rsidRDefault="0062600B" w:rsidP="00FC1C31">
            <w:pPr>
              <w:pStyle w:val="Tabell"/>
            </w:pPr>
            <w:r w:rsidRPr="004F2E1D">
              <w:t>Age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39CC18F0" w14:textId="77777777" w:rsidR="0062600B" w:rsidRPr="004F2E1D" w:rsidRDefault="0062600B" w:rsidP="00FC1C31">
            <w:pPr>
              <w:pStyle w:val="Tabell"/>
            </w:pPr>
            <w:r w:rsidRPr="004F2E1D">
              <w:t>0.004 (-0.012, 0.021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65E58ABF" w14:textId="77777777" w:rsidR="0062600B" w:rsidRPr="004F2E1D" w:rsidRDefault="0062600B" w:rsidP="00FC1C31">
            <w:pPr>
              <w:pStyle w:val="Tabell"/>
            </w:pPr>
            <w:r w:rsidRPr="004F2E1D">
              <w:t>0.603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3208C03E" w14:textId="77777777" w:rsidR="0062600B" w:rsidRPr="004F2E1D" w:rsidRDefault="0062600B" w:rsidP="00FC1C31">
            <w:pPr>
              <w:pStyle w:val="Tabell"/>
            </w:pPr>
            <w:r w:rsidRPr="004F2E1D">
              <w:t>0.051</w:t>
            </w:r>
          </w:p>
        </w:tc>
      </w:tr>
      <w:tr w:rsidR="0062600B" w:rsidRPr="005D170A" w14:paraId="6BF61D36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37569567" w14:textId="77777777" w:rsidR="0062600B" w:rsidRPr="004F2E1D" w:rsidRDefault="0062600B" w:rsidP="00FC1C31">
            <w:pPr>
              <w:pStyle w:val="Tabell"/>
            </w:pPr>
            <w:r w:rsidRPr="004F2E1D">
              <w:t>Psychosis (yes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0FAE57E7" w14:textId="77777777" w:rsidR="0062600B" w:rsidRPr="004F2E1D" w:rsidRDefault="0062600B" w:rsidP="00FC1C31">
            <w:pPr>
              <w:pStyle w:val="Tabell"/>
            </w:pPr>
            <w:r w:rsidRPr="004F2E1D">
              <w:t>-0.139 (-0.525, 0.247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2E6EF756" w14:textId="77777777" w:rsidR="0062600B" w:rsidRPr="004F2E1D" w:rsidRDefault="0062600B" w:rsidP="00FC1C31">
            <w:pPr>
              <w:pStyle w:val="Tabell"/>
            </w:pPr>
            <w:r w:rsidRPr="004F2E1D">
              <w:t>0.482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72135D7B" w14:textId="77777777" w:rsidR="0062600B" w:rsidRPr="004F2E1D" w:rsidRDefault="0062600B" w:rsidP="00FC1C31">
            <w:pPr>
              <w:pStyle w:val="Tabell"/>
            </w:pPr>
            <w:r w:rsidRPr="004F2E1D">
              <w:t>-0.155</w:t>
            </w:r>
          </w:p>
        </w:tc>
      </w:tr>
      <w:tr w:rsidR="0062600B" w:rsidRPr="005D170A" w14:paraId="1C5A830A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5BCB7F40" w14:textId="77777777" w:rsidR="0062600B" w:rsidRPr="004F2E1D" w:rsidRDefault="0062600B" w:rsidP="00FC1C31">
            <w:pPr>
              <w:pStyle w:val="Tabell"/>
            </w:pPr>
            <w:r w:rsidRPr="004F2E1D">
              <w:t>HEAS sum, 0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28DDA3FA" w14:textId="77777777" w:rsidR="0062600B" w:rsidRPr="004F2E1D" w:rsidRDefault="0062600B" w:rsidP="00FC1C31">
            <w:pPr>
              <w:pStyle w:val="Tabell"/>
            </w:pPr>
            <w:r w:rsidRPr="004F2E1D">
              <w:t>-0.063 (-0.115, -0.011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59E86C9C" w14:textId="77777777" w:rsidR="0062600B" w:rsidRPr="00213298" w:rsidRDefault="0062600B" w:rsidP="00FC1C31">
            <w:pPr>
              <w:pStyle w:val="Tabell"/>
              <w:rPr>
                <w:b/>
                <w:bCs w:val="0"/>
              </w:rPr>
            </w:pPr>
            <w:r w:rsidRPr="00213298">
              <w:rPr>
                <w:b/>
                <w:bCs w:val="0"/>
              </w:rPr>
              <w:t>0.01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449B7EC1" w14:textId="77777777" w:rsidR="0062600B" w:rsidRPr="004F2E1D" w:rsidRDefault="0062600B" w:rsidP="00FC1C31">
            <w:pPr>
              <w:pStyle w:val="Tabell"/>
            </w:pPr>
            <w:r w:rsidRPr="004F2E1D">
              <w:t>-0.213</w:t>
            </w:r>
          </w:p>
        </w:tc>
      </w:tr>
      <w:tr w:rsidR="0062600B" w:rsidRPr="005D170A" w14:paraId="08459C08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5761D0B3" w14:textId="77777777" w:rsidR="0062600B" w:rsidRPr="004F2E1D" w:rsidRDefault="0062600B" w:rsidP="00FC1C31">
            <w:pPr>
              <w:pStyle w:val="Tabell"/>
            </w:pPr>
            <w:r w:rsidRPr="004F2E1D">
              <w:t>GAF F, 0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5E905A76" w14:textId="77777777" w:rsidR="0062600B" w:rsidRPr="004F2E1D" w:rsidRDefault="0062600B" w:rsidP="00FC1C31">
            <w:pPr>
              <w:pStyle w:val="Tabell"/>
            </w:pPr>
            <w:r w:rsidRPr="004F2E1D">
              <w:t>-0.004 (-0.023, 0.016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62EB4F3C" w14:textId="77777777" w:rsidR="0062600B" w:rsidRPr="004F2E1D" w:rsidRDefault="0062600B" w:rsidP="00FC1C31">
            <w:pPr>
              <w:pStyle w:val="Tabell"/>
            </w:pPr>
            <w:r w:rsidRPr="004F2E1D">
              <w:t>0.734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784B9FFD" w14:textId="77777777" w:rsidR="0062600B" w:rsidRPr="004F2E1D" w:rsidRDefault="0062600B" w:rsidP="00FC1C31">
            <w:pPr>
              <w:pStyle w:val="Tabell"/>
            </w:pPr>
            <w:r w:rsidRPr="004F2E1D">
              <w:t>-0.032</w:t>
            </w:r>
          </w:p>
        </w:tc>
      </w:tr>
      <w:tr w:rsidR="0062600B" w:rsidRPr="005D170A" w14:paraId="1FCE997C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717FA0C4" w14:textId="77777777" w:rsidR="0062600B" w:rsidRPr="004F2E1D" w:rsidRDefault="0062600B" w:rsidP="00FC1C31">
            <w:pPr>
              <w:pStyle w:val="Tabell"/>
            </w:pPr>
            <w:r w:rsidRPr="004F2E1D">
              <w:t>AUDIT (above lim. = 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48477271" w14:textId="77777777" w:rsidR="0062600B" w:rsidRPr="004F2E1D" w:rsidRDefault="0062600B" w:rsidP="00FC1C31">
            <w:pPr>
              <w:pStyle w:val="Tabell"/>
            </w:pPr>
            <w:r w:rsidRPr="004F2E1D">
              <w:t>-0.14 (-0.468, 0.188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77FE40F9" w14:textId="77777777" w:rsidR="0062600B" w:rsidRPr="004F2E1D" w:rsidRDefault="0062600B" w:rsidP="00FC1C31">
            <w:pPr>
              <w:pStyle w:val="Tabell"/>
            </w:pPr>
            <w:r w:rsidRPr="004F2E1D">
              <w:t>0.404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700F8E2F" w14:textId="77777777" w:rsidR="0062600B" w:rsidRPr="004F2E1D" w:rsidRDefault="0062600B" w:rsidP="00FC1C31">
            <w:pPr>
              <w:pStyle w:val="Tabell"/>
            </w:pPr>
            <w:r w:rsidRPr="004F2E1D">
              <w:t>-0.157</w:t>
            </w:r>
          </w:p>
        </w:tc>
      </w:tr>
      <w:tr w:rsidR="0062600B" w:rsidRPr="005D170A" w14:paraId="506F10D5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53E2FFFD" w14:textId="77777777" w:rsidR="0062600B" w:rsidRPr="004F2E1D" w:rsidRDefault="0062600B" w:rsidP="00FC1C31">
            <w:pPr>
              <w:pStyle w:val="Tabell"/>
            </w:pPr>
            <w:r w:rsidRPr="004F2E1D">
              <w:t>DUDIT (above lim. = 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468373DD" w14:textId="77777777" w:rsidR="0062600B" w:rsidRPr="004F2E1D" w:rsidRDefault="0062600B" w:rsidP="00FC1C31">
            <w:pPr>
              <w:pStyle w:val="Tabell"/>
            </w:pPr>
            <w:r w:rsidRPr="004F2E1D">
              <w:t>0.141 (-0.198, 0.48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3C00AECA" w14:textId="77777777" w:rsidR="0062600B" w:rsidRPr="004F2E1D" w:rsidRDefault="0062600B" w:rsidP="00FC1C31">
            <w:pPr>
              <w:pStyle w:val="Tabell"/>
            </w:pPr>
            <w:r w:rsidRPr="004F2E1D">
              <w:t>0.418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013E5C7E" w14:textId="77777777" w:rsidR="0062600B" w:rsidRPr="004F2E1D" w:rsidRDefault="0062600B" w:rsidP="00FC1C31">
            <w:pPr>
              <w:pStyle w:val="Tabell"/>
            </w:pPr>
            <w:r w:rsidRPr="004F2E1D">
              <w:t>0.157</w:t>
            </w:r>
          </w:p>
        </w:tc>
      </w:tr>
      <w:tr w:rsidR="0062600B" w:rsidRPr="005D170A" w14:paraId="3E3D68D1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4FE5AB06" w14:textId="64750006" w:rsidR="0062600B" w:rsidRPr="004F2E1D" w:rsidRDefault="00026B92" w:rsidP="00FC1C31">
            <w:pPr>
              <w:pStyle w:val="Tabell"/>
            </w:pPr>
            <w:r>
              <w:t>CTO</w:t>
            </w:r>
            <w:r w:rsidRPr="004F2E1D">
              <w:t xml:space="preserve"> </w:t>
            </w:r>
            <w:r w:rsidR="0062600B" w:rsidRPr="004F2E1D">
              <w:t>(yes=1)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38DEDCD9" w14:textId="77777777" w:rsidR="0062600B" w:rsidRPr="004F2E1D" w:rsidRDefault="0062600B" w:rsidP="00FC1C31">
            <w:pPr>
              <w:pStyle w:val="Tabell"/>
            </w:pPr>
            <w:r w:rsidRPr="004F2E1D">
              <w:t>0.249 (-0.102, 0.599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58CB383D" w14:textId="77777777" w:rsidR="0062600B" w:rsidRPr="004F2E1D" w:rsidRDefault="0062600B" w:rsidP="00FC1C31">
            <w:pPr>
              <w:pStyle w:val="Tabell"/>
            </w:pPr>
            <w:r w:rsidRPr="004F2E1D">
              <w:t>0.167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073959F9" w14:textId="77777777" w:rsidR="0062600B" w:rsidRPr="004F2E1D" w:rsidRDefault="0062600B" w:rsidP="00FC1C31">
            <w:pPr>
              <w:pStyle w:val="Tabell"/>
            </w:pPr>
            <w:r w:rsidRPr="004F2E1D">
              <w:t>0.277</w:t>
            </w:r>
          </w:p>
        </w:tc>
      </w:tr>
      <w:tr w:rsidR="0062600B" w:rsidRPr="005D170A" w14:paraId="1F98366F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54EAFF14" w14:textId="00823197" w:rsidR="0062600B" w:rsidRPr="004F2E1D" w:rsidRDefault="00462606" w:rsidP="00FC1C31">
            <w:pPr>
              <w:pStyle w:val="Tabell"/>
            </w:pPr>
            <w:r>
              <w:t>Inpatient days previous 2 year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56488459" w14:textId="77777777" w:rsidR="0062600B" w:rsidRPr="004F2E1D" w:rsidRDefault="0062600B" w:rsidP="00FC1C31">
            <w:pPr>
              <w:pStyle w:val="Tabell"/>
            </w:pPr>
            <w:r w:rsidRPr="004F2E1D">
              <w:t>-0.001 (-0.002, 0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370A1B41" w14:textId="77777777" w:rsidR="0062600B" w:rsidRPr="00213298" w:rsidRDefault="0062600B" w:rsidP="00FC1C31">
            <w:pPr>
              <w:pStyle w:val="Tabell"/>
              <w:rPr>
                <w:b/>
                <w:bCs w:val="0"/>
              </w:rPr>
            </w:pPr>
            <w:r w:rsidRPr="00213298">
              <w:rPr>
                <w:b/>
                <w:bCs w:val="0"/>
              </w:rPr>
              <w:t>0.037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19C46D0C" w14:textId="77777777" w:rsidR="0062600B" w:rsidRPr="004F2E1D" w:rsidRDefault="0062600B" w:rsidP="00FC1C31">
            <w:pPr>
              <w:pStyle w:val="Tabell"/>
            </w:pPr>
            <w:r w:rsidRPr="004F2E1D">
              <w:t>-0.038</w:t>
            </w:r>
          </w:p>
        </w:tc>
      </w:tr>
      <w:tr w:rsidR="0062600B" w:rsidRPr="005D170A" w14:paraId="3CA5572B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2D6D0855" w14:textId="2AE1B9E1" w:rsidR="0062600B" w:rsidRPr="004F2E1D" w:rsidRDefault="00462606" w:rsidP="00FC1C31">
            <w:pPr>
              <w:pStyle w:val="Tabell"/>
            </w:pPr>
            <w:r>
              <w:t>Number of session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4AE56DB5" w14:textId="77777777" w:rsidR="0062600B" w:rsidRPr="004F2E1D" w:rsidRDefault="0062600B" w:rsidP="00FC1C31">
            <w:pPr>
              <w:pStyle w:val="Tabell"/>
            </w:pPr>
            <w:r w:rsidRPr="004F2E1D">
              <w:t>-0.001 (-0.002, 0.001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5EAEA7DF" w14:textId="77777777" w:rsidR="0062600B" w:rsidRPr="004F2E1D" w:rsidRDefault="0062600B" w:rsidP="00FC1C31">
            <w:pPr>
              <w:pStyle w:val="Tabell"/>
            </w:pPr>
            <w:r w:rsidRPr="004F2E1D">
              <w:t>0.447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6D6AFE29" w14:textId="77777777" w:rsidR="0062600B" w:rsidRPr="004F2E1D" w:rsidRDefault="0062600B" w:rsidP="00FC1C31">
            <w:pPr>
              <w:pStyle w:val="Tabell"/>
            </w:pPr>
            <w:r w:rsidRPr="004F2E1D">
              <w:t>-0.079</w:t>
            </w:r>
          </w:p>
        </w:tc>
      </w:tr>
      <w:tr w:rsidR="0062600B" w:rsidRPr="005D170A" w14:paraId="6D83C967" w14:textId="77777777" w:rsidTr="0062600B">
        <w:tc>
          <w:tcPr>
            <w:tcW w:w="2693" w:type="dxa"/>
            <w:tcMar>
              <w:left w:w="57" w:type="dxa"/>
              <w:right w:w="57" w:type="dxa"/>
            </w:tcMar>
          </w:tcPr>
          <w:p w14:paraId="2E0DD23B" w14:textId="3E995C0C" w:rsidR="0062600B" w:rsidRPr="004F2E1D" w:rsidRDefault="0062600B" w:rsidP="00FC1C31">
            <w:pPr>
              <w:pStyle w:val="Tabell"/>
            </w:pPr>
            <w:r w:rsidRPr="004F2E1D">
              <w:t>Fidelity</w:t>
            </w:r>
            <w:r w:rsidR="00462606">
              <w:t xml:space="preserve"> at 30</w:t>
            </w:r>
            <w:r w:rsidRPr="004F2E1D">
              <w:t xml:space="preserve"> months</w:t>
            </w:r>
          </w:p>
        </w:tc>
        <w:tc>
          <w:tcPr>
            <w:tcW w:w="2836" w:type="dxa"/>
            <w:shd w:val="clear" w:color="auto" w:fill="auto"/>
            <w:tcMar>
              <w:left w:w="57" w:type="dxa"/>
              <w:right w:w="57" w:type="dxa"/>
            </w:tcMar>
          </w:tcPr>
          <w:p w14:paraId="6346F175" w14:textId="77777777" w:rsidR="0062600B" w:rsidRPr="004F2E1D" w:rsidRDefault="0062600B" w:rsidP="00FC1C31">
            <w:pPr>
              <w:pStyle w:val="Tabell"/>
            </w:pPr>
            <w:r w:rsidRPr="004F2E1D">
              <w:t>-0.296 (-1.024, 0.43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33A9EF0B" w14:textId="77777777" w:rsidR="0062600B" w:rsidRPr="004F2E1D" w:rsidRDefault="0062600B" w:rsidP="00FC1C31">
            <w:pPr>
              <w:pStyle w:val="Tabell"/>
            </w:pPr>
            <w:r w:rsidRPr="004F2E1D">
              <w:t>0.44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</w:tcPr>
          <w:p w14:paraId="19445529" w14:textId="77777777" w:rsidR="0062600B" w:rsidRPr="004F2E1D" w:rsidRDefault="0062600B" w:rsidP="00FC1C31">
            <w:pPr>
              <w:pStyle w:val="Tabell"/>
            </w:pPr>
            <w:r w:rsidRPr="004F2E1D">
              <w:t>-0.093</w:t>
            </w:r>
          </w:p>
        </w:tc>
      </w:tr>
      <w:tr w:rsidR="0062600B" w:rsidRPr="005D170A" w14:paraId="0DC4ADD4" w14:textId="77777777" w:rsidTr="0062600B">
        <w:trPr>
          <w:trHeight w:val="77"/>
        </w:trPr>
        <w:tc>
          <w:tcPr>
            <w:tcW w:w="2693" w:type="dxa"/>
            <w:tcMar>
              <w:left w:w="57" w:type="dxa"/>
              <w:right w:w="57" w:type="dxa"/>
            </w:tcMar>
          </w:tcPr>
          <w:p w14:paraId="73D26781" w14:textId="77777777" w:rsidR="0062600B" w:rsidRPr="004F2E1D" w:rsidRDefault="0062600B" w:rsidP="00FC1C31">
            <w:pPr>
              <w:pStyle w:val="Tabell"/>
            </w:pPr>
            <w:r w:rsidRPr="004F2E1D">
              <w:t>Team level variance* 6%</w:t>
            </w:r>
          </w:p>
        </w:tc>
        <w:tc>
          <w:tcPr>
            <w:tcW w:w="2836" w:type="dxa"/>
            <w:tcMar>
              <w:left w:w="57" w:type="dxa"/>
              <w:right w:w="57" w:type="dxa"/>
            </w:tcMar>
          </w:tcPr>
          <w:p w14:paraId="69D9C010" w14:textId="77777777" w:rsidR="0062600B" w:rsidRPr="004F2E1D" w:rsidRDefault="0062600B" w:rsidP="00FC1C31">
            <w:pPr>
              <w:pStyle w:val="Tabell"/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1AA1DEC" w14:textId="77777777" w:rsidR="0062600B" w:rsidRPr="004F2E1D" w:rsidRDefault="0062600B" w:rsidP="00FC1C31">
            <w:pPr>
              <w:pStyle w:val="Tabell"/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564AC717" w14:textId="77777777" w:rsidR="0062600B" w:rsidRPr="004F2E1D" w:rsidRDefault="0062600B" w:rsidP="00FC1C31">
            <w:pPr>
              <w:pStyle w:val="Tabell"/>
            </w:pPr>
          </w:p>
        </w:tc>
      </w:tr>
    </w:tbl>
    <w:p w14:paraId="4CE731B3" w14:textId="77777777" w:rsidR="00843775" w:rsidRDefault="00843775" w:rsidP="00F3449E">
      <w:pPr>
        <w:pStyle w:val="Tabell"/>
      </w:pPr>
    </w:p>
    <w:p w14:paraId="6B2EF2E9" w14:textId="77777777" w:rsidR="0062600B" w:rsidRPr="005D170A" w:rsidRDefault="0062600B" w:rsidP="0062600B">
      <w:pPr>
        <w:pStyle w:val="Tabell"/>
        <w:rPr>
          <w:sz w:val="22"/>
        </w:rPr>
      </w:pPr>
      <w:r w:rsidRPr="005D170A">
        <w:rPr>
          <w:sz w:val="22"/>
        </w:rPr>
        <w:t>*Intraclass correlation coefficient (ICC) calculated using empty linear mixed models with only intercepts.</w:t>
      </w:r>
    </w:p>
    <w:p w14:paraId="3DB5F0FD" w14:textId="77777777" w:rsidR="00EA2DB6" w:rsidRDefault="00EA2DB6" w:rsidP="00EA2DB6">
      <w:pPr>
        <w:pStyle w:val="Tabell"/>
        <w:rPr>
          <w:b/>
          <w:bCs w:val="0"/>
        </w:rPr>
      </w:pPr>
    </w:p>
    <w:p w14:paraId="5DA106E2" w14:textId="77777777" w:rsidR="00EA2DB6" w:rsidRDefault="00EA2DB6">
      <w:pPr>
        <w:rPr>
          <w:rFonts w:ascii="Times New Roman" w:eastAsia="Times New Roman" w:hAnsi="Times New Roman" w:cs="Calibri"/>
          <w:b/>
          <w:color w:val="000000"/>
          <w:sz w:val="20"/>
          <w:lang w:val="en-US" w:eastAsia="nb-NO"/>
        </w:rPr>
      </w:pPr>
      <w:r>
        <w:rPr>
          <w:b/>
          <w:bCs/>
        </w:rPr>
        <w:br w:type="page"/>
      </w:r>
    </w:p>
    <w:p w14:paraId="7153B1A0" w14:textId="07EB0164" w:rsidR="00EA2DB6" w:rsidRDefault="00EA2DB6" w:rsidP="00EA2DB6">
      <w:pPr>
        <w:pStyle w:val="Tabell"/>
        <w:rPr>
          <w:b/>
          <w:bCs w:val="0"/>
        </w:rPr>
      </w:pPr>
      <w:r>
        <w:rPr>
          <w:b/>
          <w:bCs w:val="0"/>
        </w:rPr>
        <w:lastRenderedPageBreak/>
        <w:t xml:space="preserve">Supplementary material to: Ruud T, </w:t>
      </w:r>
      <w:r w:rsidRPr="0062600B">
        <w:rPr>
          <w:b/>
          <w:bCs w:val="0"/>
        </w:rPr>
        <w:t>Selle</w:t>
      </w:r>
      <w:r>
        <w:rPr>
          <w:b/>
          <w:bCs w:val="0"/>
        </w:rPr>
        <w:t xml:space="preserve"> ML</w:t>
      </w:r>
      <w:r w:rsidRPr="0062600B">
        <w:rPr>
          <w:b/>
          <w:bCs w:val="0"/>
        </w:rPr>
        <w:t>, Clausen</w:t>
      </w:r>
      <w:r>
        <w:rPr>
          <w:b/>
          <w:bCs w:val="0"/>
        </w:rPr>
        <w:t xml:space="preserve"> H</w:t>
      </w:r>
      <w:r w:rsidRPr="0062600B">
        <w:rPr>
          <w:b/>
          <w:bCs w:val="0"/>
        </w:rPr>
        <w:t>, Heiervang</w:t>
      </w:r>
      <w:r>
        <w:rPr>
          <w:b/>
          <w:bCs w:val="0"/>
        </w:rPr>
        <w:t xml:space="preserve"> K</w:t>
      </w:r>
      <w:r w:rsidRPr="0062600B">
        <w:rPr>
          <w:b/>
          <w:bCs w:val="0"/>
        </w:rPr>
        <w:t>, Odden</w:t>
      </w:r>
      <w:r>
        <w:rPr>
          <w:b/>
          <w:bCs w:val="0"/>
        </w:rPr>
        <w:t xml:space="preserve"> S</w:t>
      </w:r>
      <w:r w:rsidRPr="0062600B">
        <w:rPr>
          <w:b/>
          <w:bCs w:val="0"/>
        </w:rPr>
        <w:t>, Stuen</w:t>
      </w:r>
      <w:r>
        <w:rPr>
          <w:b/>
          <w:bCs w:val="0"/>
        </w:rPr>
        <w:t xml:space="preserve"> HK</w:t>
      </w:r>
      <w:r w:rsidRPr="0062600B">
        <w:rPr>
          <w:b/>
          <w:bCs w:val="0"/>
        </w:rPr>
        <w:t>, Landheim</w:t>
      </w:r>
      <w:r>
        <w:rPr>
          <w:b/>
          <w:bCs w:val="0"/>
        </w:rPr>
        <w:t xml:space="preserve"> A. </w:t>
      </w:r>
      <w:r w:rsidRPr="0062600B">
        <w:rPr>
          <w:b/>
          <w:bCs w:val="0"/>
        </w:rPr>
        <w:t>Clinical outcome and outcome predictors of two years assertive treatment in Norwegian ACT teams. A prospective pre-post study</w:t>
      </w:r>
      <w:r>
        <w:rPr>
          <w:b/>
          <w:bCs w:val="0"/>
        </w:rPr>
        <w:t>. BMC Psychiatry (2024)</w:t>
      </w:r>
    </w:p>
    <w:p w14:paraId="105A3FF1" w14:textId="77777777" w:rsidR="00EA2DB6" w:rsidRDefault="00EA2DB6" w:rsidP="00F3449E">
      <w:pPr>
        <w:pStyle w:val="Tabell"/>
        <w:rPr>
          <w:b/>
          <w:bCs w:val="0"/>
        </w:rPr>
      </w:pPr>
    </w:p>
    <w:p w14:paraId="777BFAE6" w14:textId="5380D438" w:rsidR="008D2FF2" w:rsidRDefault="00F3449E" w:rsidP="00F3449E">
      <w:pPr>
        <w:pStyle w:val="Tabell"/>
        <w:rPr>
          <w:b/>
          <w:bCs w:val="0"/>
        </w:rPr>
      </w:pPr>
      <w:r w:rsidRPr="00F3449E">
        <w:rPr>
          <w:b/>
          <w:bCs w:val="0"/>
        </w:rPr>
        <w:t>Table B: Estimated regression coefficients</w:t>
      </w:r>
      <w:r>
        <w:rPr>
          <w:b/>
          <w:bCs w:val="0"/>
        </w:rPr>
        <w:t xml:space="preserve"> with 95% confidence intervals</w:t>
      </w:r>
      <w:r w:rsidRPr="00F3449E">
        <w:rPr>
          <w:b/>
          <w:bCs w:val="0"/>
        </w:rPr>
        <w:t>, p-values a</w:t>
      </w:r>
      <w:r>
        <w:rPr>
          <w:b/>
          <w:bCs w:val="0"/>
        </w:rPr>
        <w:t>n</w:t>
      </w:r>
      <w:r w:rsidRPr="00F3449E">
        <w:rPr>
          <w:b/>
          <w:bCs w:val="0"/>
        </w:rPr>
        <w:t xml:space="preserve">d effect sizes </w:t>
      </w:r>
    </w:p>
    <w:p w14:paraId="5CA3A647" w14:textId="77777777" w:rsidR="008D2FF2" w:rsidRDefault="00F3449E" w:rsidP="00F3449E">
      <w:pPr>
        <w:pStyle w:val="Tabell"/>
        <w:rPr>
          <w:b/>
          <w:bCs w:val="0"/>
        </w:rPr>
      </w:pPr>
      <w:r w:rsidRPr="00F3449E">
        <w:rPr>
          <w:b/>
          <w:bCs w:val="0"/>
        </w:rPr>
        <w:t xml:space="preserve">for </w:t>
      </w:r>
      <w:r w:rsidR="00843775">
        <w:rPr>
          <w:b/>
          <w:bCs w:val="0"/>
        </w:rPr>
        <w:t xml:space="preserve">the </w:t>
      </w:r>
      <w:r w:rsidRPr="00F3449E">
        <w:rPr>
          <w:b/>
          <w:bCs w:val="0"/>
        </w:rPr>
        <w:t xml:space="preserve">predictors of change in </w:t>
      </w:r>
      <w:r w:rsidR="00843775">
        <w:rPr>
          <w:b/>
          <w:bCs w:val="0"/>
        </w:rPr>
        <w:t>secondary outcomes GAG-F, HEAS, and community tenure</w:t>
      </w:r>
      <w:r w:rsidR="008D2FF2">
        <w:rPr>
          <w:b/>
          <w:bCs w:val="0"/>
        </w:rPr>
        <w:t xml:space="preserve"> </w:t>
      </w:r>
      <w:r w:rsidRPr="00F3449E">
        <w:rPr>
          <w:b/>
          <w:bCs w:val="0"/>
        </w:rPr>
        <w:t xml:space="preserve">from </w:t>
      </w:r>
    </w:p>
    <w:p w14:paraId="19CEB6A7" w14:textId="1C009011" w:rsidR="00F3449E" w:rsidRDefault="00F3449E" w:rsidP="00F3449E">
      <w:pPr>
        <w:pStyle w:val="Tabell"/>
        <w:rPr>
          <w:b/>
          <w:bCs w:val="0"/>
        </w:rPr>
      </w:pPr>
      <w:r w:rsidRPr="00F3449E">
        <w:rPr>
          <w:b/>
          <w:bCs w:val="0"/>
        </w:rPr>
        <w:t xml:space="preserve">0 to 24 months, N = 128. </w:t>
      </w:r>
    </w:p>
    <w:p w14:paraId="46D5FE1A" w14:textId="77777777" w:rsidR="00F3449E" w:rsidRPr="00C32BE1" w:rsidRDefault="00F3449E" w:rsidP="00F3449E">
      <w:pPr>
        <w:pStyle w:val="Tabell"/>
      </w:pP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835"/>
        <w:gridCol w:w="1417"/>
        <w:gridCol w:w="1843"/>
      </w:tblGrid>
      <w:tr w:rsidR="00843775" w:rsidRPr="005D170A" w14:paraId="78D7F02A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3979F0AF" w14:textId="77777777" w:rsidR="00843775" w:rsidRPr="005D170A" w:rsidRDefault="00843775" w:rsidP="00FC1C31">
            <w:pPr>
              <w:pStyle w:val="Tabell"/>
            </w:pPr>
          </w:p>
        </w:tc>
        <w:tc>
          <w:tcPr>
            <w:tcW w:w="6095" w:type="dxa"/>
            <w:gridSpan w:val="3"/>
            <w:tcMar>
              <w:left w:w="57" w:type="dxa"/>
              <w:right w:w="57" w:type="dxa"/>
            </w:tcMar>
          </w:tcPr>
          <w:p w14:paraId="16132DFD" w14:textId="633A4A89" w:rsidR="00843775" w:rsidRPr="005D170A" w:rsidRDefault="00843775" w:rsidP="00FC1C31">
            <w:pPr>
              <w:pStyle w:val="Tabell"/>
            </w:pPr>
            <w:r w:rsidRPr="005D170A">
              <w:rPr>
                <w:b/>
              </w:rPr>
              <w:t>GAF F, full model</w:t>
            </w:r>
            <w:r w:rsidRPr="005D170A">
              <w:t xml:space="preserve">, </w:t>
            </w:r>
            <w:r w:rsidR="002C0DF4">
              <w:t>R</w:t>
            </w:r>
            <w:r w:rsidR="002C0DF4" w:rsidRPr="002C0DF4">
              <w:rPr>
                <w:vertAlign w:val="superscript"/>
              </w:rPr>
              <w:t>2</w:t>
            </w:r>
            <w:r w:rsidRPr="005D170A">
              <w:t xml:space="preserve"> = 0.11</w:t>
            </w:r>
          </w:p>
        </w:tc>
      </w:tr>
      <w:tr w:rsidR="00843775" w:rsidRPr="005D170A" w14:paraId="7AAA619F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0F257060" w14:textId="77777777" w:rsidR="00843775" w:rsidRPr="005D170A" w:rsidRDefault="00843775" w:rsidP="00FC1C31">
            <w:pPr>
              <w:pStyle w:val="Tabell"/>
            </w:pPr>
            <w:r w:rsidRPr="005D170A">
              <w:t>Intercept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A54C2C1" w14:textId="77777777" w:rsidR="00843775" w:rsidRPr="005D170A" w:rsidRDefault="00843775" w:rsidP="00FC1C31">
            <w:pPr>
              <w:pStyle w:val="Tabell"/>
            </w:pPr>
            <w:r w:rsidRPr="005D170A">
              <w:t>50.997 (18.322</w:t>
            </w:r>
            <w:r>
              <w:t>,</w:t>
            </w:r>
            <w:r w:rsidRPr="005D170A">
              <w:t xml:space="preserve"> 83.67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0C04294" w14:textId="77777777" w:rsidR="00843775" w:rsidRPr="005D170A" w:rsidRDefault="00843775" w:rsidP="00FC1C31">
            <w:pPr>
              <w:pStyle w:val="Tabell"/>
            </w:pPr>
            <w:r w:rsidRPr="005D170A">
              <w:t>0.006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AC6E0C9" w14:textId="77777777" w:rsidR="00843775" w:rsidRPr="005D170A" w:rsidRDefault="00843775" w:rsidP="00FC1C31">
            <w:pPr>
              <w:pStyle w:val="Tabell"/>
            </w:pPr>
            <w:r w:rsidRPr="005D170A">
              <w:t>0.144</w:t>
            </w:r>
          </w:p>
        </w:tc>
      </w:tr>
      <w:tr w:rsidR="00843775" w:rsidRPr="005D170A" w14:paraId="502916D3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75701276" w14:textId="4E84DB92" w:rsidR="00843775" w:rsidRPr="005D170A" w:rsidRDefault="00462606" w:rsidP="00FC1C31">
            <w:pPr>
              <w:pStyle w:val="Tabell"/>
            </w:pPr>
            <w:r>
              <w:t>Sex</w:t>
            </w:r>
            <w:r w:rsidRPr="004F2E1D">
              <w:t xml:space="preserve"> </w:t>
            </w:r>
            <w:r w:rsidR="00843775" w:rsidRPr="005D170A">
              <w:t>(female=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78122E3" w14:textId="77777777" w:rsidR="00843775" w:rsidRPr="005D170A" w:rsidRDefault="00843775" w:rsidP="00FC1C31">
            <w:pPr>
              <w:pStyle w:val="Tabell"/>
            </w:pPr>
            <w:r>
              <w:t>1.620 (-2.065,</w:t>
            </w:r>
            <w:r w:rsidRPr="005D170A">
              <w:t xml:space="preserve"> 5.30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0245F91" w14:textId="77777777" w:rsidR="00843775" w:rsidRPr="005D170A" w:rsidRDefault="00843775" w:rsidP="00FC1C31">
            <w:pPr>
              <w:pStyle w:val="Tabell"/>
            </w:pPr>
            <w:r w:rsidRPr="005D170A">
              <w:t>0.39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E73163D" w14:textId="77777777" w:rsidR="00843775" w:rsidRPr="005D170A" w:rsidRDefault="00843775" w:rsidP="00FC1C31">
            <w:pPr>
              <w:pStyle w:val="Tabell"/>
            </w:pPr>
            <w:r w:rsidRPr="005D170A">
              <w:t>0.166</w:t>
            </w:r>
          </w:p>
        </w:tc>
      </w:tr>
      <w:tr w:rsidR="00843775" w:rsidRPr="005D170A" w14:paraId="39FFA8E1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535D6F72" w14:textId="77777777" w:rsidR="00843775" w:rsidRPr="005D170A" w:rsidRDefault="00843775" w:rsidP="00FC1C31">
            <w:pPr>
              <w:pStyle w:val="Tabell"/>
            </w:pPr>
            <w:r w:rsidRPr="005D170A">
              <w:t>Age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2895D9A" w14:textId="77777777" w:rsidR="00843775" w:rsidRPr="005D170A" w:rsidRDefault="00843775" w:rsidP="00FC1C31">
            <w:pPr>
              <w:pStyle w:val="Tabell"/>
            </w:pPr>
            <w:r>
              <w:t>0.076 (-0.108,</w:t>
            </w:r>
            <w:r w:rsidRPr="005D170A">
              <w:t xml:space="preserve"> 0.26</w:t>
            </w:r>
            <w:r>
              <w:t>0</w:t>
            </w:r>
            <w:r w:rsidRPr="005D170A">
              <w:t>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AD8BA15" w14:textId="77777777" w:rsidR="00843775" w:rsidRPr="005D170A" w:rsidRDefault="00843775" w:rsidP="00FC1C31">
            <w:pPr>
              <w:pStyle w:val="Tabell"/>
            </w:pPr>
            <w:r w:rsidRPr="005D170A">
              <w:t>0.422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7678900" w14:textId="77777777" w:rsidR="00843775" w:rsidRPr="005D170A" w:rsidRDefault="00843775" w:rsidP="00FC1C31">
            <w:pPr>
              <w:pStyle w:val="Tabell"/>
            </w:pPr>
            <w:r w:rsidRPr="005D170A">
              <w:t>0.083</w:t>
            </w:r>
          </w:p>
        </w:tc>
      </w:tr>
      <w:tr w:rsidR="00843775" w:rsidRPr="005D170A" w14:paraId="3A50EB83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1FFE9E73" w14:textId="77777777" w:rsidR="00843775" w:rsidRPr="005D170A" w:rsidRDefault="00843775" w:rsidP="00FC1C31">
            <w:pPr>
              <w:pStyle w:val="Tabell"/>
            </w:pPr>
            <w:r w:rsidRPr="005D170A">
              <w:t>Psychosis (yes=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6116C09" w14:textId="77777777" w:rsidR="00843775" w:rsidRPr="005D170A" w:rsidRDefault="00843775" w:rsidP="00FC1C31">
            <w:pPr>
              <w:pStyle w:val="Tabell"/>
            </w:pPr>
            <w:r w:rsidRPr="005D170A">
              <w:t>-0.141 (-4.382</w:t>
            </w:r>
            <w:r>
              <w:t>,</w:t>
            </w:r>
            <w:r w:rsidRPr="005D170A">
              <w:t xml:space="preserve"> 4.1</w:t>
            </w:r>
            <w:r>
              <w:t>00</w:t>
            </w:r>
            <w:r w:rsidRPr="005D170A">
              <w:t>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56A48F8" w14:textId="77777777" w:rsidR="00843775" w:rsidRPr="005D170A" w:rsidRDefault="00843775" w:rsidP="00FC1C31">
            <w:pPr>
              <w:pStyle w:val="Tabell"/>
            </w:pPr>
            <w:r w:rsidRPr="005D170A">
              <w:t>0.948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97E38AC" w14:textId="77777777" w:rsidR="00843775" w:rsidRPr="005D170A" w:rsidRDefault="00843775" w:rsidP="00FC1C31">
            <w:pPr>
              <w:pStyle w:val="Tabell"/>
            </w:pPr>
            <w:r w:rsidRPr="005D170A">
              <w:t>-0.014</w:t>
            </w:r>
          </w:p>
        </w:tc>
      </w:tr>
      <w:tr w:rsidR="00843775" w:rsidRPr="005D170A" w14:paraId="4FCA1CD8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4D67CFF0" w14:textId="77777777" w:rsidR="00843775" w:rsidRPr="005D170A" w:rsidRDefault="00843775" w:rsidP="00FC1C31">
            <w:pPr>
              <w:pStyle w:val="Tabell"/>
            </w:pPr>
            <w:r w:rsidRPr="005D170A">
              <w:t>HEAS sum, 0 month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2A111BE" w14:textId="77777777" w:rsidR="00843775" w:rsidRPr="005D170A" w:rsidRDefault="00843775" w:rsidP="00FC1C31">
            <w:pPr>
              <w:pStyle w:val="Tabell"/>
            </w:pPr>
            <w:r w:rsidRPr="005D170A">
              <w:t>-0.365 (-0.955</w:t>
            </w:r>
            <w:r>
              <w:t>,</w:t>
            </w:r>
            <w:r w:rsidRPr="005D170A">
              <w:t xml:space="preserve"> 0.22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8325A8D" w14:textId="77777777" w:rsidR="00843775" w:rsidRPr="005D170A" w:rsidRDefault="00843775" w:rsidP="00FC1C31">
            <w:pPr>
              <w:pStyle w:val="Tabell"/>
            </w:pPr>
            <w:r w:rsidRPr="005D170A">
              <w:t>0.227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EC8935C" w14:textId="77777777" w:rsidR="00843775" w:rsidRPr="005D170A" w:rsidRDefault="00843775" w:rsidP="00FC1C31">
            <w:pPr>
              <w:pStyle w:val="Tabell"/>
            </w:pPr>
            <w:r w:rsidRPr="005D170A">
              <w:t>-0.114</w:t>
            </w:r>
          </w:p>
        </w:tc>
      </w:tr>
      <w:tr w:rsidR="00843775" w:rsidRPr="005D170A" w14:paraId="3A8B79D4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17C15DF1" w14:textId="77777777" w:rsidR="00843775" w:rsidRPr="005D170A" w:rsidRDefault="00843775" w:rsidP="00FC1C31">
            <w:pPr>
              <w:pStyle w:val="Tabell"/>
            </w:pPr>
            <w:r w:rsidRPr="005D170A">
              <w:t>BPRS mean, 0 month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03DA75C" w14:textId="77777777" w:rsidR="00843775" w:rsidRPr="005D170A" w:rsidRDefault="00843775" w:rsidP="00FC1C31">
            <w:pPr>
              <w:pStyle w:val="Tabell"/>
            </w:pPr>
            <w:r>
              <w:t>-0.790 (-3.461,</w:t>
            </w:r>
            <w:r w:rsidRPr="005D170A">
              <w:t xml:space="preserve"> 1.881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84A7933" w14:textId="77777777" w:rsidR="00843775" w:rsidRPr="005D170A" w:rsidRDefault="00843775" w:rsidP="00FC1C31">
            <w:pPr>
              <w:pStyle w:val="Tabell"/>
            </w:pPr>
            <w:r w:rsidRPr="005D170A">
              <w:t>0.563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C1847E9" w14:textId="77777777" w:rsidR="00843775" w:rsidRPr="005D170A" w:rsidRDefault="00843775" w:rsidP="00FC1C31">
            <w:pPr>
              <w:pStyle w:val="Tabell"/>
            </w:pPr>
            <w:r w:rsidRPr="005D170A">
              <w:t>-0.062</w:t>
            </w:r>
          </w:p>
        </w:tc>
      </w:tr>
      <w:tr w:rsidR="00843775" w:rsidRPr="005D170A" w14:paraId="54C552D7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13CD9F19" w14:textId="77777777" w:rsidR="00843775" w:rsidRPr="005D170A" w:rsidRDefault="00843775" w:rsidP="00FC1C31">
            <w:pPr>
              <w:pStyle w:val="Tabell"/>
            </w:pPr>
            <w:r w:rsidRPr="005D170A">
              <w:t>AUDIT (above lim. = 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25D36D5" w14:textId="77777777" w:rsidR="00843775" w:rsidRPr="005D170A" w:rsidRDefault="00843775" w:rsidP="00FC1C31">
            <w:pPr>
              <w:pStyle w:val="Tabell"/>
            </w:pPr>
            <w:r>
              <w:t>-1.891 (-5.511,</w:t>
            </w:r>
            <w:r w:rsidRPr="005D170A">
              <w:t xml:space="preserve"> 1.729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D0D5E6C" w14:textId="77777777" w:rsidR="00843775" w:rsidRPr="005D170A" w:rsidRDefault="00843775" w:rsidP="00FC1C31">
            <w:pPr>
              <w:pStyle w:val="Tabell"/>
            </w:pPr>
            <w:r w:rsidRPr="005D170A">
              <w:t>0.308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4EC354A" w14:textId="77777777" w:rsidR="00843775" w:rsidRPr="005D170A" w:rsidRDefault="00843775" w:rsidP="00FC1C31">
            <w:pPr>
              <w:pStyle w:val="Tabell"/>
            </w:pPr>
            <w:r w:rsidRPr="005D170A">
              <w:t>-0.194</w:t>
            </w:r>
          </w:p>
        </w:tc>
      </w:tr>
      <w:tr w:rsidR="00843775" w:rsidRPr="005D170A" w14:paraId="6DBC5DEB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3107DEB8" w14:textId="77777777" w:rsidR="00843775" w:rsidRPr="005D170A" w:rsidRDefault="00843775" w:rsidP="00FC1C31">
            <w:pPr>
              <w:pStyle w:val="Tabell"/>
            </w:pPr>
            <w:r w:rsidRPr="005D170A">
              <w:t>DUDIT (above lim. = 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5F7FFCE" w14:textId="77777777" w:rsidR="00843775" w:rsidRPr="005D170A" w:rsidRDefault="00843775" w:rsidP="00FC1C31">
            <w:pPr>
              <w:pStyle w:val="Tabell"/>
            </w:pPr>
            <w:r>
              <w:t>-1.024 (-4.793,</w:t>
            </w:r>
            <w:r w:rsidRPr="005D170A">
              <w:t xml:space="preserve"> 2.74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61D35D6" w14:textId="77777777" w:rsidR="00843775" w:rsidRPr="005D170A" w:rsidRDefault="00843775" w:rsidP="00FC1C31">
            <w:pPr>
              <w:pStyle w:val="Tabell"/>
            </w:pPr>
            <w:r w:rsidRPr="005D170A">
              <w:t>0.595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9A72ED5" w14:textId="77777777" w:rsidR="00843775" w:rsidRPr="005D170A" w:rsidRDefault="00843775" w:rsidP="00FC1C31">
            <w:pPr>
              <w:pStyle w:val="Tabell"/>
            </w:pPr>
            <w:r w:rsidRPr="005D170A">
              <w:t>-0.105</w:t>
            </w:r>
          </w:p>
        </w:tc>
      </w:tr>
      <w:tr w:rsidR="00843775" w:rsidRPr="005D170A" w14:paraId="34C9B186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6E6BF794" w14:textId="3A0A1EEE" w:rsidR="00843775" w:rsidRPr="005D170A" w:rsidRDefault="00026B92" w:rsidP="00FC1C31">
            <w:pPr>
              <w:pStyle w:val="Tabell"/>
            </w:pPr>
            <w:r>
              <w:t>CTO</w:t>
            </w:r>
            <w:r w:rsidRPr="005D170A">
              <w:t xml:space="preserve"> </w:t>
            </w:r>
            <w:r w:rsidR="00843775" w:rsidRPr="005D170A">
              <w:t>(yes=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F05E8AB" w14:textId="77777777" w:rsidR="00843775" w:rsidRPr="005D170A" w:rsidRDefault="00843775" w:rsidP="00FC1C31">
            <w:pPr>
              <w:pStyle w:val="Tabell"/>
            </w:pPr>
            <w:r w:rsidRPr="005D170A">
              <w:t>-2.019 (-5.886</w:t>
            </w:r>
            <w:r>
              <w:t>,</w:t>
            </w:r>
            <w:r w:rsidRPr="005D170A">
              <w:t xml:space="preserve"> 1.848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0BBC45B" w14:textId="77777777" w:rsidR="00843775" w:rsidRPr="005D170A" w:rsidRDefault="00843775" w:rsidP="00FC1C31">
            <w:pPr>
              <w:pStyle w:val="Tabell"/>
            </w:pPr>
            <w:r w:rsidRPr="005D170A">
              <w:t>0.308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E68C7E7" w14:textId="77777777" w:rsidR="00843775" w:rsidRPr="005D170A" w:rsidRDefault="00843775" w:rsidP="00FC1C31">
            <w:pPr>
              <w:pStyle w:val="Tabell"/>
            </w:pPr>
            <w:r w:rsidRPr="005D170A">
              <w:t>-0.207</w:t>
            </w:r>
          </w:p>
        </w:tc>
      </w:tr>
      <w:tr w:rsidR="00843775" w:rsidRPr="005D170A" w14:paraId="7D279E1F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38AC3BE5" w14:textId="4FBC007B" w:rsidR="00843775" w:rsidRPr="005D170A" w:rsidRDefault="00462606" w:rsidP="00FC1C31">
            <w:pPr>
              <w:pStyle w:val="Tabell"/>
            </w:pPr>
            <w:r>
              <w:t>Inpatient days previous 2 year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2828E57" w14:textId="77777777" w:rsidR="00843775" w:rsidRPr="005D170A" w:rsidRDefault="00843775" w:rsidP="00FC1C31">
            <w:pPr>
              <w:pStyle w:val="Tabell"/>
            </w:pPr>
            <w:r>
              <w:t>0.002 (-0.010,</w:t>
            </w:r>
            <w:r w:rsidRPr="005D170A">
              <w:t xml:space="preserve"> 0.014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59B8AC1" w14:textId="77777777" w:rsidR="00843775" w:rsidRPr="005D170A" w:rsidRDefault="00843775" w:rsidP="00FC1C31">
            <w:pPr>
              <w:pStyle w:val="Tabell"/>
            </w:pPr>
            <w:r w:rsidRPr="005D170A">
              <w:t>0.76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B26DE36" w14:textId="77777777" w:rsidR="00843775" w:rsidRPr="005D170A" w:rsidRDefault="00843775" w:rsidP="00FC1C31">
            <w:pPr>
              <w:pStyle w:val="Tabell"/>
            </w:pPr>
            <w:r w:rsidRPr="005D170A">
              <w:t>0.006</w:t>
            </w:r>
          </w:p>
        </w:tc>
      </w:tr>
      <w:tr w:rsidR="00843775" w:rsidRPr="005D170A" w14:paraId="11E5F4F6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73EA09AA" w14:textId="74B93AA9" w:rsidR="00843775" w:rsidRPr="005D170A" w:rsidRDefault="00462606" w:rsidP="00FC1C31">
            <w:pPr>
              <w:pStyle w:val="Tabell"/>
            </w:pPr>
            <w:r>
              <w:t>Number of session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481A914" w14:textId="77777777" w:rsidR="00843775" w:rsidRPr="005D170A" w:rsidRDefault="00843775" w:rsidP="00FC1C31">
            <w:pPr>
              <w:pStyle w:val="Tabell"/>
            </w:pPr>
            <w:r>
              <w:t>-0.015 (-0.035,</w:t>
            </w:r>
            <w:r w:rsidRPr="005D170A">
              <w:t xml:space="preserve"> 0.00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D405AE1" w14:textId="77777777" w:rsidR="00843775" w:rsidRPr="005D170A" w:rsidRDefault="00843775" w:rsidP="00FC1C31">
            <w:pPr>
              <w:pStyle w:val="Tabell"/>
            </w:pPr>
            <w:r w:rsidRPr="005D170A">
              <w:t>0.112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8EB31E6" w14:textId="77777777" w:rsidR="00843775" w:rsidRPr="005D170A" w:rsidRDefault="00843775" w:rsidP="00FC1C31">
            <w:pPr>
              <w:pStyle w:val="Tabell"/>
            </w:pPr>
            <w:r w:rsidRPr="005D170A">
              <w:t>-0.167</w:t>
            </w:r>
          </w:p>
        </w:tc>
      </w:tr>
      <w:tr w:rsidR="00843775" w:rsidRPr="005D170A" w14:paraId="5677BD3F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3DF341E2" w14:textId="04C3DD75" w:rsidR="00843775" w:rsidRPr="005D170A" w:rsidRDefault="00843775" w:rsidP="00FC1C31">
            <w:pPr>
              <w:pStyle w:val="Tabell"/>
            </w:pPr>
            <w:r w:rsidRPr="005D170A">
              <w:t>Fidelity</w:t>
            </w:r>
            <w:r w:rsidR="00462606">
              <w:t xml:space="preserve"> at 30</w:t>
            </w:r>
            <w:r w:rsidRPr="005D170A">
              <w:t xml:space="preserve"> month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8333DA4" w14:textId="77777777" w:rsidR="00843775" w:rsidRPr="005D170A" w:rsidRDefault="00843775" w:rsidP="00FC1C31">
            <w:pPr>
              <w:pStyle w:val="Tabell"/>
            </w:pPr>
            <w:r>
              <w:t>-11.621 (-19.820,</w:t>
            </w:r>
            <w:r w:rsidRPr="005D170A">
              <w:t xml:space="preserve"> -3.42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0D07B72" w14:textId="77777777" w:rsidR="00843775" w:rsidRPr="00213298" w:rsidRDefault="00843775" w:rsidP="00FC1C31">
            <w:pPr>
              <w:pStyle w:val="Tabell"/>
              <w:rPr>
                <w:b/>
                <w:bCs w:val="0"/>
              </w:rPr>
            </w:pPr>
            <w:r w:rsidRPr="00213298">
              <w:rPr>
                <w:b/>
                <w:bCs w:val="0"/>
              </w:rPr>
              <w:t>0.014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91C8719" w14:textId="77777777" w:rsidR="00843775" w:rsidRPr="005D170A" w:rsidRDefault="00843775" w:rsidP="00FC1C31">
            <w:pPr>
              <w:pStyle w:val="Tabell"/>
            </w:pPr>
            <w:r w:rsidRPr="005D170A">
              <w:t>-0.335</w:t>
            </w:r>
          </w:p>
        </w:tc>
      </w:tr>
      <w:tr w:rsidR="00843775" w:rsidRPr="005D170A" w14:paraId="3A8D3463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4AA3FAC5" w14:textId="77777777" w:rsidR="00843775" w:rsidRPr="005D170A" w:rsidRDefault="00843775" w:rsidP="00FC1C31">
            <w:pPr>
              <w:pStyle w:val="Tabell"/>
            </w:pPr>
            <w:r w:rsidRPr="005D170A">
              <w:t>Team level variance* 5%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</w:tcPr>
          <w:p w14:paraId="0FD82C17" w14:textId="77777777" w:rsidR="00843775" w:rsidRPr="005D170A" w:rsidRDefault="00843775" w:rsidP="00FC1C31">
            <w:pPr>
              <w:pStyle w:val="Tabell"/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3201DA2" w14:textId="77777777" w:rsidR="00843775" w:rsidRPr="005D170A" w:rsidRDefault="00843775" w:rsidP="00FC1C31">
            <w:pPr>
              <w:pStyle w:val="Tabell"/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321DC14B" w14:textId="77777777" w:rsidR="00843775" w:rsidRPr="005D170A" w:rsidRDefault="00843775" w:rsidP="00FC1C31">
            <w:pPr>
              <w:pStyle w:val="Tabell"/>
            </w:pPr>
          </w:p>
        </w:tc>
      </w:tr>
      <w:tr w:rsidR="00843775" w:rsidRPr="005D170A" w14:paraId="4EF3B0D7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561F8125" w14:textId="77777777" w:rsidR="00843775" w:rsidRPr="005D170A" w:rsidRDefault="00843775" w:rsidP="00FC1C31">
            <w:pPr>
              <w:pStyle w:val="Tabell"/>
            </w:pPr>
          </w:p>
        </w:tc>
        <w:tc>
          <w:tcPr>
            <w:tcW w:w="6095" w:type="dxa"/>
            <w:gridSpan w:val="3"/>
            <w:tcMar>
              <w:left w:w="57" w:type="dxa"/>
              <w:right w:w="57" w:type="dxa"/>
            </w:tcMar>
          </w:tcPr>
          <w:p w14:paraId="11AA57B7" w14:textId="15551AB7" w:rsidR="00843775" w:rsidRPr="005D170A" w:rsidRDefault="00843775" w:rsidP="00FC1C31">
            <w:pPr>
              <w:pStyle w:val="Tabell"/>
            </w:pPr>
            <w:r w:rsidRPr="005D170A">
              <w:rPr>
                <w:b/>
              </w:rPr>
              <w:t>HEAS sum, full model</w:t>
            </w:r>
            <w:r w:rsidRPr="005D170A">
              <w:t xml:space="preserve">, </w:t>
            </w:r>
            <w:r w:rsidR="002C0DF4">
              <w:t>R</w:t>
            </w:r>
            <w:r w:rsidR="002C0DF4" w:rsidRPr="002C0DF4">
              <w:rPr>
                <w:vertAlign w:val="superscript"/>
              </w:rPr>
              <w:t>2</w:t>
            </w:r>
            <w:r w:rsidRPr="005D170A">
              <w:t xml:space="preserve"> = 0.06</w:t>
            </w:r>
          </w:p>
        </w:tc>
      </w:tr>
      <w:tr w:rsidR="00843775" w:rsidRPr="005D170A" w14:paraId="6871813B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75D40C22" w14:textId="77777777" w:rsidR="00843775" w:rsidRPr="005D170A" w:rsidRDefault="00843775" w:rsidP="00FC1C31">
            <w:pPr>
              <w:pStyle w:val="Tabell"/>
            </w:pPr>
            <w:r w:rsidRPr="005D170A">
              <w:t>Intercept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2E260FF" w14:textId="77777777" w:rsidR="00843775" w:rsidRPr="005D170A" w:rsidRDefault="00843775" w:rsidP="00FC1C31">
            <w:pPr>
              <w:pStyle w:val="Tabell"/>
            </w:pPr>
            <w:r>
              <w:t>0.213 (-13.703,</w:t>
            </w:r>
            <w:r w:rsidRPr="005D170A">
              <w:t xml:space="preserve"> 14.129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1AFFF2A" w14:textId="77777777" w:rsidR="00843775" w:rsidRPr="005D170A" w:rsidRDefault="00843775" w:rsidP="00FC1C31">
            <w:pPr>
              <w:pStyle w:val="Tabell"/>
            </w:pPr>
            <w:r w:rsidRPr="005D170A">
              <w:t>0.976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7DCB0A4" w14:textId="77777777" w:rsidR="00843775" w:rsidRPr="005D170A" w:rsidRDefault="00843775" w:rsidP="00FC1C31">
            <w:pPr>
              <w:pStyle w:val="Tabell"/>
            </w:pPr>
            <w:r w:rsidRPr="005D170A">
              <w:t>0.167</w:t>
            </w:r>
          </w:p>
        </w:tc>
      </w:tr>
      <w:tr w:rsidR="00843775" w:rsidRPr="005D170A" w14:paraId="2E35C9B6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6577A5CC" w14:textId="40C5BEA2" w:rsidR="00843775" w:rsidRPr="005D170A" w:rsidRDefault="00462606" w:rsidP="00FC1C31">
            <w:pPr>
              <w:pStyle w:val="Tabell"/>
            </w:pPr>
            <w:r>
              <w:t>Sex</w:t>
            </w:r>
            <w:r w:rsidRPr="004F2E1D">
              <w:t xml:space="preserve"> </w:t>
            </w:r>
            <w:r w:rsidR="00843775" w:rsidRPr="005D170A">
              <w:t>(female=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A207C7E" w14:textId="77777777" w:rsidR="00843775" w:rsidRPr="005D170A" w:rsidRDefault="00843775" w:rsidP="00FC1C31">
            <w:pPr>
              <w:pStyle w:val="Tabell"/>
            </w:pPr>
            <w:r>
              <w:t>-0.194 (-1.760,</w:t>
            </w:r>
            <w:r w:rsidRPr="005D170A">
              <w:t xml:space="preserve"> 1.37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B54D182" w14:textId="77777777" w:rsidR="00843775" w:rsidRPr="005D170A" w:rsidRDefault="00843775" w:rsidP="00FC1C31">
            <w:pPr>
              <w:pStyle w:val="Tabell"/>
            </w:pPr>
            <w:r w:rsidRPr="005D170A">
              <w:t>0.80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FF612A3" w14:textId="77777777" w:rsidR="00843775" w:rsidRPr="005D170A" w:rsidRDefault="00843775" w:rsidP="00FC1C31">
            <w:pPr>
              <w:pStyle w:val="Tabell"/>
            </w:pPr>
            <w:r w:rsidRPr="005D170A">
              <w:t>-0.048</w:t>
            </w:r>
          </w:p>
        </w:tc>
      </w:tr>
      <w:tr w:rsidR="00843775" w:rsidRPr="005D170A" w14:paraId="19132A36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6088246E" w14:textId="77777777" w:rsidR="00843775" w:rsidRPr="005D170A" w:rsidRDefault="00843775" w:rsidP="00FC1C31">
            <w:pPr>
              <w:pStyle w:val="Tabell"/>
            </w:pPr>
            <w:r w:rsidRPr="005D170A">
              <w:t>Age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1EA7D94" w14:textId="77777777" w:rsidR="00843775" w:rsidRPr="005D170A" w:rsidRDefault="00843775" w:rsidP="00FC1C31">
            <w:pPr>
              <w:pStyle w:val="Tabell"/>
            </w:pPr>
            <w:r w:rsidRPr="005D170A">
              <w:t>0.041 (-0.03</w:t>
            </w:r>
            <w:r>
              <w:t xml:space="preserve">7, </w:t>
            </w:r>
            <w:r w:rsidRPr="005D170A">
              <w:t>0.119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BE08D00" w14:textId="77777777" w:rsidR="00843775" w:rsidRPr="005D170A" w:rsidRDefault="00843775" w:rsidP="00FC1C31">
            <w:pPr>
              <w:pStyle w:val="Tabell"/>
            </w:pPr>
            <w:r w:rsidRPr="005D170A">
              <w:t>0.313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08E2AF7" w14:textId="77777777" w:rsidR="00843775" w:rsidRPr="005D170A" w:rsidRDefault="00843775" w:rsidP="00FC1C31">
            <w:pPr>
              <w:pStyle w:val="Tabell"/>
            </w:pPr>
            <w:r w:rsidRPr="005D170A">
              <w:t>0.109</w:t>
            </w:r>
          </w:p>
        </w:tc>
      </w:tr>
      <w:tr w:rsidR="00843775" w:rsidRPr="005D170A" w14:paraId="55D55B40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0F47236D" w14:textId="77777777" w:rsidR="00843775" w:rsidRPr="005D170A" w:rsidRDefault="00843775" w:rsidP="00FC1C31">
            <w:pPr>
              <w:pStyle w:val="Tabell"/>
            </w:pPr>
            <w:r w:rsidRPr="005D170A">
              <w:t>Psychosis (yes=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726BCDA" w14:textId="77777777" w:rsidR="00843775" w:rsidRPr="005D170A" w:rsidRDefault="00843775" w:rsidP="00FC1C31">
            <w:pPr>
              <w:pStyle w:val="Tabell"/>
            </w:pPr>
            <w:r w:rsidRPr="005D170A">
              <w:t>-0.164 (-1.993</w:t>
            </w:r>
            <w:r>
              <w:t>,</w:t>
            </w:r>
            <w:r w:rsidRPr="005D170A">
              <w:t xml:space="preserve"> 1.66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427D022" w14:textId="77777777" w:rsidR="00843775" w:rsidRPr="005D170A" w:rsidRDefault="00843775" w:rsidP="00FC1C31">
            <w:pPr>
              <w:pStyle w:val="Tabell"/>
            </w:pPr>
            <w:r w:rsidRPr="005D170A">
              <w:t>0.86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668997E" w14:textId="77777777" w:rsidR="00843775" w:rsidRPr="005D170A" w:rsidRDefault="00843775" w:rsidP="00FC1C31">
            <w:pPr>
              <w:pStyle w:val="Tabell"/>
            </w:pPr>
            <w:r w:rsidRPr="005D170A">
              <w:t>-0.041</w:t>
            </w:r>
          </w:p>
        </w:tc>
      </w:tr>
      <w:tr w:rsidR="00843775" w:rsidRPr="005D170A" w14:paraId="39C068F5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751A9657" w14:textId="77777777" w:rsidR="00843775" w:rsidRPr="005D170A" w:rsidRDefault="00843775" w:rsidP="00FC1C31">
            <w:pPr>
              <w:pStyle w:val="Tabell"/>
            </w:pPr>
            <w:r w:rsidRPr="005D170A">
              <w:t>BPRS mean, 0 month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8067D9F" w14:textId="77777777" w:rsidR="00843775" w:rsidRPr="005D170A" w:rsidRDefault="00843775" w:rsidP="00FC1C31">
            <w:pPr>
              <w:pStyle w:val="Tabell"/>
            </w:pPr>
            <w:r w:rsidRPr="005D170A">
              <w:t>0.483 (-0.652</w:t>
            </w:r>
            <w:r>
              <w:t>,</w:t>
            </w:r>
            <w:r w:rsidRPr="005D170A">
              <w:t xml:space="preserve"> 1.618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C0DF389" w14:textId="77777777" w:rsidR="00843775" w:rsidRPr="005D170A" w:rsidRDefault="00843775" w:rsidP="00FC1C31">
            <w:pPr>
              <w:pStyle w:val="Tabell"/>
            </w:pPr>
            <w:r w:rsidRPr="005D170A">
              <w:t>0.406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E44A024" w14:textId="77777777" w:rsidR="00843775" w:rsidRPr="005D170A" w:rsidRDefault="00843775" w:rsidP="00FC1C31">
            <w:pPr>
              <w:pStyle w:val="Tabell"/>
            </w:pPr>
            <w:r w:rsidRPr="005D170A">
              <w:t>0.091</w:t>
            </w:r>
          </w:p>
        </w:tc>
      </w:tr>
      <w:tr w:rsidR="00843775" w:rsidRPr="005D170A" w14:paraId="2E696E07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25875DB7" w14:textId="77777777" w:rsidR="00843775" w:rsidRPr="005D170A" w:rsidRDefault="00843775" w:rsidP="00FC1C31">
            <w:pPr>
              <w:pStyle w:val="Tabell"/>
            </w:pPr>
            <w:r w:rsidRPr="005D170A">
              <w:t>GAF F, 0 month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522FFBC" w14:textId="77777777" w:rsidR="00843775" w:rsidRPr="005D170A" w:rsidRDefault="00843775" w:rsidP="00FC1C31">
            <w:pPr>
              <w:pStyle w:val="Tabell"/>
            </w:pPr>
            <w:r>
              <w:t>0.03 (-0.064,</w:t>
            </w:r>
            <w:r w:rsidRPr="005D170A">
              <w:t xml:space="preserve"> 0.124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AB9A95D" w14:textId="77777777" w:rsidR="00843775" w:rsidRPr="005D170A" w:rsidRDefault="00843775" w:rsidP="00FC1C31">
            <w:pPr>
              <w:pStyle w:val="Tabell"/>
            </w:pPr>
            <w:r w:rsidRPr="005D170A">
              <w:t>0.542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FA314FF" w14:textId="77777777" w:rsidR="00843775" w:rsidRPr="005D170A" w:rsidRDefault="00843775" w:rsidP="00FC1C31">
            <w:pPr>
              <w:pStyle w:val="Tabell"/>
            </w:pPr>
            <w:r w:rsidRPr="005D170A">
              <w:t>0.061</w:t>
            </w:r>
          </w:p>
        </w:tc>
      </w:tr>
      <w:tr w:rsidR="00843775" w:rsidRPr="005D170A" w14:paraId="040BE10D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1DAED1E5" w14:textId="77777777" w:rsidR="00843775" w:rsidRPr="005D170A" w:rsidRDefault="00843775" w:rsidP="00FC1C31">
            <w:pPr>
              <w:pStyle w:val="Tabell"/>
            </w:pPr>
            <w:r w:rsidRPr="005D170A">
              <w:t>AUDIT (above lim. = 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6B6FF61" w14:textId="77777777" w:rsidR="00843775" w:rsidRPr="005D170A" w:rsidRDefault="00843775" w:rsidP="00FC1C31">
            <w:pPr>
              <w:pStyle w:val="Tabell"/>
            </w:pPr>
            <w:r w:rsidRPr="005D170A">
              <w:t>-0.381 (-1.922</w:t>
            </w:r>
            <w:r>
              <w:t>,</w:t>
            </w:r>
            <w:r w:rsidRPr="005D170A">
              <w:t xml:space="preserve"> 1.16</w:t>
            </w:r>
            <w:r>
              <w:t>0</w:t>
            </w:r>
            <w:r w:rsidRPr="005D170A">
              <w:t>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5700720" w14:textId="77777777" w:rsidR="00843775" w:rsidRPr="005D170A" w:rsidRDefault="00843775" w:rsidP="00FC1C31">
            <w:pPr>
              <w:pStyle w:val="Tabell"/>
            </w:pPr>
            <w:r w:rsidRPr="005D170A">
              <w:t>0.62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5CE3D20" w14:textId="77777777" w:rsidR="00843775" w:rsidRPr="005D170A" w:rsidRDefault="00843775" w:rsidP="00FC1C31">
            <w:pPr>
              <w:pStyle w:val="Tabell"/>
            </w:pPr>
            <w:r w:rsidRPr="005D170A">
              <w:t>-0.095</w:t>
            </w:r>
          </w:p>
        </w:tc>
      </w:tr>
      <w:tr w:rsidR="00843775" w:rsidRPr="005D170A" w14:paraId="7D800535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56C55CE7" w14:textId="77777777" w:rsidR="00843775" w:rsidRPr="005D170A" w:rsidRDefault="00843775" w:rsidP="00FC1C31">
            <w:pPr>
              <w:pStyle w:val="Tabell"/>
            </w:pPr>
            <w:r w:rsidRPr="005D170A">
              <w:t>DUDIT (above lim. = 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C89F80F" w14:textId="77777777" w:rsidR="00843775" w:rsidRPr="005D170A" w:rsidRDefault="00843775" w:rsidP="00FC1C31">
            <w:pPr>
              <w:pStyle w:val="Tabell"/>
            </w:pPr>
            <w:r w:rsidRPr="005D170A">
              <w:t>-0.642 (-2.257</w:t>
            </w:r>
            <w:r>
              <w:t>,</w:t>
            </w:r>
            <w:r w:rsidRPr="005D170A">
              <w:t xml:space="preserve"> 0.973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3FE581B" w14:textId="77777777" w:rsidR="00843775" w:rsidRPr="005D170A" w:rsidRDefault="00843775" w:rsidP="00FC1C31">
            <w:pPr>
              <w:pStyle w:val="Tabell"/>
            </w:pPr>
            <w:r w:rsidRPr="005D170A">
              <w:t>0.438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F86B2A3" w14:textId="77777777" w:rsidR="00843775" w:rsidRPr="005D170A" w:rsidRDefault="00843775" w:rsidP="00FC1C31">
            <w:pPr>
              <w:pStyle w:val="Tabell"/>
            </w:pPr>
            <w:r w:rsidRPr="005D170A">
              <w:t>-0.16</w:t>
            </w:r>
          </w:p>
        </w:tc>
      </w:tr>
      <w:tr w:rsidR="00843775" w:rsidRPr="005D170A" w14:paraId="7E1904FF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3354B4F8" w14:textId="03243857" w:rsidR="00843775" w:rsidRPr="005D170A" w:rsidRDefault="00026B92" w:rsidP="00FC1C31">
            <w:pPr>
              <w:pStyle w:val="Tabell"/>
            </w:pPr>
            <w:r>
              <w:t>CTO</w:t>
            </w:r>
            <w:r w:rsidRPr="005D170A">
              <w:t xml:space="preserve"> </w:t>
            </w:r>
            <w:r w:rsidR="00843775" w:rsidRPr="005D170A">
              <w:t>(yes=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3AF6B87" w14:textId="77777777" w:rsidR="00843775" w:rsidRPr="005D170A" w:rsidRDefault="00843775" w:rsidP="00FC1C31">
            <w:pPr>
              <w:pStyle w:val="Tabell"/>
            </w:pPr>
            <w:r>
              <w:t xml:space="preserve">0.533 (-1.123, </w:t>
            </w:r>
            <w:r w:rsidRPr="005D170A">
              <w:t>2.189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BBD074B" w14:textId="77777777" w:rsidR="00843775" w:rsidRPr="005D170A" w:rsidRDefault="00843775" w:rsidP="00FC1C31">
            <w:pPr>
              <w:pStyle w:val="Tabell"/>
            </w:pPr>
            <w:r w:rsidRPr="005D170A">
              <w:t>0.52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DCD7547" w14:textId="77777777" w:rsidR="00843775" w:rsidRPr="005D170A" w:rsidRDefault="00843775" w:rsidP="00FC1C31">
            <w:pPr>
              <w:pStyle w:val="Tabell"/>
            </w:pPr>
            <w:r w:rsidRPr="005D170A">
              <w:t>0.133</w:t>
            </w:r>
          </w:p>
        </w:tc>
      </w:tr>
      <w:tr w:rsidR="00843775" w:rsidRPr="005D170A" w14:paraId="36DB303B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20E1B388" w14:textId="1787EE0B" w:rsidR="00843775" w:rsidRPr="005D170A" w:rsidRDefault="00462606" w:rsidP="00FC1C31">
            <w:pPr>
              <w:pStyle w:val="Tabell"/>
            </w:pPr>
            <w:r>
              <w:t>Inpatient days previous 2 year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DB13CDB" w14:textId="77777777" w:rsidR="00843775" w:rsidRPr="005D170A" w:rsidRDefault="00843775" w:rsidP="00FC1C31">
            <w:pPr>
              <w:pStyle w:val="Tabell"/>
            </w:pPr>
            <w:r>
              <w:t>-0.002 (-0.008,</w:t>
            </w:r>
            <w:r w:rsidRPr="005D170A">
              <w:t xml:space="preserve"> 0.004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37845DE" w14:textId="77777777" w:rsidR="00843775" w:rsidRPr="005D170A" w:rsidRDefault="00843775" w:rsidP="00FC1C31">
            <w:pPr>
              <w:pStyle w:val="Tabell"/>
            </w:pPr>
            <w:r w:rsidRPr="005D170A">
              <w:t>0.418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81D4B37" w14:textId="77777777" w:rsidR="00843775" w:rsidRPr="005D170A" w:rsidRDefault="00843775" w:rsidP="00FC1C31">
            <w:pPr>
              <w:pStyle w:val="Tabell"/>
            </w:pPr>
            <w:r w:rsidRPr="005D170A">
              <w:t>-0.015</w:t>
            </w:r>
          </w:p>
        </w:tc>
      </w:tr>
      <w:tr w:rsidR="00843775" w:rsidRPr="005D170A" w14:paraId="6930F499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11D62A91" w14:textId="4030979B" w:rsidR="00843775" w:rsidRPr="005D170A" w:rsidRDefault="00462606" w:rsidP="00FC1C31">
            <w:pPr>
              <w:pStyle w:val="Tabell"/>
            </w:pPr>
            <w:r>
              <w:t>Number of session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02BBC10" w14:textId="77777777" w:rsidR="00843775" w:rsidRPr="005D170A" w:rsidRDefault="00843775" w:rsidP="00FC1C31">
            <w:pPr>
              <w:pStyle w:val="Tabell"/>
            </w:pPr>
            <w:r>
              <w:t>-0.003 (-0.011,</w:t>
            </w:r>
            <w:r w:rsidRPr="005D170A">
              <w:t xml:space="preserve"> 0.00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8DAA548" w14:textId="77777777" w:rsidR="00843775" w:rsidRPr="005D170A" w:rsidRDefault="00843775" w:rsidP="00FC1C31">
            <w:pPr>
              <w:pStyle w:val="Tabell"/>
            </w:pPr>
            <w:r w:rsidRPr="005D170A">
              <w:t>0.433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7036B1C" w14:textId="77777777" w:rsidR="00843775" w:rsidRPr="005D170A" w:rsidRDefault="00843775" w:rsidP="00FC1C31">
            <w:pPr>
              <w:pStyle w:val="Tabell"/>
            </w:pPr>
            <w:r w:rsidRPr="005D170A">
              <w:t>-0.085</w:t>
            </w:r>
          </w:p>
        </w:tc>
      </w:tr>
      <w:tr w:rsidR="00843775" w:rsidRPr="005D170A" w14:paraId="5E672ECE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16249336" w14:textId="2217D05D" w:rsidR="00843775" w:rsidRPr="005D170A" w:rsidRDefault="00843775" w:rsidP="00FC1C31">
            <w:pPr>
              <w:pStyle w:val="Tabell"/>
            </w:pPr>
            <w:r w:rsidRPr="005D170A">
              <w:t>Fidelity</w:t>
            </w:r>
            <w:r w:rsidR="00462606">
              <w:t xml:space="preserve"> at 30</w:t>
            </w:r>
            <w:r w:rsidRPr="005D170A">
              <w:t xml:space="preserve"> month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4303B3D" w14:textId="77777777" w:rsidR="00843775" w:rsidRPr="005D170A" w:rsidRDefault="00843775" w:rsidP="00FC1C31">
            <w:pPr>
              <w:pStyle w:val="Tabell"/>
            </w:pPr>
            <w:r w:rsidRPr="005D170A">
              <w:t>-0.469 (-3.583</w:t>
            </w:r>
            <w:r>
              <w:t>,</w:t>
            </w:r>
            <w:r w:rsidRPr="005D170A">
              <w:t xml:space="preserve"> 2.64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95D449E" w14:textId="77777777" w:rsidR="00843775" w:rsidRPr="005D170A" w:rsidRDefault="00843775" w:rsidP="00FC1C31">
            <w:pPr>
              <w:pStyle w:val="Tabell"/>
            </w:pPr>
            <w:r w:rsidRPr="005D170A">
              <w:t>0.76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A1E1061" w14:textId="77777777" w:rsidR="00843775" w:rsidRPr="005D170A" w:rsidRDefault="00843775" w:rsidP="00FC1C31">
            <w:pPr>
              <w:pStyle w:val="Tabell"/>
            </w:pPr>
            <w:r w:rsidRPr="005D170A">
              <w:t>-0.033</w:t>
            </w:r>
          </w:p>
        </w:tc>
      </w:tr>
      <w:tr w:rsidR="00843775" w:rsidRPr="005D170A" w14:paraId="393C08DB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377B7F4F" w14:textId="77777777" w:rsidR="00843775" w:rsidRPr="005D170A" w:rsidRDefault="00843775" w:rsidP="00FC1C31">
            <w:pPr>
              <w:pStyle w:val="Tabell"/>
            </w:pPr>
            <w:r w:rsidRPr="005D170A">
              <w:t>Team level variance** 0%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</w:tcPr>
          <w:p w14:paraId="17CFD7D0" w14:textId="77777777" w:rsidR="00843775" w:rsidRPr="005D170A" w:rsidRDefault="00843775" w:rsidP="00FC1C31">
            <w:pPr>
              <w:pStyle w:val="Tabell"/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1B96FF70" w14:textId="77777777" w:rsidR="00843775" w:rsidRPr="005D170A" w:rsidRDefault="00843775" w:rsidP="00FC1C31">
            <w:pPr>
              <w:pStyle w:val="Tabell"/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0AD219FF" w14:textId="77777777" w:rsidR="00843775" w:rsidRPr="005D170A" w:rsidRDefault="00843775" w:rsidP="00FC1C31">
            <w:pPr>
              <w:pStyle w:val="Tabell"/>
            </w:pPr>
          </w:p>
        </w:tc>
      </w:tr>
      <w:tr w:rsidR="00843775" w:rsidRPr="005D170A" w14:paraId="214F9987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4F2C7C65" w14:textId="77777777" w:rsidR="00843775" w:rsidRPr="005D170A" w:rsidRDefault="00843775" w:rsidP="00FC1C31">
            <w:pPr>
              <w:pStyle w:val="Tabell"/>
            </w:pPr>
          </w:p>
        </w:tc>
        <w:tc>
          <w:tcPr>
            <w:tcW w:w="6095" w:type="dxa"/>
            <w:gridSpan w:val="3"/>
            <w:tcMar>
              <w:left w:w="57" w:type="dxa"/>
              <w:right w:w="57" w:type="dxa"/>
            </w:tcMar>
          </w:tcPr>
          <w:p w14:paraId="78AD096D" w14:textId="6A369515" w:rsidR="00843775" w:rsidRPr="005D170A" w:rsidRDefault="00843775" w:rsidP="00FC1C31">
            <w:pPr>
              <w:pStyle w:val="Tabell"/>
            </w:pPr>
            <w:r w:rsidRPr="005D170A">
              <w:rPr>
                <w:b/>
              </w:rPr>
              <w:t>Community tenure, full model</w:t>
            </w:r>
            <w:r w:rsidRPr="005D170A">
              <w:t xml:space="preserve">, </w:t>
            </w:r>
            <w:r w:rsidR="002C0DF4">
              <w:t>R</w:t>
            </w:r>
            <w:r w:rsidR="002C0DF4" w:rsidRPr="002C0DF4">
              <w:rPr>
                <w:vertAlign w:val="superscript"/>
              </w:rPr>
              <w:t>2</w:t>
            </w:r>
            <w:r w:rsidRPr="005D170A">
              <w:t xml:space="preserve"> = 0.16</w:t>
            </w:r>
          </w:p>
        </w:tc>
      </w:tr>
      <w:tr w:rsidR="00843775" w:rsidRPr="005D170A" w14:paraId="2C8CEDFE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05C19E7F" w14:textId="77777777" w:rsidR="00843775" w:rsidRPr="005D170A" w:rsidRDefault="00843775" w:rsidP="00FC1C31">
            <w:pPr>
              <w:pStyle w:val="Tabell"/>
            </w:pPr>
            <w:r w:rsidRPr="005D170A">
              <w:t>Intercept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FEA286E" w14:textId="77777777" w:rsidR="00843775" w:rsidRPr="005D170A" w:rsidRDefault="00843775" w:rsidP="00FC1C31">
            <w:pPr>
              <w:pStyle w:val="Tabell"/>
            </w:pPr>
            <w:r>
              <w:t>8.091 (-408.760,</w:t>
            </w:r>
            <w:r w:rsidRPr="005D170A">
              <w:t xml:space="preserve"> 424.94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51DE9F1" w14:textId="77777777" w:rsidR="00843775" w:rsidRPr="005D170A" w:rsidRDefault="00843775" w:rsidP="00FC1C31">
            <w:pPr>
              <w:pStyle w:val="Tabell"/>
            </w:pPr>
            <w:r w:rsidRPr="005D170A">
              <w:t>0.97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7A47E44" w14:textId="77777777" w:rsidR="00843775" w:rsidRPr="005D170A" w:rsidRDefault="00843775" w:rsidP="00FC1C31">
            <w:pPr>
              <w:pStyle w:val="Tabell"/>
            </w:pPr>
            <w:r w:rsidRPr="005D170A">
              <w:t>-0.405</w:t>
            </w:r>
          </w:p>
        </w:tc>
      </w:tr>
      <w:tr w:rsidR="00843775" w:rsidRPr="005D170A" w14:paraId="3355CFEC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3592E358" w14:textId="143FADBC" w:rsidR="00843775" w:rsidRPr="005D170A" w:rsidRDefault="00462606" w:rsidP="00FC1C31">
            <w:pPr>
              <w:pStyle w:val="Tabell"/>
            </w:pPr>
            <w:r>
              <w:t>Sex</w:t>
            </w:r>
            <w:r w:rsidRPr="004F2E1D">
              <w:t xml:space="preserve"> </w:t>
            </w:r>
            <w:r w:rsidR="00843775" w:rsidRPr="005D170A">
              <w:t>(female=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F28780A" w14:textId="77777777" w:rsidR="00843775" w:rsidRPr="005D170A" w:rsidRDefault="00843775" w:rsidP="00FC1C31">
            <w:pPr>
              <w:pStyle w:val="Tabell"/>
            </w:pPr>
            <w:r>
              <w:t>41.894 (-8.496,</w:t>
            </w:r>
            <w:r w:rsidRPr="005D170A">
              <w:t xml:space="preserve"> 92.284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E920601" w14:textId="2C41DAB7" w:rsidR="00843775" w:rsidRPr="005D170A" w:rsidRDefault="00843775" w:rsidP="00FC1C31">
            <w:pPr>
              <w:pStyle w:val="Tabell"/>
            </w:pPr>
            <w:r w:rsidRPr="005D170A">
              <w:t>0.14</w:t>
            </w:r>
            <w:r w:rsidR="00213298">
              <w:t>0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2FD1D32" w14:textId="77777777" w:rsidR="00843775" w:rsidRPr="005D170A" w:rsidRDefault="00843775" w:rsidP="00FC1C31">
            <w:pPr>
              <w:pStyle w:val="Tabell"/>
            </w:pPr>
            <w:r w:rsidRPr="005D170A">
              <w:t>0.261</w:t>
            </w:r>
          </w:p>
        </w:tc>
      </w:tr>
      <w:tr w:rsidR="00843775" w:rsidRPr="005D170A" w14:paraId="17FAD228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7E165285" w14:textId="77777777" w:rsidR="00843775" w:rsidRPr="005D170A" w:rsidRDefault="00843775" w:rsidP="00FC1C31">
            <w:pPr>
              <w:pStyle w:val="Tabell"/>
            </w:pPr>
            <w:r w:rsidRPr="005D170A">
              <w:t>Age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968A497" w14:textId="77777777" w:rsidR="00843775" w:rsidRPr="005D170A" w:rsidRDefault="00843775" w:rsidP="00FC1C31">
            <w:pPr>
              <w:pStyle w:val="Tabell"/>
            </w:pPr>
            <w:r>
              <w:t>-2.921 (-4.658,</w:t>
            </w:r>
            <w:r w:rsidRPr="005D170A">
              <w:t xml:space="preserve"> -1.184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E7EFA76" w14:textId="77777777" w:rsidR="00843775" w:rsidRPr="00213298" w:rsidRDefault="00843775" w:rsidP="00FC1C31">
            <w:pPr>
              <w:pStyle w:val="Tabell"/>
              <w:rPr>
                <w:b/>
                <w:bCs w:val="0"/>
              </w:rPr>
            </w:pPr>
            <w:r w:rsidRPr="00213298">
              <w:rPr>
                <w:b/>
                <w:bCs w:val="0"/>
              </w:rPr>
              <w:t>0.01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85B7740" w14:textId="77777777" w:rsidR="00843775" w:rsidRPr="005D170A" w:rsidRDefault="00843775" w:rsidP="00FC1C31">
            <w:pPr>
              <w:pStyle w:val="Tabell"/>
            </w:pPr>
            <w:r w:rsidRPr="005D170A">
              <w:t>-0.194</w:t>
            </w:r>
          </w:p>
        </w:tc>
      </w:tr>
      <w:tr w:rsidR="00843775" w:rsidRPr="005D170A" w14:paraId="205CEEC6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0C5CFE55" w14:textId="77777777" w:rsidR="00843775" w:rsidRPr="005D170A" w:rsidRDefault="00843775" w:rsidP="00FC1C31">
            <w:pPr>
              <w:pStyle w:val="Tabell"/>
            </w:pPr>
            <w:r w:rsidRPr="005D170A">
              <w:t>Psychosis (yes=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695C663" w14:textId="77777777" w:rsidR="00843775" w:rsidRPr="005D170A" w:rsidRDefault="00843775" w:rsidP="00FC1C31">
            <w:pPr>
              <w:pStyle w:val="Tabell"/>
            </w:pPr>
            <w:r>
              <w:t>11.211 (-32.360,</w:t>
            </w:r>
            <w:r w:rsidRPr="005D170A">
              <w:t xml:space="preserve"> 54.78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AE8B70F" w14:textId="77777777" w:rsidR="00843775" w:rsidRPr="005D170A" w:rsidRDefault="00843775" w:rsidP="00FC1C31">
            <w:pPr>
              <w:pStyle w:val="Tabell"/>
            </w:pPr>
            <w:r w:rsidRPr="005D170A">
              <w:t>0.627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CC36DEC" w14:textId="77777777" w:rsidR="00843775" w:rsidRPr="005D170A" w:rsidRDefault="00843775" w:rsidP="00FC1C31">
            <w:pPr>
              <w:pStyle w:val="Tabell"/>
            </w:pPr>
            <w:r w:rsidRPr="005D170A">
              <w:t>0.07</w:t>
            </w:r>
          </w:p>
        </w:tc>
      </w:tr>
      <w:tr w:rsidR="00843775" w:rsidRPr="005D170A" w14:paraId="199C0321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2840D51C" w14:textId="77777777" w:rsidR="00843775" w:rsidRPr="005D170A" w:rsidRDefault="00843775" w:rsidP="00FC1C31">
            <w:pPr>
              <w:pStyle w:val="Tabell"/>
            </w:pPr>
            <w:r w:rsidRPr="005D170A">
              <w:t>BPRS mean, 0 month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A3C48F8" w14:textId="77777777" w:rsidR="00843775" w:rsidRPr="005D170A" w:rsidRDefault="00843775" w:rsidP="00FC1C31">
            <w:pPr>
              <w:pStyle w:val="Tabell"/>
            </w:pPr>
            <w:r w:rsidRPr="005D170A">
              <w:t>-38.709 (-62.476</w:t>
            </w:r>
            <w:r>
              <w:t>,</w:t>
            </w:r>
            <w:r w:rsidRPr="005D170A">
              <w:t xml:space="preserve"> -14.94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5C83BF7" w14:textId="77777777" w:rsidR="00843775" w:rsidRPr="00213298" w:rsidRDefault="00843775" w:rsidP="00FC1C31">
            <w:pPr>
              <w:pStyle w:val="Tabell"/>
              <w:rPr>
                <w:b/>
                <w:bCs w:val="0"/>
              </w:rPr>
            </w:pPr>
            <w:r w:rsidRPr="00213298">
              <w:rPr>
                <w:b/>
                <w:bCs w:val="0"/>
              </w:rPr>
              <w:t>0.015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DB165D1" w14:textId="77777777" w:rsidR="00843775" w:rsidRPr="005D170A" w:rsidRDefault="00843775" w:rsidP="00FC1C31">
            <w:pPr>
              <w:pStyle w:val="Tabell"/>
            </w:pPr>
            <w:r w:rsidRPr="005D170A">
              <w:t>-0.183</w:t>
            </w:r>
          </w:p>
        </w:tc>
      </w:tr>
      <w:tr w:rsidR="00843775" w:rsidRPr="005D170A" w14:paraId="2D25EDED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1130DABD" w14:textId="633557A3" w:rsidR="00843775" w:rsidRPr="005D170A" w:rsidRDefault="00843775" w:rsidP="00FC1C31">
            <w:pPr>
              <w:pStyle w:val="Tabell"/>
            </w:pPr>
            <w:r w:rsidRPr="005D170A">
              <w:t>GAF</w:t>
            </w:r>
            <w:r w:rsidR="00462606">
              <w:t>-</w:t>
            </w:r>
            <w:r w:rsidRPr="005D170A">
              <w:t>F, 0 month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A443EA8" w14:textId="77777777" w:rsidR="00843775" w:rsidRPr="005D170A" w:rsidRDefault="00843775" w:rsidP="00FC1C31">
            <w:pPr>
              <w:pStyle w:val="Tabell"/>
            </w:pPr>
            <w:r>
              <w:t>6.789 (-1.757,</w:t>
            </w:r>
            <w:r w:rsidRPr="005D170A">
              <w:t xml:space="preserve"> 15.335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7247D23" w14:textId="77777777" w:rsidR="00843775" w:rsidRPr="005D170A" w:rsidRDefault="00843775" w:rsidP="00FC1C31">
            <w:pPr>
              <w:pStyle w:val="Tabell"/>
            </w:pPr>
            <w:r w:rsidRPr="005D170A">
              <w:t>0.158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DE173D7" w14:textId="77777777" w:rsidR="00843775" w:rsidRPr="005D170A" w:rsidRDefault="00843775" w:rsidP="00FC1C31">
            <w:pPr>
              <w:pStyle w:val="Tabell"/>
            </w:pPr>
            <w:r w:rsidRPr="005D170A">
              <w:t>0.128</w:t>
            </w:r>
          </w:p>
        </w:tc>
      </w:tr>
      <w:tr w:rsidR="00843775" w:rsidRPr="005D170A" w14:paraId="0B0CB2DA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23256960" w14:textId="77777777" w:rsidR="00843775" w:rsidRPr="005D170A" w:rsidRDefault="00843775" w:rsidP="00FC1C31">
            <w:pPr>
              <w:pStyle w:val="Tabell"/>
            </w:pPr>
            <w:r w:rsidRPr="005D170A">
              <w:t>HEAS sum, 0 month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D485E44" w14:textId="77777777" w:rsidR="00843775" w:rsidRPr="005D170A" w:rsidRDefault="00843775" w:rsidP="00FC1C31">
            <w:pPr>
              <w:pStyle w:val="Tabell"/>
            </w:pPr>
            <w:r>
              <w:t>-1.196 (-3.74,</w:t>
            </w:r>
            <w:r w:rsidRPr="005D170A">
              <w:t xml:space="preserve"> 1.348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C55411B" w14:textId="77777777" w:rsidR="00843775" w:rsidRPr="005D170A" w:rsidRDefault="00843775" w:rsidP="00FC1C31">
            <w:pPr>
              <w:pStyle w:val="Tabell"/>
            </w:pPr>
            <w:r w:rsidRPr="005D170A">
              <w:t>0.382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DAF5996" w14:textId="77777777" w:rsidR="00843775" w:rsidRPr="005D170A" w:rsidRDefault="00843775" w:rsidP="00FC1C31">
            <w:pPr>
              <w:pStyle w:val="Tabell"/>
            </w:pPr>
            <w:r w:rsidRPr="005D170A">
              <w:t>-0.062</w:t>
            </w:r>
          </w:p>
        </w:tc>
      </w:tr>
      <w:tr w:rsidR="00843775" w:rsidRPr="005D170A" w14:paraId="7DA991F6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01360321" w14:textId="77777777" w:rsidR="00843775" w:rsidRPr="005D170A" w:rsidRDefault="00843775" w:rsidP="00FC1C31">
            <w:pPr>
              <w:pStyle w:val="Tabell"/>
            </w:pPr>
            <w:r w:rsidRPr="005D170A">
              <w:t>AUDIT (above lim. = 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022C9BB" w14:textId="77777777" w:rsidR="00843775" w:rsidRPr="005D170A" w:rsidRDefault="00843775" w:rsidP="00FC1C31">
            <w:pPr>
              <w:pStyle w:val="Tabell"/>
            </w:pPr>
            <w:r>
              <w:t>33.542 (-30.634,</w:t>
            </w:r>
            <w:r w:rsidRPr="005D170A">
              <w:t xml:space="preserve"> 97.718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1A1BC04" w14:textId="77777777" w:rsidR="00843775" w:rsidRPr="005D170A" w:rsidRDefault="00843775" w:rsidP="00FC1C31">
            <w:pPr>
              <w:pStyle w:val="Tabell"/>
            </w:pPr>
            <w:r w:rsidRPr="005D170A">
              <w:t>0.333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4B6A375" w14:textId="77777777" w:rsidR="00843775" w:rsidRPr="005D170A" w:rsidRDefault="00843775" w:rsidP="00FC1C31">
            <w:pPr>
              <w:pStyle w:val="Tabell"/>
            </w:pPr>
            <w:r w:rsidRPr="005D170A">
              <w:t>0.209</w:t>
            </w:r>
          </w:p>
        </w:tc>
      </w:tr>
      <w:tr w:rsidR="00843775" w:rsidRPr="005D170A" w14:paraId="6EA2432B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6D51736A" w14:textId="77777777" w:rsidR="00843775" w:rsidRPr="005D170A" w:rsidRDefault="00843775" w:rsidP="00FC1C31">
            <w:pPr>
              <w:pStyle w:val="Tabell"/>
            </w:pPr>
            <w:r w:rsidRPr="005D170A">
              <w:t>DUDIT (above lim. = 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8C59CD2" w14:textId="77777777" w:rsidR="00843775" w:rsidRPr="005D170A" w:rsidRDefault="00843775" w:rsidP="00FC1C31">
            <w:pPr>
              <w:pStyle w:val="Tabell"/>
            </w:pPr>
            <w:r>
              <w:t>-8.981 (-59.921,</w:t>
            </w:r>
            <w:r w:rsidRPr="005D170A">
              <w:t xml:space="preserve"> 41.959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01E131D" w14:textId="77777777" w:rsidR="00843775" w:rsidRPr="005D170A" w:rsidRDefault="00843775" w:rsidP="00FC1C31">
            <w:pPr>
              <w:pStyle w:val="Tabell"/>
            </w:pPr>
            <w:r w:rsidRPr="005D170A">
              <w:t>0.738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CCFE574" w14:textId="77777777" w:rsidR="00843775" w:rsidRPr="005D170A" w:rsidRDefault="00843775" w:rsidP="00FC1C31">
            <w:pPr>
              <w:pStyle w:val="Tabell"/>
            </w:pPr>
            <w:r w:rsidRPr="005D170A">
              <w:t>-0.056</w:t>
            </w:r>
          </w:p>
        </w:tc>
      </w:tr>
      <w:tr w:rsidR="00843775" w:rsidRPr="005D170A" w14:paraId="091E9E40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61F7C167" w14:textId="28E6B964" w:rsidR="00843775" w:rsidRPr="005D170A" w:rsidRDefault="00026B92" w:rsidP="00FC1C31">
            <w:pPr>
              <w:pStyle w:val="Tabell"/>
            </w:pPr>
            <w:r>
              <w:t>CTO</w:t>
            </w:r>
            <w:r w:rsidRPr="005D170A">
              <w:t xml:space="preserve"> </w:t>
            </w:r>
            <w:r w:rsidR="00843775" w:rsidRPr="005D170A">
              <w:t>(yes=1)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8C38520" w14:textId="77777777" w:rsidR="00843775" w:rsidRPr="005D170A" w:rsidRDefault="00843775" w:rsidP="00FC1C31">
            <w:pPr>
              <w:pStyle w:val="Tabell"/>
            </w:pPr>
            <w:r>
              <w:t>85.019 (30.457.,</w:t>
            </w:r>
            <w:r w:rsidRPr="005D170A">
              <w:t>139.581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FD70E5D" w14:textId="77777777" w:rsidR="00843775" w:rsidRPr="00213298" w:rsidRDefault="00843775" w:rsidP="00FC1C31">
            <w:pPr>
              <w:pStyle w:val="Tabell"/>
              <w:rPr>
                <w:b/>
                <w:bCs w:val="0"/>
              </w:rPr>
            </w:pPr>
            <w:r w:rsidRPr="00213298">
              <w:rPr>
                <w:b/>
                <w:bCs w:val="0"/>
              </w:rPr>
              <w:t>0.013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84EFBCB" w14:textId="77777777" w:rsidR="00843775" w:rsidRPr="005D170A" w:rsidRDefault="00843775" w:rsidP="00FC1C31">
            <w:pPr>
              <w:pStyle w:val="Tabell"/>
            </w:pPr>
            <w:r w:rsidRPr="005D170A">
              <w:t>0.529</w:t>
            </w:r>
          </w:p>
        </w:tc>
      </w:tr>
      <w:tr w:rsidR="00843775" w:rsidRPr="005D170A" w14:paraId="21670701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76A9A855" w14:textId="22F4B1C3" w:rsidR="00843775" w:rsidRPr="005D170A" w:rsidRDefault="00462606" w:rsidP="00FC1C31">
            <w:pPr>
              <w:pStyle w:val="Tabell"/>
            </w:pPr>
            <w:r>
              <w:t>Number of session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5ABAFBA" w14:textId="77777777" w:rsidR="00843775" w:rsidRPr="005D170A" w:rsidRDefault="00843775" w:rsidP="00FC1C31">
            <w:pPr>
              <w:pStyle w:val="Tabell"/>
            </w:pPr>
            <w:r>
              <w:t>0.103 (-0.156,</w:t>
            </w:r>
            <w:r w:rsidRPr="005D170A">
              <w:t xml:space="preserve"> 0.36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6814D50" w14:textId="77777777" w:rsidR="00843775" w:rsidRPr="005D170A" w:rsidRDefault="00843775" w:rsidP="00FC1C31">
            <w:pPr>
              <w:pStyle w:val="Tabell"/>
            </w:pPr>
            <w:r w:rsidRPr="005D170A">
              <w:t>0.47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97FA844" w14:textId="77777777" w:rsidR="00843775" w:rsidRPr="005D170A" w:rsidRDefault="00843775" w:rsidP="00FC1C31">
            <w:pPr>
              <w:pStyle w:val="Tabell"/>
            </w:pPr>
            <w:r w:rsidRPr="005D170A">
              <w:t>0.068</w:t>
            </w:r>
          </w:p>
        </w:tc>
      </w:tr>
      <w:tr w:rsidR="00843775" w:rsidRPr="005D170A" w14:paraId="535BF418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08848416" w14:textId="6A30995F" w:rsidR="00843775" w:rsidRPr="005D170A" w:rsidRDefault="00843775" w:rsidP="00FC1C31">
            <w:pPr>
              <w:pStyle w:val="Tabell"/>
            </w:pPr>
            <w:r w:rsidRPr="005D170A">
              <w:t>Fidelity</w:t>
            </w:r>
            <w:r w:rsidR="00462606">
              <w:t xml:space="preserve"> at 30</w:t>
            </w:r>
            <w:r w:rsidRPr="005D170A">
              <w:t xml:space="preserve"> months</w:t>
            </w:r>
          </w:p>
        </w:tc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ECC07D9" w14:textId="77777777" w:rsidR="00843775" w:rsidRPr="005D170A" w:rsidRDefault="00843775" w:rsidP="00FC1C31">
            <w:pPr>
              <w:pStyle w:val="Tabell"/>
            </w:pPr>
            <w:r w:rsidRPr="005D170A">
              <w:t>46.017 (-25.668</w:t>
            </w:r>
            <w:r>
              <w:t>,</w:t>
            </w:r>
            <w:r w:rsidRPr="005D170A">
              <w:t xml:space="preserve"> 117.702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455F117" w14:textId="77777777" w:rsidR="00843775" w:rsidRPr="005D170A" w:rsidRDefault="00843775" w:rsidP="00FC1C31">
            <w:pPr>
              <w:pStyle w:val="Tabell"/>
            </w:pPr>
            <w:r w:rsidRPr="005D170A">
              <w:t>0.267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00ED05B" w14:textId="77777777" w:rsidR="00843775" w:rsidRPr="005D170A" w:rsidRDefault="00843775" w:rsidP="00FC1C31">
            <w:pPr>
              <w:pStyle w:val="Tabell"/>
            </w:pPr>
            <w:r w:rsidRPr="005D170A">
              <w:t>0.08</w:t>
            </w:r>
            <w:r>
              <w:t>0</w:t>
            </w:r>
          </w:p>
        </w:tc>
      </w:tr>
      <w:tr w:rsidR="00843775" w:rsidRPr="005D170A" w14:paraId="096950CF" w14:textId="77777777" w:rsidTr="00FC1C31">
        <w:tc>
          <w:tcPr>
            <w:tcW w:w="2693" w:type="dxa"/>
            <w:tcMar>
              <w:left w:w="57" w:type="dxa"/>
              <w:right w:w="57" w:type="dxa"/>
            </w:tcMar>
          </w:tcPr>
          <w:p w14:paraId="09B0300A" w14:textId="77777777" w:rsidR="00843775" w:rsidRPr="005D170A" w:rsidRDefault="00843775" w:rsidP="00FC1C31">
            <w:pPr>
              <w:pStyle w:val="Tabell"/>
            </w:pPr>
            <w:r w:rsidRPr="005D170A">
              <w:t>Team level variance* 3%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</w:tcPr>
          <w:p w14:paraId="472F9F49" w14:textId="77777777" w:rsidR="00843775" w:rsidRPr="005D170A" w:rsidRDefault="00843775" w:rsidP="00FC1C31">
            <w:pPr>
              <w:pStyle w:val="Tabell"/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8FEA171" w14:textId="77777777" w:rsidR="00843775" w:rsidRPr="005D170A" w:rsidRDefault="00843775" w:rsidP="00FC1C31">
            <w:pPr>
              <w:pStyle w:val="Tabell"/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2B843170" w14:textId="77777777" w:rsidR="00843775" w:rsidRPr="005D170A" w:rsidRDefault="00843775" w:rsidP="00FC1C31">
            <w:pPr>
              <w:pStyle w:val="Tabell"/>
            </w:pPr>
          </w:p>
        </w:tc>
      </w:tr>
    </w:tbl>
    <w:p w14:paraId="18E81086" w14:textId="77777777" w:rsidR="00F3449E" w:rsidRDefault="00F3449E" w:rsidP="00F3449E">
      <w:pPr>
        <w:pStyle w:val="Tabell"/>
      </w:pPr>
    </w:p>
    <w:p w14:paraId="1C53F20D" w14:textId="77777777" w:rsidR="0062600B" w:rsidRPr="005D170A" w:rsidRDefault="0062600B" w:rsidP="0062600B">
      <w:pPr>
        <w:pStyle w:val="Tabell"/>
        <w:rPr>
          <w:sz w:val="22"/>
        </w:rPr>
      </w:pPr>
      <w:r w:rsidRPr="005D170A">
        <w:rPr>
          <w:sz w:val="22"/>
        </w:rPr>
        <w:t>*Intraclass correlation coefficient (ICC) calculated using empty linear mixed models with only intercepts.</w:t>
      </w:r>
    </w:p>
    <w:p w14:paraId="5B798B67" w14:textId="77777777" w:rsidR="0062600B" w:rsidRDefault="0062600B" w:rsidP="0062600B">
      <w:pPr>
        <w:pStyle w:val="Tabell"/>
      </w:pPr>
      <w:r>
        <w:t>** Linear mixed model was reduced to linear regression model</w:t>
      </w:r>
    </w:p>
    <w:p w14:paraId="1AF94EF4" w14:textId="77777777" w:rsidR="0062600B" w:rsidRPr="002E5A34" w:rsidRDefault="0062600B" w:rsidP="00F3449E">
      <w:pPr>
        <w:pStyle w:val="Tabell"/>
      </w:pPr>
    </w:p>
    <w:sectPr w:rsidR="0062600B" w:rsidRPr="002E5A34" w:rsidSect="00507E92">
      <w:footerReference w:type="default" r:id="rId6"/>
      <w:pgSz w:w="11906" w:h="16838" w:code="9"/>
      <w:pgMar w:top="1134" w:right="1134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05BA47" w14:textId="77777777" w:rsidR="00BD3A57" w:rsidRDefault="00BD3A57" w:rsidP="00EA2DB6">
      <w:pPr>
        <w:spacing w:after="0" w:line="240" w:lineRule="auto"/>
      </w:pPr>
      <w:r>
        <w:separator/>
      </w:r>
    </w:p>
  </w:endnote>
  <w:endnote w:type="continuationSeparator" w:id="0">
    <w:p w14:paraId="48C1CEE3" w14:textId="77777777" w:rsidR="00BD3A57" w:rsidRDefault="00BD3A57" w:rsidP="00EA2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60378752"/>
      <w:docPartObj>
        <w:docPartGallery w:val="Page Numbers (Bottom of Page)"/>
        <w:docPartUnique/>
      </w:docPartObj>
    </w:sdtPr>
    <w:sdtContent>
      <w:p w14:paraId="044BE0E2" w14:textId="349A14EA" w:rsidR="00497ED4" w:rsidRDefault="00497ED4" w:rsidP="00497ED4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8BF30A" w14:textId="77777777" w:rsidR="00BD3A57" w:rsidRDefault="00BD3A57" w:rsidP="00EA2DB6">
      <w:pPr>
        <w:spacing w:after="0" w:line="240" w:lineRule="auto"/>
      </w:pPr>
      <w:r>
        <w:separator/>
      </w:r>
    </w:p>
  </w:footnote>
  <w:footnote w:type="continuationSeparator" w:id="0">
    <w:p w14:paraId="03B9B244" w14:textId="77777777" w:rsidR="00BD3A57" w:rsidRDefault="00BD3A57" w:rsidP="00EA2D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E76"/>
    <w:rsid w:val="00022DA6"/>
    <w:rsid w:val="00026B92"/>
    <w:rsid w:val="0004123C"/>
    <w:rsid w:val="00045760"/>
    <w:rsid w:val="00074954"/>
    <w:rsid w:val="001674F7"/>
    <w:rsid w:val="00213298"/>
    <w:rsid w:val="002416C6"/>
    <w:rsid w:val="00261DD8"/>
    <w:rsid w:val="002C0DF4"/>
    <w:rsid w:val="002E5A34"/>
    <w:rsid w:val="003309AB"/>
    <w:rsid w:val="003575DD"/>
    <w:rsid w:val="00365A4E"/>
    <w:rsid w:val="00396B3F"/>
    <w:rsid w:val="003C71AD"/>
    <w:rsid w:val="003F7FBD"/>
    <w:rsid w:val="00412AE3"/>
    <w:rsid w:val="00462606"/>
    <w:rsid w:val="0049581B"/>
    <w:rsid w:val="00497ED4"/>
    <w:rsid w:val="004F58C8"/>
    <w:rsid w:val="00507E92"/>
    <w:rsid w:val="00582AF8"/>
    <w:rsid w:val="005C1211"/>
    <w:rsid w:val="005D170A"/>
    <w:rsid w:val="0062600B"/>
    <w:rsid w:val="006F709D"/>
    <w:rsid w:val="007B3C60"/>
    <w:rsid w:val="00820E06"/>
    <w:rsid w:val="00843775"/>
    <w:rsid w:val="008D2FF2"/>
    <w:rsid w:val="008F5523"/>
    <w:rsid w:val="00941E76"/>
    <w:rsid w:val="00972D82"/>
    <w:rsid w:val="00A0761A"/>
    <w:rsid w:val="00B62007"/>
    <w:rsid w:val="00BD3A57"/>
    <w:rsid w:val="00C6316B"/>
    <w:rsid w:val="00CF4204"/>
    <w:rsid w:val="00DC1ED4"/>
    <w:rsid w:val="00E00733"/>
    <w:rsid w:val="00E73AE7"/>
    <w:rsid w:val="00EA2DB6"/>
    <w:rsid w:val="00F3449E"/>
    <w:rsid w:val="00FA0DC3"/>
    <w:rsid w:val="00FC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B2B70"/>
  <w15:chartTrackingRefBased/>
  <w15:docId w15:val="{4439EA49-A017-4369-BE82-35CE83E85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41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orhndsformatert">
    <w:name w:val="HTML Preformatted"/>
    <w:basedOn w:val="Normal"/>
    <w:link w:val="HTML-forhndsformatertTegn"/>
    <w:uiPriority w:val="99"/>
    <w:unhideWhenUsed/>
    <w:rsid w:val="00365A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365A4E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nvwddmdl3b">
    <w:name w:val="gnvwddmdl3b"/>
    <w:basedOn w:val="Standardskriftforavsnitt"/>
    <w:rsid w:val="00365A4E"/>
  </w:style>
  <w:style w:type="paragraph" w:customStyle="1" w:styleId="Tabell">
    <w:name w:val="Tabell"/>
    <w:basedOn w:val="Normal"/>
    <w:link w:val="TabellTegn"/>
    <w:qFormat/>
    <w:rsid w:val="00FC4AE5"/>
    <w:pPr>
      <w:spacing w:after="0" w:line="240" w:lineRule="auto"/>
    </w:pPr>
    <w:rPr>
      <w:rFonts w:ascii="Times New Roman" w:eastAsia="Times New Roman" w:hAnsi="Times New Roman" w:cs="Calibri"/>
      <w:bCs/>
      <w:color w:val="000000"/>
      <w:sz w:val="20"/>
      <w:lang w:val="en-US" w:eastAsia="nb-NO"/>
    </w:rPr>
  </w:style>
  <w:style w:type="character" w:customStyle="1" w:styleId="TabellTegn">
    <w:name w:val="Tabell Tegn"/>
    <w:basedOn w:val="Standardskriftforavsnitt"/>
    <w:link w:val="Tabell"/>
    <w:rsid w:val="00FC4AE5"/>
    <w:rPr>
      <w:rFonts w:ascii="Times New Roman" w:eastAsia="Times New Roman" w:hAnsi="Times New Roman" w:cs="Calibri"/>
      <w:bCs/>
      <w:color w:val="000000"/>
      <w:sz w:val="20"/>
      <w:lang w:val="en-US" w:eastAsia="nb-NO"/>
    </w:rPr>
  </w:style>
  <w:style w:type="paragraph" w:styleId="Topptekst">
    <w:name w:val="header"/>
    <w:basedOn w:val="Normal"/>
    <w:link w:val="TopptekstTegn"/>
    <w:uiPriority w:val="99"/>
    <w:unhideWhenUsed/>
    <w:rsid w:val="00EA2D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A2DB6"/>
  </w:style>
  <w:style w:type="paragraph" w:styleId="Bunntekst">
    <w:name w:val="footer"/>
    <w:basedOn w:val="Normal"/>
    <w:link w:val="BunntekstTegn"/>
    <w:uiPriority w:val="99"/>
    <w:unhideWhenUsed/>
    <w:rsid w:val="00EA2D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A2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74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1117</Words>
  <Characters>5922</Characters>
  <Application>Microsoft Office Word</Application>
  <DocSecurity>0</DocSecurity>
  <Lines>49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ie Selle</dc:creator>
  <cp:keywords/>
  <dc:description/>
  <cp:lastModifiedBy>Torleif Ruud</cp:lastModifiedBy>
  <cp:revision>13</cp:revision>
  <dcterms:created xsi:type="dcterms:W3CDTF">2024-02-10T17:28:00Z</dcterms:created>
  <dcterms:modified xsi:type="dcterms:W3CDTF">2024-05-15T14:27:00Z</dcterms:modified>
</cp:coreProperties>
</file>